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3489" w:type="dxa"/>
        <w:tblLayout w:type="fixed"/>
        <w:tblLook w:val="04A0" w:firstRow="1" w:lastRow="0" w:firstColumn="1" w:lastColumn="0" w:noHBand="0" w:noVBand="1"/>
      </w:tblPr>
      <w:tblGrid>
        <w:gridCol w:w="606"/>
        <w:gridCol w:w="533"/>
        <w:gridCol w:w="2012"/>
        <w:gridCol w:w="1728"/>
        <w:gridCol w:w="145"/>
        <w:gridCol w:w="2161"/>
        <w:gridCol w:w="1440"/>
        <w:gridCol w:w="1620"/>
        <w:gridCol w:w="720"/>
        <w:gridCol w:w="833"/>
        <w:gridCol w:w="787"/>
        <w:gridCol w:w="67"/>
        <w:gridCol w:w="837"/>
      </w:tblGrid>
      <w:tr w:rsidR="008F06CC" w:rsidRPr="004C1F29" w14:paraId="7BCFECC1" w14:textId="77777777" w:rsidTr="00870F75">
        <w:trPr>
          <w:trHeight w:hRule="exact" w:val="390"/>
        </w:trPr>
        <w:tc>
          <w:tcPr>
            <w:tcW w:w="606" w:type="dxa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2A2DEC81" w14:textId="37635772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bookmarkStart w:id="0" w:name="OLE_LINK6"/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Fig.</w:t>
            </w:r>
          </w:p>
        </w:tc>
        <w:tc>
          <w:tcPr>
            <w:tcW w:w="53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3ED6E9A7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ow</w:t>
            </w:r>
          </w:p>
        </w:tc>
        <w:tc>
          <w:tcPr>
            <w:tcW w:w="2012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55CE8EDF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mparison</w:t>
            </w: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704BEDBB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Test</w:t>
            </w:r>
          </w:p>
        </w:tc>
        <w:tc>
          <w:tcPr>
            <w:tcW w:w="230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2BEC0E47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umber of replicates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19EC90A3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ean ± 95% CI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237584B3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tatistic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6E708571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-value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6DBC25A7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ignif</w:t>
            </w:r>
            <w:proofErr w:type="spellEnd"/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65FD5D32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ethod</w:t>
            </w:r>
          </w:p>
        </w:tc>
        <w:tc>
          <w:tcPr>
            <w:tcW w:w="90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43ED25CC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ffect size</w:t>
            </w:r>
          </w:p>
        </w:tc>
      </w:tr>
      <w:bookmarkEnd w:id="0"/>
      <w:tr w:rsidR="008F06CC" w:rsidRPr="004C1F29" w14:paraId="0DA3A05A" w14:textId="77777777" w:rsidTr="00870F75">
        <w:trPr>
          <w:trHeight w:hRule="exact" w:val="274"/>
        </w:trPr>
        <w:tc>
          <w:tcPr>
            <w:tcW w:w="606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72BAACA9" w14:textId="77777777" w:rsidR="008F06CC" w:rsidRPr="004C1F29" w:rsidRDefault="008F06CC" w:rsidP="007A7A10">
            <w:pPr>
              <w:tabs>
                <w:tab w:val="left" w:pos="0"/>
                <w:tab w:val="left" w:pos="238"/>
                <w:tab w:val="left" w:pos="418"/>
              </w:tabs>
              <w:ind w:right="38"/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533" w:type="dxa"/>
            <w:vMerge w:val="restar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7EB5AB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</w:p>
        </w:tc>
        <w:tc>
          <w:tcPr>
            <w:tcW w:w="2012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E0C5F13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OI effect on survival in N2: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br/>
              <w:t>VEH vs [DOI]</w:t>
            </w:r>
          </w:p>
        </w:tc>
        <w:tc>
          <w:tcPr>
            <w:tcW w:w="1728" w:type="dxa"/>
            <w:vMerge w:val="restart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BA842C8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NOVA</w:t>
            </w:r>
          </w:p>
        </w:tc>
        <w:tc>
          <w:tcPr>
            <w:tcW w:w="230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116B532" w14:textId="0A2FC673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 w:rsidR="0067582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*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5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F31FE06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92.89 ± 4.94</w:t>
            </w:r>
          </w:p>
        </w:tc>
        <w:tc>
          <w:tcPr>
            <w:tcW w:w="1620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3BEB3B98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4A5A032B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33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7A38775D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63481675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shd w:val="clear" w:color="auto" w:fill="auto"/>
            <w:hideMark/>
          </w:tcPr>
          <w:p w14:paraId="5F926117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8F06CC" w:rsidRPr="004C1F29" w14:paraId="5D4BF6CF" w14:textId="77777777" w:rsidTr="00870F75">
        <w:trPr>
          <w:trHeight w:hRule="exact" w:val="274"/>
        </w:trPr>
        <w:tc>
          <w:tcPr>
            <w:tcW w:w="606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94B4CD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38D0FF5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4E0C83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7E6E638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BED7262" w14:textId="4DB2896F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DOI 0.1 mM, </w:t>
            </w:r>
            <w:r w:rsidR="0067582D"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 w:rsidR="0067582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="0067582D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F49FDE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4.32 ± 14.64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249F75B2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1472E62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16F48B1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3E889CD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19F4BEE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336A8CFB" w14:textId="77777777" w:rsidTr="00870F75">
        <w:trPr>
          <w:trHeight w:hRule="exact" w:val="274"/>
        </w:trPr>
        <w:tc>
          <w:tcPr>
            <w:tcW w:w="606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4648561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601A8F1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5F1033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3A14E08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DF62741" w14:textId="5AAC4F23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DOI 0.3 mM, </w:t>
            </w:r>
            <w:r w:rsidR="0067582D"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 w:rsidR="0067582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="0067582D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74CD9C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5.16 ± 11.83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5A4AA597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7CBF820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59EBF6C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4C67C90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4498C28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149BA59B" w14:textId="77777777" w:rsidTr="00870F75">
        <w:trPr>
          <w:trHeight w:hRule="exact" w:val="274"/>
        </w:trPr>
        <w:tc>
          <w:tcPr>
            <w:tcW w:w="606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19AF42E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3A6DAA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31F3C1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40512F4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8F6002" w14:textId="7C5CF02A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DOI 1 mM, </w:t>
            </w:r>
            <w:r w:rsidR="0067582D"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 w:rsidR="0067582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="0067582D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62DC7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0.24 ± 6.14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33B04308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0C084B2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3538927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565834B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10EAA3D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70EE2568" w14:textId="77777777" w:rsidTr="00870F75">
        <w:trPr>
          <w:trHeight w:hRule="exact" w:val="274"/>
        </w:trPr>
        <w:tc>
          <w:tcPr>
            <w:tcW w:w="606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22CD78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7D54C33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7D2BE4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2ADB39D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7477501" w14:textId="1E9F444F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DOI 3 mM, </w:t>
            </w:r>
            <w:r w:rsidR="0067582D"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 w:rsidR="0067582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="0067582D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B60772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3.63 ± 14.24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4EC84AE4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74EDF55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67EA667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2668FAD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246C7C6D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359F3133" w14:textId="77777777" w:rsidTr="00870F75">
        <w:trPr>
          <w:trHeight w:hRule="exact" w:val="274"/>
        </w:trPr>
        <w:tc>
          <w:tcPr>
            <w:tcW w:w="606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B1DEF6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14:paraId="46754BF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CEFC94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36086E8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C84CF16" w14:textId="75C81E5A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DOI 10 mM, </w:t>
            </w:r>
            <w:r w:rsidR="0067582D"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 w:rsidR="0067582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="0067582D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0978F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2.74 ± 27.74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1C72DD93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DAB003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2433C6C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hideMark/>
          </w:tcPr>
          <w:p w14:paraId="715C70F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hideMark/>
          </w:tcPr>
          <w:p w14:paraId="02669CE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410CBFCC" w14:textId="77777777" w:rsidTr="00870F75">
        <w:trPr>
          <w:trHeight w:hRule="exact" w:val="274"/>
        </w:trPr>
        <w:tc>
          <w:tcPr>
            <w:tcW w:w="606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72F4A1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hideMark/>
          </w:tcPr>
          <w:p w14:paraId="2C3A600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hideMark/>
          </w:tcPr>
          <w:p w14:paraId="56828FD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9D4CD6C" w14:textId="77777777" w:rsidR="008F06CC" w:rsidRPr="004C1F29" w:rsidRDefault="008F06CC" w:rsidP="007A7A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ain effect of DOI Dose</w:t>
            </w:r>
          </w:p>
        </w:tc>
        <w:tc>
          <w:tcPr>
            <w:tcW w:w="2306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3D9896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B7997E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32C53E14" w14:textId="0AF3EADE" w:rsidR="008F06CC" w:rsidRPr="004C1F29" w:rsidRDefault="000E4D26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,24) = 53.88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EB28796" w14:textId="7E45326C" w:rsidR="005C3AAA" w:rsidRPr="00CC32D2" w:rsidRDefault="007F2619" w:rsidP="005C3AA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CC32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.9e</w:t>
            </w:r>
            <w:r w:rsidR="005C3AAA" w:rsidRPr="00CC32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-12</w:t>
            </w:r>
          </w:p>
          <w:p w14:paraId="53EB51EB" w14:textId="158C7335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B2773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**</w:t>
            </w:r>
          </w:p>
        </w:tc>
        <w:tc>
          <w:tcPr>
            <w:tcW w:w="787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A955B5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12" w:space="0" w:color="auto"/>
            </w:tcBorders>
            <w:shd w:val="clear" w:color="auto" w:fill="auto"/>
            <w:hideMark/>
          </w:tcPr>
          <w:p w14:paraId="3EDD0B7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8F06CC" w:rsidRPr="004C1F29" w14:paraId="24516D28" w14:textId="77777777" w:rsidTr="00870F75">
        <w:trPr>
          <w:trHeight w:hRule="exact" w:val="274"/>
        </w:trPr>
        <w:tc>
          <w:tcPr>
            <w:tcW w:w="606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12" w:space="0" w:color="auto"/>
            </w:tcBorders>
            <w:hideMark/>
          </w:tcPr>
          <w:p w14:paraId="2126D57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883" w:type="dxa"/>
            <w:gridSpan w:val="1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69D826B2" w14:textId="77777777" w:rsidR="008F06CC" w:rsidRPr="00772945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t-hoc test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</w:t>
            </w:r>
          </w:p>
        </w:tc>
      </w:tr>
      <w:tr w:rsidR="008F06CC" w:rsidRPr="004C1F29" w14:paraId="1165A48A" w14:textId="77777777" w:rsidTr="00870F75">
        <w:trPr>
          <w:trHeight w:hRule="exact" w:val="274"/>
        </w:trPr>
        <w:tc>
          <w:tcPr>
            <w:tcW w:w="606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62D55FF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 w:val="restart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14:paraId="2ED03930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</w:p>
        </w:tc>
        <w:tc>
          <w:tcPr>
            <w:tcW w:w="201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52EBCD5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[DOI] 0 vs 0.1 mM</w:t>
            </w:r>
          </w:p>
        </w:tc>
        <w:tc>
          <w:tcPr>
            <w:tcW w:w="1728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6D0EFB69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unnett's test</w:t>
            </w:r>
          </w:p>
        </w:tc>
        <w:tc>
          <w:tcPr>
            <w:tcW w:w="2306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2CFE8A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D1D0BB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E5806A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q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28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2035ECD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971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658B22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3B7F15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noWrap/>
            <w:hideMark/>
          </w:tcPr>
          <w:p w14:paraId="02B268A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8F06CC" w:rsidRPr="004C1F29" w14:paraId="0FD63B66" w14:textId="77777777" w:rsidTr="00870F75">
        <w:trPr>
          <w:trHeight w:hRule="exact" w:val="274"/>
        </w:trPr>
        <w:tc>
          <w:tcPr>
            <w:tcW w:w="606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365FBC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hideMark/>
          </w:tcPr>
          <w:p w14:paraId="7A77FFBD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89AF3B0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[DOI] 0 vs 0.3 mM</w:t>
            </w:r>
          </w:p>
        </w:tc>
        <w:tc>
          <w:tcPr>
            <w:tcW w:w="1728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1B8394D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1F2814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F576ED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8432DD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q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45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1441F90E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983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1FC5C2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0968751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hideMark/>
          </w:tcPr>
          <w:p w14:paraId="07602E2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8F06CC" w:rsidRPr="004C1F29" w14:paraId="41DA044E" w14:textId="77777777" w:rsidTr="00870F75">
        <w:trPr>
          <w:trHeight w:hRule="exact" w:val="274"/>
        </w:trPr>
        <w:tc>
          <w:tcPr>
            <w:tcW w:w="606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28B16D4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39B92F1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050E625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[DOI] 0 vs 1 mM</w:t>
            </w:r>
          </w:p>
        </w:tc>
        <w:tc>
          <w:tcPr>
            <w:tcW w:w="1728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A99C9E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8E42A3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43464C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190A4C1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q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52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3B1580CB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768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42FACA4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A2FF50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hideMark/>
          </w:tcPr>
          <w:p w14:paraId="0CD77CC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8F06CC" w:rsidRPr="004C1F29" w14:paraId="3888F462" w14:textId="77777777" w:rsidTr="00870F75">
        <w:trPr>
          <w:trHeight w:hRule="exact" w:val="274"/>
        </w:trPr>
        <w:tc>
          <w:tcPr>
            <w:tcW w:w="606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63E3F86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nil"/>
              <w:right w:val="nil"/>
            </w:tcBorders>
            <w:hideMark/>
          </w:tcPr>
          <w:p w14:paraId="3BBD7FF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FE37D9F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[DOI] 0 vs 3 mM</w:t>
            </w:r>
          </w:p>
        </w:tc>
        <w:tc>
          <w:tcPr>
            <w:tcW w:w="1728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5573AD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7A251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2EEE10B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0508C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q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15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14:paraId="222EF6F7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955</w:t>
            </w: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7EC5239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hideMark/>
          </w:tcPr>
          <w:p w14:paraId="6BF34B1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12" w:space="0" w:color="auto"/>
            </w:tcBorders>
            <w:shd w:val="clear" w:color="auto" w:fill="auto"/>
            <w:hideMark/>
          </w:tcPr>
          <w:p w14:paraId="6F94BFA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8F06CC" w:rsidRPr="004C1F29" w14:paraId="4E755832" w14:textId="77777777" w:rsidTr="00870F75">
        <w:trPr>
          <w:trHeight w:hRule="exact" w:val="274"/>
        </w:trPr>
        <w:tc>
          <w:tcPr>
            <w:tcW w:w="606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9142C8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hideMark/>
          </w:tcPr>
          <w:p w14:paraId="15FD9B4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3D3AB10F" w14:textId="77777777" w:rsidR="008F06CC" w:rsidRPr="004C1F29" w:rsidRDefault="008F06CC" w:rsidP="007A7A10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[DOI] 0 vs 10 mM</w:t>
            </w:r>
          </w:p>
        </w:tc>
        <w:tc>
          <w:tcPr>
            <w:tcW w:w="1728" w:type="dxa"/>
            <w:vMerge/>
            <w:tcBorders>
              <w:top w:val="nil"/>
              <w:left w:val="single" w:sz="8" w:space="0" w:color="auto"/>
              <w:bottom w:val="single" w:sz="12" w:space="0" w:color="auto"/>
              <w:right w:val="single" w:sz="8" w:space="0" w:color="auto"/>
            </w:tcBorders>
            <w:hideMark/>
          </w:tcPr>
          <w:p w14:paraId="0FA7641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23B89A4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7C04802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53B4F52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q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5.74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66B497B3" w14:textId="45F70A92" w:rsidR="004F083C" w:rsidRPr="00CC32D2" w:rsidRDefault="004F083C" w:rsidP="004F083C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CC32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  <w:r w:rsidR="007F2619" w:rsidRPr="00CC32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.0</w:t>
            </w:r>
            <w:r w:rsidR="00865A20" w:rsidRPr="00CC32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</w:t>
            </w:r>
            <w:r w:rsidRPr="00CC32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-7</w:t>
            </w:r>
          </w:p>
          <w:p w14:paraId="602E317C" w14:textId="1D0B5160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672D4B18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**</w:t>
            </w:r>
          </w:p>
        </w:tc>
        <w:tc>
          <w:tcPr>
            <w:tcW w:w="787" w:type="dxa"/>
            <w:tcBorders>
              <w:top w:val="single" w:sz="8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4FA6CAE2" w14:textId="77777777" w:rsidR="008F06CC" w:rsidRPr="006F0B2D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</w:pPr>
            <w:r w:rsidRPr="006F0B2D">
              <w:rPr>
                <w:rFonts w:ascii="Arial" w:eastAsia="Times New Roman" w:hAnsi="Arial" w:cs="Arial"/>
                <w:color w:val="000000"/>
                <w:kern w:val="0"/>
                <w:sz w:val="12"/>
                <w:szCs w:val="12"/>
                <w14:ligatures w14:val="none"/>
              </w:rPr>
              <w:t>Cohen's d</w:t>
            </w:r>
          </w:p>
        </w:tc>
        <w:tc>
          <w:tcPr>
            <w:tcW w:w="904" w:type="dxa"/>
            <w:gridSpan w:val="2"/>
            <w:tcBorders>
              <w:top w:val="single" w:sz="8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4CC220E9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7.93</w:t>
            </w:r>
          </w:p>
        </w:tc>
      </w:tr>
      <w:tr w:rsidR="008F06CC" w:rsidRPr="003E5164" w14:paraId="73C3EC2E" w14:textId="77777777" w:rsidTr="00870F75">
        <w:trPr>
          <w:trHeight w:hRule="exact" w:val="288"/>
        </w:trPr>
        <w:tc>
          <w:tcPr>
            <w:tcW w:w="606" w:type="dxa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nil"/>
            </w:tcBorders>
            <w:shd w:val="clear" w:color="000000" w:fill="BFBFBF"/>
            <w:noWrap/>
            <w:hideMark/>
          </w:tcPr>
          <w:p w14:paraId="06C54FE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5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5A98282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0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1A49B0C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180F436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306" w:type="dxa"/>
            <w:gridSpan w:val="2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BFBFBF"/>
            <w:noWrap/>
            <w:hideMark/>
          </w:tcPr>
          <w:p w14:paraId="1C9A2F2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BFBFBF"/>
            <w:noWrap/>
            <w:hideMark/>
          </w:tcPr>
          <w:p w14:paraId="620F7F0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0788E83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2A405F9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029F074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29E630B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hideMark/>
          </w:tcPr>
          <w:p w14:paraId="7EE6B53D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8F06CC" w:rsidRPr="004C1F29" w14:paraId="134C6D5E" w14:textId="77777777" w:rsidTr="00B2163D">
        <w:trPr>
          <w:trHeight w:val="260"/>
        </w:trPr>
        <w:tc>
          <w:tcPr>
            <w:tcW w:w="606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3E4886D7" w14:textId="0E69A8B0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</w:t>
            </w:r>
            <w:r w:rsidR="007F11A5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</w:t>
            </w:r>
          </w:p>
        </w:tc>
        <w:tc>
          <w:tcPr>
            <w:tcW w:w="533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7F69AFC2" w14:textId="77777777" w:rsidR="008F06CC" w:rsidRPr="004C1F29" w:rsidRDefault="008F06CC" w:rsidP="00B2163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2012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14889486" w14:textId="40557DA1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DOI effect on crawling </w:t>
            </w:r>
            <w:r w:rsidR="00B5363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peed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in N2, VEH vs [DOI]</w:t>
            </w:r>
          </w:p>
        </w:tc>
        <w:tc>
          <w:tcPr>
            <w:tcW w:w="1728" w:type="dxa"/>
            <w:vMerge w:val="restart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6B693A6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NOVA</w:t>
            </w:r>
          </w:p>
        </w:tc>
        <w:tc>
          <w:tcPr>
            <w:tcW w:w="2306" w:type="dxa"/>
            <w:gridSpan w:val="2"/>
            <w:tcBorders>
              <w:top w:val="single" w:sz="12" w:space="0" w:color="000000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354B1F45" w14:textId="78A1EF95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VEH, </w:t>
            </w:r>
            <w:r w:rsidR="0067582D"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 w:rsidR="0067582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="0067582D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1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1DFB7D5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36.80 ± 12.85</w:t>
            </w:r>
          </w:p>
        </w:tc>
        <w:tc>
          <w:tcPr>
            <w:tcW w:w="1620" w:type="dxa"/>
            <w:vMerge w:val="restart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4048CA8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4D94F441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33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666B38AE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3A6A4799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shd w:val="clear" w:color="auto" w:fill="auto"/>
            <w:hideMark/>
          </w:tcPr>
          <w:p w14:paraId="1A499100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8F06CC" w:rsidRPr="004C1F29" w14:paraId="1B97346B" w14:textId="77777777" w:rsidTr="00870F75">
        <w:trPr>
          <w:trHeight w:val="240"/>
        </w:trPr>
        <w:tc>
          <w:tcPr>
            <w:tcW w:w="606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60C63B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545B83D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55DE50E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CD3BBA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1D23BBF" w14:textId="4A0A64B1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DOI 0.1 mM, </w:t>
            </w:r>
            <w:r w:rsidR="0067582D"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 w:rsidR="0067582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="0067582D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4AFEEE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35.12 ± 26.38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3D22C3B5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79BAC90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0DBED5F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6D22C55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vAlign w:val="center"/>
            <w:hideMark/>
          </w:tcPr>
          <w:p w14:paraId="69F949F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7FE63860" w14:textId="77777777" w:rsidTr="00870F75">
        <w:trPr>
          <w:trHeight w:val="240"/>
        </w:trPr>
        <w:tc>
          <w:tcPr>
            <w:tcW w:w="606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12C29C6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4EF5EED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4BD93B8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7CE4A9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70106FCC" w14:textId="3D657AAD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DOI 0.3 mM, </w:t>
            </w:r>
            <w:r w:rsidR="0067582D"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 w:rsidR="0067582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="0067582D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419DE95C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51.05   ± 23.43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20E38D3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56A6DEA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5AB88B0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74B9732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vAlign w:val="center"/>
            <w:hideMark/>
          </w:tcPr>
          <w:p w14:paraId="0982F46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55448301" w14:textId="77777777" w:rsidTr="00870F75">
        <w:trPr>
          <w:trHeight w:val="240"/>
        </w:trPr>
        <w:tc>
          <w:tcPr>
            <w:tcW w:w="606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E0DC6D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1920BA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4AD5246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DE2B2D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CF32AF6" w14:textId="615F9296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DOI 1 mM, </w:t>
            </w:r>
            <w:r w:rsidR="0067582D"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 w:rsidR="0067582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="0067582D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000000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7C3DED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40.99 ± 22.09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00486574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7468BEF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71733A4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6C8F0277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vAlign w:val="center"/>
            <w:hideMark/>
          </w:tcPr>
          <w:p w14:paraId="455E7F40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7584893E" w14:textId="77777777" w:rsidTr="00870F75">
        <w:trPr>
          <w:trHeight w:val="240"/>
        </w:trPr>
        <w:tc>
          <w:tcPr>
            <w:tcW w:w="606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4062A58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23747EDD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4733A9D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406A659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2E285BA1" w14:textId="2B36FB22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DOI 3 mM, </w:t>
            </w:r>
            <w:r w:rsidR="0067582D"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 w:rsidR="0067582D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="0067582D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1440" w:type="dxa"/>
            <w:tcBorders>
              <w:top w:val="single" w:sz="8" w:space="0" w:color="auto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D500B4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27.71 ± 23.40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2CD69D3" w14:textId="77777777" w:rsidR="008F06CC" w:rsidRPr="004C1F29" w:rsidRDefault="008F06CC" w:rsidP="007A7A10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7D61A4FB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6032F84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6342980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vAlign w:val="center"/>
            <w:hideMark/>
          </w:tcPr>
          <w:p w14:paraId="0CCED315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8F06CC" w:rsidRPr="004C1F29" w14:paraId="0697C026" w14:textId="77777777" w:rsidTr="00870F75">
        <w:trPr>
          <w:trHeight w:val="260"/>
        </w:trPr>
        <w:tc>
          <w:tcPr>
            <w:tcW w:w="606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8920DB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162487BD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12780CF1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29544A2" w14:textId="77777777" w:rsidR="008F06CC" w:rsidRPr="004C1F29" w:rsidRDefault="008F06CC" w:rsidP="007A7A10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8320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ain effect of DOI Dose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5376AE7A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B105DEF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DF0449D" w14:textId="1083332E" w:rsidR="008F06CC" w:rsidRPr="004C1F29" w:rsidRDefault="000E4D26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 w:rsidR="008F06CC"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,58) = 0.58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584E3A5" w14:textId="77777777" w:rsidR="008F06CC" w:rsidRPr="004C1F29" w:rsidRDefault="008F06CC" w:rsidP="007A7A10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678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661E1C03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2C258E96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37DBCEC2" w14:textId="77777777" w:rsidR="008F06CC" w:rsidRPr="004C1F29" w:rsidRDefault="008F06CC" w:rsidP="007A7A10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F11A5" w14:paraId="20568A07" w14:textId="77777777" w:rsidTr="00870F75">
        <w:trPr>
          <w:trHeight w:hRule="exact" w:val="288"/>
        </w:trPr>
        <w:tc>
          <w:tcPr>
            <w:tcW w:w="606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5BC74A0E" w14:textId="77777777" w:rsidR="007F11A5" w:rsidRDefault="007F11A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5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0770D54E" w14:textId="77777777" w:rsidR="007F11A5" w:rsidRDefault="007F11A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0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0EB3D021" w14:textId="77777777" w:rsidR="007F11A5" w:rsidRDefault="007F11A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873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23443DB5" w14:textId="77777777" w:rsidR="007F11A5" w:rsidRDefault="007F11A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16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0C0019AE" w14:textId="77777777" w:rsidR="007F11A5" w:rsidRDefault="007F11A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7AE5E247" w14:textId="77777777" w:rsidR="007F11A5" w:rsidRDefault="007F11A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6026B53A" w14:textId="77777777" w:rsidR="007F11A5" w:rsidRDefault="007F11A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48036071" w14:textId="77777777" w:rsidR="007F11A5" w:rsidRDefault="007F11A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449797E2" w14:textId="77777777" w:rsidR="007F11A5" w:rsidRDefault="007F11A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06AA81DC" w14:textId="77777777" w:rsidR="007F11A5" w:rsidRDefault="007F11A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hideMark/>
          </w:tcPr>
          <w:p w14:paraId="564496B5" w14:textId="77777777" w:rsidR="007F11A5" w:rsidRDefault="007F11A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176BA" w14:paraId="0EC4014D" w14:textId="77777777" w:rsidTr="00870F75">
        <w:trPr>
          <w:trHeight w:val="634"/>
        </w:trPr>
        <w:tc>
          <w:tcPr>
            <w:tcW w:w="606" w:type="dxa"/>
            <w:vMerge w:val="restart"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noWrap/>
            <w:hideMark/>
          </w:tcPr>
          <w:p w14:paraId="59B2F138" w14:textId="73191CA8" w:rsidR="007176BA" w:rsidRDefault="007176BA" w:rsidP="007176BA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2B</w:t>
            </w:r>
          </w:p>
        </w:tc>
        <w:tc>
          <w:tcPr>
            <w:tcW w:w="533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40DCE9C1" w14:textId="2622DA2B" w:rsidR="007176BA" w:rsidRDefault="006B1F53" w:rsidP="007176BA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4</w:t>
            </w:r>
          </w:p>
        </w:tc>
        <w:tc>
          <w:tcPr>
            <w:tcW w:w="2012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60066FA" w14:textId="566E71CF" w:rsidR="007176BA" w:rsidRDefault="007176BA" w:rsidP="007176BA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DOI effect on swimming wave initiation frequency: DOI vs VEH</w:t>
            </w:r>
          </w:p>
        </w:tc>
        <w:tc>
          <w:tcPr>
            <w:tcW w:w="1728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087B8B2C" w14:textId="77777777" w:rsidR="007176BA" w:rsidRDefault="007176BA" w:rsidP="007176BA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-way mixed ANOVA</w:t>
            </w:r>
          </w:p>
        </w:tc>
        <w:tc>
          <w:tcPr>
            <w:tcW w:w="2306" w:type="dxa"/>
            <w:gridSpan w:val="2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hideMark/>
          </w:tcPr>
          <w:p w14:paraId="0696BE53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Baseline </w:t>
            </w:r>
          </w:p>
          <w:p w14:paraId="6010377D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ab/>
              <w:t xml:space="preserve">VEH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n 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= 90</w:t>
            </w:r>
          </w:p>
          <w:p w14:paraId="692D9F3C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ab/>
              <w:t xml:space="preserve">DOI 1 mM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n 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= 97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16429F0F" w14:textId="77777777" w:rsidR="007176BA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  <w:p w14:paraId="14DCC942" w14:textId="77777777" w:rsidR="007176BA" w:rsidRDefault="007176BA" w:rsidP="007176BA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92.71 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 xml:space="preserve">± </w:t>
            </w:r>
            <w:r>
              <w:rPr>
                <w:rFonts w:ascii="Arial" w:hAnsi="Arial" w:cs="Arial"/>
                <w:sz w:val="14"/>
                <w:szCs w:val="14"/>
              </w:rPr>
              <w:t>6.57</w:t>
            </w:r>
          </w:p>
          <w:p w14:paraId="7521B567" w14:textId="77777777" w:rsidR="007176BA" w:rsidRDefault="007176BA" w:rsidP="007176BA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>97.40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 xml:space="preserve"> ±</w:t>
            </w:r>
            <w:r>
              <w:rPr>
                <w:rFonts w:ascii="Arial" w:hAnsi="Arial" w:cs="Arial"/>
                <w:sz w:val="14"/>
                <w:szCs w:val="14"/>
              </w:rPr>
              <w:t xml:space="preserve"> 4.44</w:t>
            </w:r>
          </w:p>
          <w:p w14:paraId="293914C0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20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0DDDC59F" w14:textId="77777777" w:rsidR="007176BA" w:rsidRDefault="007176BA" w:rsidP="007176BA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0FF31D43" w14:textId="77777777" w:rsidR="007176BA" w:rsidRDefault="007176BA" w:rsidP="007176BA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833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7CB6452A" w14:textId="77777777" w:rsidR="007176BA" w:rsidRDefault="007176BA" w:rsidP="007176BA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787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77885471" w14:textId="77777777" w:rsidR="007176BA" w:rsidRDefault="007176BA" w:rsidP="007176BA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904" w:type="dxa"/>
            <w:gridSpan w:val="2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441C5A61" w14:textId="77777777" w:rsidR="007176BA" w:rsidRDefault="007176BA" w:rsidP="007176BA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</w:tr>
      <w:tr w:rsidR="007176BA" w14:paraId="6441DB53" w14:textId="77777777" w:rsidTr="00870F75">
        <w:trPr>
          <w:trHeight w:hRule="exact" w:val="634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10729415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16A7AA72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9428F76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4986769C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14:paraId="46812938" w14:textId="3C58F99C" w:rsidR="007176BA" w:rsidRDefault="005922E1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t </w:t>
            </w:r>
            <w:r w:rsidR="007176BA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=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="007176BA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0</w:t>
            </w:r>
          </w:p>
          <w:p w14:paraId="64172E6C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ab/>
              <w:t xml:space="preserve">VEH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n 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= 84</w:t>
            </w:r>
          </w:p>
          <w:p w14:paraId="685CC058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ab/>
              <w:t xml:space="preserve">DOI 1 mM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n 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= 97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</w:tcPr>
          <w:p w14:paraId="494BEB60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  <w:p w14:paraId="0091A1F0" w14:textId="77777777" w:rsidR="007176BA" w:rsidRDefault="007176BA" w:rsidP="007176BA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89.76 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 xml:space="preserve"> 5.22</w:t>
            </w:r>
          </w:p>
          <w:p w14:paraId="6DFE226A" w14:textId="77777777" w:rsidR="007176BA" w:rsidRDefault="007176BA" w:rsidP="007176BA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92.52 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 xml:space="preserve"> 3.36</w:t>
            </w:r>
          </w:p>
          <w:p w14:paraId="497B3F7C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183F4A8C" w14:textId="77777777" w:rsidR="007176BA" w:rsidRDefault="007176BA" w:rsidP="007176BA">
            <w:pPr>
              <w:rPr>
                <w:rFonts w:ascii="Arial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4F1B8FCF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6F68E5D1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2645792A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vAlign w:val="center"/>
            <w:hideMark/>
          </w:tcPr>
          <w:p w14:paraId="52460BDC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7176BA" w14:paraId="4C3CD90D" w14:textId="77777777" w:rsidTr="00870F75">
        <w:trPr>
          <w:trHeight w:val="634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4D87E847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71E6BF8F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C4FD400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5D84D200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hideMark/>
          </w:tcPr>
          <w:p w14:paraId="4B792736" w14:textId="1EFC3662" w:rsidR="007176BA" w:rsidRDefault="005922E1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4"/>
                <w:szCs w:val="14"/>
              </w:rPr>
              <w:t>t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="007176BA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=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="007176BA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30</w:t>
            </w:r>
          </w:p>
          <w:p w14:paraId="01E21AF6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ab/>
              <w:t xml:space="preserve">VEH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n 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= 88</w:t>
            </w:r>
          </w:p>
          <w:p w14:paraId="5A3108C3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ab/>
              <w:t xml:space="preserve">DOI 1 mM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n 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= 98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</w:tcPr>
          <w:p w14:paraId="2629FFEE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  <w:p w14:paraId="344C04D6" w14:textId="77777777" w:rsidR="007176BA" w:rsidRDefault="007176BA" w:rsidP="007176BA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91.46 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 xml:space="preserve"> 5.43</w:t>
            </w:r>
          </w:p>
          <w:p w14:paraId="63624222" w14:textId="77777777" w:rsidR="007176BA" w:rsidRDefault="007176BA" w:rsidP="007176BA">
            <w:pPr>
              <w:rPr>
                <w:rFonts w:ascii="Arial" w:hAnsi="Arial" w:cs="Arial"/>
                <w:sz w:val="14"/>
                <w:szCs w:val="14"/>
              </w:rPr>
            </w:pPr>
            <w:r>
              <w:rPr>
                <w:rFonts w:ascii="Arial" w:hAnsi="Arial" w:cs="Arial"/>
                <w:sz w:val="14"/>
                <w:szCs w:val="14"/>
              </w:rPr>
              <w:t xml:space="preserve">89.13 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 xml:space="preserve"> 3.81</w:t>
            </w:r>
          </w:p>
          <w:p w14:paraId="4B8FFBA0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6DB50AD4" w14:textId="77777777" w:rsidR="007176BA" w:rsidRDefault="007176BA" w:rsidP="007176BA">
            <w:pPr>
              <w:rPr>
                <w:rFonts w:ascii="Arial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556D61D2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604EAA66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44EC0796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vAlign w:val="center"/>
            <w:hideMark/>
          </w:tcPr>
          <w:p w14:paraId="2DEBDAFD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7176BA" w14:paraId="058D6064" w14:textId="77777777" w:rsidTr="00870F75">
        <w:trPr>
          <w:trHeight w:hRule="exact" w:val="331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555FA9F4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5207D480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11700AB2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14:paraId="1256FA20" w14:textId="77777777" w:rsidR="007176BA" w:rsidRDefault="007176BA" w:rsidP="007176BA">
            <w:pPr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Main effect of Time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14:paraId="2DC65E97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14:paraId="2E278CD7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</w:tcPr>
          <w:p w14:paraId="3E52E09C" w14:textId="61AA8009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1.93,355.75) =5.560</w:t>
            </w:r>
          </w:p>
          <w:p w14:paraId="0C7F859C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13356959" w14:textId="77777777" w:rsidR="007176BA" w:rsidRPr="00DC7179" w:rsidRDefault="007176BA" w:rsidP="007176BA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DC717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0.005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3172D3D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**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14:paraId="2B2F2F97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eta-squared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hideMark/>
          </w:tcPr>
          <w:p w14:paraId="4C4170B3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0.01</w:t>
            </w:r>
          </w:p>
        </w:tc>
      </w:tr>
      <w:tr w:rsidR="007176BA" w14:paraId="5406D383" w14:textId="77777777" w:rsidTr="00870F75">
        <w:trPr>
          <w:trHeight w:hRule="exact" w:val="331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1BB79C3F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6DF1CE0A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707A3577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14:paraId="1B61FC5C" w14:textId="77777777" w:rsidR="007176BA" w:rsidRDefault="007176BA" w:rsidP="007176BA">
            <w:pPr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Main effect of DOI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14:paraId="191B1F14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14:paraId="40840AF2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14:paraId="24A4C719" w14:textId="1F0F5276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1,184) = 0.065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6076D41C" w14:textId="77777777" w:rsidR="007176BA" w:rsidRDefault="007176BA" w:rsidP="007176BA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799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49B421B2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14:paraId="1E7D763E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hideMark/>
          </w:tcPr>
          <w:p w14:paraId="4E2DF46D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</w:tr>
      <w:tr w:rsidR="007176BA" w14:paraId="65F928B8" w14:textId="77777777" w:rsidTr="00870F75">
        <w:trPr>
          <w:trHeight w:hRule="exact" w:val="331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24ED213B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820A9B4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581B2CFD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hideMark/>
          </w:tcPr>
          <w:p w14:paraId="2599D482" w14:textId="77777777" w:rsidR="007176BA" w:rsidRDefault="007176BA" w:rsidP="007176BA">
            <w:pPr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Interaction, Time × DOI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hideMark/>
          </w:tcPr>
          <w:p w14:paraId="197A369A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hideMark/>
          </w:tcPr>
          <w:p w14:paraId="008D6E57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</w:tcPr>
          <w:p w14:paraId="4CCEC284" w14:textId="5921338D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1.93,355.75)=0.812</w:t>
            </w:r>
          </w:p>
          <w:p w14:paraId="330923A9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00A9EA4F" w14:textId="77777777" w:rsidR="007176BA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441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</w:tcPr>
          <w:p w14:paraId="118E78FF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hideMark/>
          </w:tcPr>
          <w:p w14:paraId="21C48D21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single" w:sz="12" w:space="0" w:color="auto"/>
            </w:tcBorders>
            <w:hideMark/>
          </w:tcPr>
          <w:p w14:paraId="0C66FCB3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</w:tr>
      <w:tr w:rsidR="00870F75" w:rsidRPr="004C1F29" w14:paraId="75751969" w14:textId="77777777" w:rsidTr="00870F75">
        <w:trPr>
          <w:trHeight w:hRule="exact" w:val="380"/>
        </w:trPr>
        <w:tc>
          <w:tcPr>
            <w:tcW w:w="606" w:type="dxa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2024B2F7" w14:textId="77777777" w:rsidR="00870F75" w:rsidRPr="004C1F29" w:rsidRDefault="00870F75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Fig.</w:t>
            </w:r>
          </w:p>
        </w:tc>
        <w:tc>
          <w:tcPr>
            <w:tcW w:w="53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3AF283D3" w14:textId="77777777" w:rsidR="00870F75" w:rsidRPr="004C1F29" w:rsidRDefault="00870F75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ow</w:t>
            </w:r>
          </w:p>
        </w:tc>
        <w:tc>
          <w:tcPr>
            <w:tcW w:w="2012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04B8042E" w14:textId="77777777" w:rsidR="00870F75" w:rsidRPr="004C1F29" w:rsidRDefault="00870F75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mparison</w:t>
            </w: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228519FA" w14:textId="77777777" w:rsidR="00870F75" w:rsidRPr="004C1F29" w:rsidRDefault="00870F75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Test</w:t>
            </w:r>
          </w:p>
        </w:tc>
        <w:tc>
          <w:tcPr>
            <w:tcW w:w="230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67424750" w14:textId="77777777" w:rsidR="00870F75" w:rsidRPr="004C1F29" w:rsidRDefault="00870F75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umber of replicates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74B6AA71" w14:textId="77777777" w:rsidR="00870F75" w:rsidRPr="004C1F29" w:rsidRDefault="00870F75" w:rsidP="006F259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ean ± 95% CI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1EB59DD9" w14:textId="77777777" w:rsidR="00870F75" w:rsidRPr="004C1F29" w:rsidRDefault="00870F75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tatistic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38755DC8" w14:textId="77777777" w:rsidR="00870F75" w:rsidRPr="004C1F29" w:rsidRDefault="00870F75" w:rsidP="006F259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-value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099B943B" w14:textId="77777777" w:rsidR="00870F75" w:rsidRPr="004C1F29" w:rsidRDefault="00870F75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ignif</w:t>
            </w:r>
            <w:proofErr w:type="spellEnd"/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3092555B" w14:textId="77777777" w:rsidR="00870F75" w:rsidRPr="004C1F29" w:rsidRDefault="00870F75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ethod</w:t>
            </w:r>
          </w:p>
        </w:tc>
        <w:tc>
          <w:tcPr>
            <w:tcW w:w="90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78E14731" w14:textId="77777777" w:rsidR="00870F75" w:rsidRPr="004C1F29" w:rsidRDefault="00870F75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ffect size</w:t>
            </w:r>
          </w:p>
        </w:tc>
      </w:tr>
      <w:tr w:rsidR="00C35485" w:rsidRPr="004C1F29" w14:paraId="2E7F68FF" w14:textId="77777777" w:rsidTr="00081FDD">
        <w:trPr>
          <w:trHeight w:hRule="exact" w:val="525"/>
        </w:trPr>
        <w:tc>
          <w:tcPr>
            <w:tcW w:w="606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2BF9673F" w14:textId="63376540" w:rsidR="00C35485" w:rsidRPr="004C1F29" w:rsidRDefault="00C35485" w:rsidP="00081F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70F75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S</w:t>
            </w:r>
            <w:r w:rsidR="0064731E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1</w:t>
            </w:r>
            <w:r w:rsidRPr="00870F75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A</w:t>
            </w:r>
          </w:p>
        </w:tc>
        <w:tc>
          <w:tcPr>
            <w:tcW w:w="53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19FAA7F1" w14:textId="046B93F1" w:rsidR="00C35485" w:rsidRDefault="001D641F" w:rsidP="006F25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201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40098A0A" w14:textId="77777777" w:rsidR="00C35485" w:rsidRPr="004C1F29" w:rsidRDefault="00C35485" w:rsidP="006F25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Effect of 5-HT on 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rawling speed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: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br/>
              <w:t xml:space="preserve">VEH vs 5-HT </w:t>
            </w:r>
          </w:p>
        </w:tc>
        <w:tc>
          <w:tcPr>
            <w:tcW w:w="1728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49017208" w14:textId="77777777" w:rsidR="00C35485" w:rsidRPr="004C1F29" w:rsidRDefault="00C35485" w:rsidP="006F25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0366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t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test</w:t>
            </w:r>
          </w:p>
        </w:tc>
        <w:tc>
          <w:tcPr>
            <w:tcW w:w="2306" w:type="dxa"/>
            <w:gridSpan w:val="2"/>
            <w:tcBorders>
              <w:top w:val="single" w:sz="12" w:space="0" w:color="000000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578072EC" w14:textId="77777777" w:rsidR="00C35485" w:rsidRPr="004C1F29" w:rsidRDefault="00C35485" w:rsidP="006F259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12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5-HT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11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75C5B5A7" w14:textId="77777777" w:rsidR="00C35485" w:rsidRPr="00E64B9C" w:rsidRDefault="00C35485" w:rsidP="006F259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VEH</w:t>
            </w:r>
            <w:r w:rsidRPr="00E64B9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:115.3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±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E64B9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6.55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br/>
              <w:t xml:space="preserve">5-HT: </w:t>
            </w:r>
            <w:r w:rsidRPr="00E64B9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6.87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± </w:t>
            </w:r>
            <w:r w:rsidRPr="00E64B9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2.66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3CD6B36A" w14:textId="77777777" w:rsidR="00C35485" w:rsidRPr="00E64B9C" w:rsidRDefault="00C35485" w:rsidP="006F2595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E64B9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t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1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.87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 w:rsidRPr="00E64B9C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2.4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13ADCAFE" w14:textId="66946C1C" w:rsidR="00C35485" w:rsidRPr="00CC32D2" w:rsidRDefault="00C35485" w:rsidP="006F259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E64B9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0.02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83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0D5131D1" w14:textId="2D73286C" w:rsidR="00C35485" w:rsidRPr="004C1F29" w:rsidRDefault="00C35485" w:rsidP="006F25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</w:t>
            </w:r>
          </w:p>
        </w:tc>
        <w:tc>
          <w:tcPr>
            <w:tcW w:w="78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7EF0D399" w14:textId="77777777" w:rsidR="00C35485" w:rsidRPr="004C1F29" w:rsidRDefault="00C35485" w:rsidP="006F25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hen's d</w:t>
            </w:r>
          </w:p>
        </w:tc>
        <w:tc>
          <w:tcPr>
            <w:tcW w:w="904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7F28904" w14:textId="1D166BF2" w:rsidR="00C35485" w:rsidRPr="004C1F29" w:rsidRDefault="00C35485" w:rsidP="006F2595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02</w:t>
            </w:r>
          </w:p>
        </w:tc>
      </w:tr>
      <w:tr w:rsidR="004B2A61" w:rsidRPr="004C1F29" w14:paraId="4FF1D2D9" w14:textId="77777777" w:rsidTr="00081FDD">
        <w:trPr>
          <w:trHeight w:hRule="exact" w:val="634"/>
        </w:trPr>
        <w:tc>
          <w:tcPr>
            <w:tcW w:w="606" w:type="dxa"/>
            <w:vMerge w:val="restart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14:paraId="40699EFB" w14:textId="6FCA29FB" w:rsidR="004B2A61" w:rsidRPr="004C1F29" w:rsidRDefault="004B2A61" w:rsidP="00081FDD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S</w:t>
            </w:r>
            <w:r w:rsidR="0064731E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1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B</w:t>
            </w:r>
          </w:p>
        </w:tc>
        <w:tc>
          <w:tcPr>
            <w:tcW w:w="533" w:type="dxa"/>
            <w:vMerge w:val="restart"/>
            <w:tcBorders>
              <w:top w:val="single" w:sz="12" w:space="0" w:color="auto"/>
              <w:left w:val="nil"/>
              <w:right w:val="single" w:sz="8" w:space="0" w:color="auto"/>
            </w:tcBorders>
            <w:shd w:val="clear" w:color="auto" w:fill="auto"/>
          </w:tcPr>
          <w:p w14:paraId="2F04D41C" w14:textId="4DE3DE29" w:rsidR="004B2A61" w:rsidRPr="004C1F29" w:rsidRDefault="001D641F" w:rsidP="006B1F53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6</w:t>
            </w:r>
          </w:p>
        </w:tc>
        <w:tc>
          <w:tcPr>
            <w:tcW w:w="2012" w:type="dxa"/>
            <w:vMerge w:val="restart"/>
            <w:tcBorders>
              <w:top w:val="single" w:sz="12" w:space="0" w:color="auto"/>
              <w:left w:val="nil"/>
              <w:right w:val="single" w:sz="8" w:space="0" w:color="auto"/>
            </w:tcBorders>
            <w:shd w:val="clear" w:color="auto" w:fill="auto"/>
          </w:tcPr>
          <w:p w14:paraId="6749F03D" w14:textId="77777777" w:rsidR="004B2A61" w:rsidRPr="007176BA" w:rsidRDefault="004B2A61" w:rsidP="006F2595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5-HT effect on swimming wave initiation frequency: DOI vs VEH</w:t>
            </w:r>
          </w:p>
        </w:tc>
        <w:tc>
          <w:tcPr>
            <w:tcW w:w="1728" w:type="dxa"/>
            <w:vMerge w:val="restart"/>
            <w:tcBorders>
              <w:top w:val="single" w:sz="12" w:space="0" w:color="auto"/>
              <w:left w:val="nil"/>
              <w:right w:val="single" w:sz="8" w:space="0" w:color="auto"/>
            </w:tcBorders>
            <w:shd w:val="clear" w:color="auto" w:fill="auto"/>
          </w:tcPr>
          <w:p w14:paraId="1A924B99" w14:textId="77777777" w:rsidR="004B2A61" w:rsidRPr="004C1F29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-way mixed ANOVA</w:t>
            </w:r>
          </w:p>
        </w:tc>
        <w:tc>
          <w:tcPr>
            <w:tcW w:w="230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796AF496" w14:textId="77777777" w:rsidR="004B2A61" w:rsidRDefault="004B2A61" w:rsidP="006F259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Baseline </w:t>
            </w:r>
          </w:p>
          <w:p w14:paraId="17360DB0" w14:textId="77777777" w:rsidR="004B2A61" w:rsidRDefault="004B2A61" w:rsidP="006F259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ab/>
              <w:t xml:space="preserve">VEH, </w:t>
            </w:r>
            <w:r w:rsidRPr="007176BA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n 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= 52</w:t>
            </w:r>
          </w:p>
          <w:p w14:paraId="0FB7E1B2" w14:textId="77777777" w:rsidR="004B2A61" w:rsidRPr="007176BA" w:rsidRDefault="004B2A61" w:rsidP="006F259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ab/>
              <w:t xml:space="preserve">5-HT 5 mg/ml, </w:t>
            </w:r>
            <w:r w:rsidRPr="007176BA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n 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= 56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1C5A2B74" w14:textId="77777777" w:rsidR="004B2A61" w:rsidRPr="007176BA" w:rsidRDefault="004B2A61" w:rsidP="006F259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  <w:p w14:paraId="4A41C70C" w14:textId="77777777" w:rsidR="004B2A61" w:rsidRPr="007176BA" w:rsidRDefault="004B2A61" w:rsidP="006F259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7176BA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68.07 ± 5.42</w:t>
            </w:r>
          </w:p>
          <w:p w14:paraId="587E0341" w14:textId="77777777" w:rsidR="004B2A61" w:rsidRPr="007176BA" w:rsidRDefault="004B2A61" w:rsidP="006F259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7176BA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76.52 ± 3.28</w:t>
            </w:r>
          </w:p>
          <w:p w14:paraId="754FC407" w14:textId="77777777" w:rsidR="004B2A61" w:rsidRPr="007176BA" w:rsidRDefault="004B2A61" w:rsidP="006F2595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20" w:type="dxa"/>
            <w:vMerge w:val="restart"/>
            <w:tcBorders>
              <w:top w:val="single" w:sz="12" w:space="0" w:color="auto"/>
              <w:left w:val="nil"/>
              <w:right w:val="single" w:sz="8" w:space="0" w:color="auto"/>
            </w:tcBorders>
            <w:shd w:val="clear" w:color="auto" w:fill="auto"/>
          </w:tcPr>
          <w:p w14:paraId="10204492" w14:textId="77777777" w:rsidR="004B2A61" w:rsidRPr="004C1F29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nil"/>
              <w:right w:val="single" w:sz="8" w:space="0" w:color="auto"/>
            </w:tcBorders>
            <w:shd w:val="clear" w:color="auto" w:fill="auto"/>
          </w:tcPr>
          <w:p w14:paraId="40F34A77" w14:textId="77777777" w:rsidR="004B2A61" w:rsidRPr="004C1F29" w:rsidRDefault="004B2A61" w:rsidP="006F259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833" w:type="dxa"/>
            <w:vMerge w:val="restart"/>
            <w:tcBorders>
              <w:top w:val="single" w:sz="12" w:space="0" w:color="auto"/>
              <w:left w:val="nil"/>
              <w:right w:val="single" w:sz="8" w:space="0" w:color="auto"/>
            </w:tcBorders>
            <w:shd w:val="clear" w:color="auto" w:fill="auto"/>
          </w:tcPr>
          <w:p w14:paraId="507C7E43" w14:textId="77777777" w:rsidR="004B2A61" w:rsidRPr="004C1F29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787" w:type="dxa"/>
            <w:vMerge w:val="restart"/>
            <w:tcBorders>
              <w:top w:val="single" w:sz="12" w:space="0" w:color="auto"/>
              <w:left w:val="nil"/>
              <w:right w:val="single" w:sz="8" w:space="0" w:color="auto"/>
            </w:tcBorders>
            <w:shd w:val="clear" w:color="auto" w:fill="auto"/>
          </w:tcPr>
          <w:p w14:paraId="5304B1AC" w14:textId="77777777" w:rsidR="004B2A61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904" w:type="dxa"/>
            <w:gridSpan w:val="2"/>
            <w:vMerge w:val="restart"/>
            <w:tcBorders>
              <w:top w:val="single" w:sz="12" w:space="0" w:color="auto"/>
              <w:left w:val="nil"/>
              <w:right w:val="single" w:sz="12" w:space="0" w:color="auto"/>
            </w:tcBorders>
            <w:shd w:val="clear" w:color="auto" w:fill="auto"/>
          </w:tcPr>
          <w:p w14:paraId="7620EB72" w14:textId="77777777" w:rsidR="004B2A61" w:rsidRPr="004C1F29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  <w:p w14:paraId="67F57E0E" w14:textId="77777777" w:rsidR="004B2A61" w:rsidRPr="004C1F29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</w:tr>
      <w:tr w:rsidR="004B2A61" w:rsidRPr="004C1F29" w14:paraId="2EF72DDB" w14:textId="77777777" w:rsidTr="00870F75">
        <w:trPr>
          <w:trHeight w:hRule="exact" w:val="634"/>
        </w:trPr>
        <w:tc>
          <w:tcPr>
            <w:tcW w:w="60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B32C107" w14:textId="77777777" w:rsidR="004B2A61" w:rsidRPr="004C1F29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3523D620" w14:textId="77777777" w:rsidR="004B2A61" w:rsidRPr="004C1F29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3ADA6663" w14:textId="77777777" w:rsidR="004B2A61" w:rsidRPr="007176BA" w:rsidRDefault="004B2A61" w:rsidP="006F2595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728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6796B8DB" w14:textId="77777777" w:rsidR="004B2A61" w:rsidRPr="004C1F29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1C3EA20C" w14:textId="2313DF95" w:rsidR="004B2A61" w:rsidRDefault="007813D6" w:rsidP="006F259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4"/>
                <w:szCs w:val="14"/>
              </w:rPr>
              <w:t>t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="004B2A61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=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="004B2A61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0</w:t>
            </w:r>
          </w:p>
          <w:p w14:paraId="29DB5CD5" w14:textId="77777777" w:rsidR="004B2A61" w:rsidRDefault="004B2A61" w:rsidP="006F259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ab/>
              <w:t xml:space="preserve">VEH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n 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= 52</w:t>
            </w:r>
          </w:p>
          <w:p w14:paraId="5F85333D" w14:textId="77777777" w:rsidR="004B2A61" w:rsidRPr="004C1F29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ab/>
              <w:t xml:space="preserve">5-HT 5 mg/ml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n 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= 56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140B9F87" w14:textId="77777777" w:rsidR="004B2A61" w:rsidRDefault="004B2A61" w:rsidP="006F259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  <w:p w14:paraId="1CF3B4E5" w14:textId="77777777" w:rsidR="004B2A61" w:rsidRDefault="004B2A61" w:rsidP="006F2595">
            <w:pPr>
              <w:rPr>
                <w:rFonts w:ascii="Arial" w:hAnsi="Arial" w:cs="Arial"/>
                <w:sz w:val="14"/>
                <w:szCs w:val="14"/>
              </w:rPr>
            </w:pPr>
            <w:r w:rsidRPr="00734CAE">
              <w:rPr>
                <w:rFonts w:ascii="Arial" w:hAnsi="Arial" w:cs="Arial"/>
                <w:sz w:val="14"/>
                <w:szCs w:val="14"/>
              </w:rPr>
              <w:t xml:space="preserve">65.53 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734CAE">
              <w:rPr>
                <w:rFonts w:ascii="Arial" w:hAnsi="Arial" w:cs="Arial"/>
                <w:sz w:val="14"/>
                <w:szCs w:val="14"/>
              </w:rPr>
              <w:t>6.2</w:t>
            </w:r>
            <w:r>
              <w:rPr>
                <w:rFonts w:ascii="Arial" w:hAnsi="Arial" w:cs="Arial"/>
                <w:sz w:val="14"/>
                <w:szCs w:val="14"/>
              </w:rPr>
              <w:t>7</w:t>
            </w:r>
            <w:r w:rsidRPr="00734CAE">
              <w:rPr>
                <w:rFonts w:ascii="Arial" w:hAnsi="Arial" w:cs="Arial"/>
                <w:sz w:val="14"/>
                <w:szCs w:val="14"/>
              </w:rPr>
              <w:t xml:space="preserve"> </w:t>
            </w:r>
          </w:p>
          <w:p w14:paraId="4C6F672B" w14:textId="77777777" w:rsidR="004B2A61" w:rsidRPr="004C1F29" w:rsidRDefault="004B2A61" w:rsidP="006F259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34CAE">
              <w:rPr>
                <w:rFonts w:ascii="Arial" w:hAnsi="Arial" w:cs="Arial"/>
                <w:sz w:val="14"/>
                <w:szCs w:val="14"/>
              </w:rPr>
              <w:t xml:space="preserve">60.72 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734CAE">
              <w:rPr>
                <w:rFonts w:ascii="Arial" w:hAnsi="Arial" w:cs="Arial"/>
                <w:sz w:val="14"/>
                <w:szCs w:val="14"/>
              </w:rPr>
              <w:t>5.6</w:t>
            </w:r>
            <w:r>
              <w:rPr>
                <w:rFonts w:ascii="Arial" w:hAnsi="Arial" w:cs="Arial"/>
                <w:sz w:val="14"/>
                <w:szCs w:val="14"/>
              </w:rPr>
              <w:t>7</w:t>
            </w:r>
          </w:p>
        </w:tc>
        <w:tc>
          <w:tcPr>
            <w:tcW w:w="162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68D5BC61" w14:textId="77777777" w:rsidR="004B2A61" w:rsidRPr="004C1F29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6AA8B452" w14:textId="77777777" w:rsidR="004B2A61" w:rsidRPr="004C1F29" w:rsidRDefault="004B2A61" w:rsidP="006F259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651A9AE2" w14:textId="77777777" w:rsidR="004B2A61" w:rsidRPr="004C1F29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</w:tcPr>
          <w:p w14:paraId="48B4BBEC" w14:textId="77777777" w:rsidR="004B2A61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left w:val="nil"/>
              <w:right w:val="single" w:sz="12" w:space="0" w:color="auto"/>
            </w:tcBorders>
            <w:shd w:val="clear" w:color="auto" w:fill="auto"/>
          </w:tcPr>
          <w:p w14:paraId="589A352F" w14:textId="77777777" w:rsidR="004B2A61" w:rsidRPr="004C1F29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4B2A61" w:rsidRPr="004C1F29" w14:paraId="3A5D68CA" w14:textId="77777777" w:rsidTr="00870F75">
        <w:trPr>
          <w:trHeight w:hRule="exact" w:val="634"/>
        </w:trPr>
        <w:tc>
          <w:tcPr>
            <w:tcW w:w="60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5BA705F8" w14:textId="77777777" w:rsidR="004B2A61" w:rsidRPr="004C1F29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319CEC03" w14:textId="77777777" w:rsidR="004B2A61" w:rsidRPr="004C1F29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6C16FEA9" w14:textId="77777777" w:rsidR="004B2A61" w:rsidRPr="007176BA" w:rsidRDefault="004B2A61" w:rsidP="006F2595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728" w:type="dxa"/>
            <w:vMerge/>
            <w:tcBorders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93495DA" w14:textId="77777777" w:rsidR="004B2A61" w:rsidRPr="004C1F29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01659ACD" w14:textId="0CD53C55" w:rsidR="004B2A61" w:rsidRDefault="007813D6" w:rsidP="006F259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14"/>
                <w:szCs w:val="14"/>
              </w:rPr>
              <w:t>t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="004B2A61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=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 </w:t>
            </w:r>
            <w:r w:rsidR="004B2A61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30</w:t>
            </w:r>
          </w:p>
          <w:p w14:paraId="31F04C57" w14:textId="77777777" w:rsidR="004B2A61" w:rsidRDefault="004B2A61" w:rsidP="006F259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ab/>
              <w:t xml:space="preserve">VEH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n 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= 52</w:t>
            </w:r>
          </w:p>
          <w:p w14:paraId="6AAD8357" w14:textId="77777777" w:rsidR="004B2A61" w:rsidRPr="004C1F29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ab/>
              <w:t xml:space="preserve">5-HT 5 mg/ml,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14"/>
                <w:szCs w:val="14"/>
              </w:rPr>
              <w:t xml:space="preserve">n 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= 56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1D948EDD" w14:textId="77777777" w:rsidR="004B2A61" w:rsidRDefault="004B2A61" w:rsidP="006F259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  <w:p w14:paraId="673985E1" w14:textId="77777777" w:rsidR="004B2A61" w:rsidRDefault="004B2A61" w:rsidP="006F2595">
            <w:pPr>
              <w:rPr>
                <w:rFonts w:ascii="Arial" w:hAnsi="Arial" w:cs="Arial"/>
                <w:sz w:val="14"/>
                <w:szCs w:val="14"/>
              </w:rPr>
            </w:pPr>
            <w:r w:rsidRPr="00734CAE">
              <w:rPr>
                <w:rFonts w:ascii="Arial" w:hAnsi="Arial" w:cs="Arial"/>
                <w:sz w:val="14"/>
                <w:szCs w:val="14"/>
              </w:rPr>
              <w:t>57.2</w:t>
            </w:r>
            <w:r>
              <w:rPr>
                <w:rFonts w:ascii="Arial" w:hAnsi="Arial" w:cs="Arial"/>
                <w:sz w:val="14"/>
                <w:szCs w:val="14"/>
              </w:rPr>
              <w:t xml:space="preserve">2 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734CAE">
              <w:rPr>
                <w:rFonts w:ascii="Arial" w:hAnsi="Arial" w:cs="Arial"/>
                <w:sz w:val="14"/>
                <w:szCs w:val="14"/>
              </w:rPr>
              <w:t>6.</w:t>
            </w:r>
            <w:r>
              <w:rPr>
                <w:rFonts w:ascii="Arial" w:hAnsi="Arial" w:cs="Arial"/>
                <w:sz w:val="14"/>
                <w:szCs w:val="14"/>
              </w:rPr>
              <w:t>90</w:t>
            </w:r>
          </w:p>
          <w:p w14:paraId="24D20186" w14:textId="77777777" w:rsidR="004B2A61" w:rsidRDefault="004B2A61" w:rsidP="006F2595">
            <w:pPr>
              <w:rPr>
                <w:rFonts w:ascii="Arial" w:hAnsi="Arial" w:cs="Arial"/>
                <w:sz w:val="14"/>
                <w:szCs w:val="14"/>
              </w:rPr>
            </w:pPr>
            <w:r w:rsidRPr="00734CAE">
              <w:rPr>
                <w:rFonts w:ascii="Arial" w:hAnsi="Arial" w:cs="Arial"/>
                <w:sz w:val="14"/>
                <w:szCs w:val="14"/>
              </w:rPr>
              <w:t>31.4</w:t>
            </w:r>
            <w:r>
              <w:rPr>
                <w:rFonts w:ascii="Arial" w:hAnsi="Arial" w:cs="Arial"/>
                <w:sz w:val="14"/>
                <w:szCs w:val="14"/>
              </w:rPr>
              <w:t>8</w:t>
            </w:r>
            <w:r w:rsidRPr="00734CAE">
              <w:rPr>
                <w:rFonts w:ascii="Arial" w:hAnsi="Arial" w:cs="Arial"/>
                <w:sz w:val="14"/>
                <w:szCs w:val="14"/>
              </w:rPr>
              <w:t xml:space="preserve"> </w:t>
            </w:r>
            <w: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±</w:t>
            </w:r>
            <w:r>
              <w:rPr>
                <w:rFonts w:ascii="Arial" w:hAnsi="Arial" w:cs="Arial"/>
                <w:sz w:val="14"/>
                <w:szCs w:val="14"/>
              </w:rPr>
              <w:t xml:space="preserve"> </w:t>
            </w:r>
            <w:r w:rsidRPr="00734CAE">
              <w:rPr>
                <w:rFonts w:ascii="Arial" w:hAnsi="Arial" w:cs="Arial"/>
                <w:sz w:val="14"/>
                <w:szCs w:val="14"/>
              </w:rPr>
              <w:t>5.8</w:t>
            </w:r>
            <w:r>
              <w:rPr>
                <w:rFonts w:ascii="Arial" w:hAnsi="Arial" w:cs="Arial"/>
                <w:sz w:val="14"/>
                <w:szCs w:val="14"/>
              </w:rPr>
              <w:t>6</w:t>
            </w:r>
          </w:p>
          <w:p w14:paraId="27914407" w14:textId="77777777" w:rsidR="004B2A61" w:rsidRPr="004C1F29" w:rsidRDefault="004B2A61" w:rsidP="006F259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620" w:type="dxa"/>
            <w:vMerge/>
            <w:tcBorders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0AEB8BED" w14:textId="77777777" w:rsidR="004B2A61" w:rsidRPr="004C1F29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0963AC3D" w14:textId="77777777" w:rsidR="004B2A61" w:rsidRPr="004C1F29" w:rsidRDefault="004B2A61" w:rsidP="006F259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4FD348EC" w14:textId="77777777" w:rsidR="004B2A61" w:rsidRPr="004C1F29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77A15861" w14:textId="77777777" w:rsidR="004B2A61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03C8687E" w14:textId="77777777" w:rsidR="004B2A61" w:rsidRPr="004C1F29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4B2A61" w:rsidRPr="004C1F29" w14:paraId="0AD1B893" w14:textId="77777777" w:rsidTr="00870F75">
        <w:trPr>
          <w:trHeight w:hRule="exact" w:val="380"/>
        </w:trPr>
        <w:tc>
          <w:tcPr>
            <w:tcW w:w="60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C89DE02" w14:textId="77777777" w:rsidR="004B2A61" w:rsidRPr="004C1F29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4016B749" w14:textId="77777777" w:rsidR="004B2A61" w:rsidRPr="004C1F29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42824D14" w14:textId="77777777" w:rsidR="004B2A61" w:rsidRPr="007176BA" w:rsidRDefault="004B2A61" w:rsidP="006F2595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1BD3BEC7" w14:textId="77777777" w:rsidR="004B2A61" w:rsidRPr="004C1F29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Main effect of Time</w:t>
            </w:r>
          </w:p>
        </w:tc>
        <w:tc>
          <w:tcPr>
            <w:tcW w:w="230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254A88D9" w14:textId="77777777" w:rsidR="004B2A61" w:rsidRPr="004C1F29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3770BB48" w14:textId="77777777" w:rsidR="004B2A61" w:rsidRPr="004C1F29" w:rsidRDefault="004B2A61" w:rsidP="006F259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7ACD99CF" w14:textId="77777777" w:rsidR="004B2A61" w:rsidRDefault="004B2A61" w:rsidP="006F259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1,104) =</w:t>
            </w:r>
            <w:r w:rsidRPr="00734CAE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10.279</w:t>
            </w:r>
          </w:p>
          <w:p w14:paraId="3C92A68A" w14:textId="77777777" w:rsidR="004B2A61" w:rsidRPr="004C1F29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610BDE36" w14:textId="77777777" w:rsidR="004B2A61" w:rsidRPr="004C1F29" w:rsidRDefault="004B2A61" w:rsidP="006F259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34C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.0e-03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1F58B4E8" w14:textId="77777777" w:rsidR="004B2A61" w:rsidRPr="004C1F29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***</w:t>
            </w:r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2920E25A" w14:textId="77777777" w:rsidR="004B2A61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6D9867C4" w14:textId="77777777" w:rsidR="004B2A61" w:rsidRPr="004C1F29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4B2A61" w:rsidRPr="004C1F29" w14:paraId="11C4A9A3" w14:textId="77777777" w:rsidTr="00870F75">
        <w:trPr>
          <w:trHeight w:hRule="exact" w:val="380"/>
        </w:trPr>
        <w:tc>
          <w:tcPr>
            <w:tcW w:w="606" w:type="dxa"/>
            <w:vMerge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2AA2A84F" w14:textId="77777777" w:rsidR="004B2A61" w:rsidRPr="004C1F29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3D1FAE6C" w14:textId="77777777" w:rsidR="004B2A61" w:rsidRPr="004C1F29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left w:val="nil"/>
              <w:right w:val="single" w:sz="8" w:space="0" w:color="auto"/>
            </w:tcBorders>
            <w:shd w:val="clear" w:color="auto" w:fill="auto"/>
            <w:vAlign w:val="center"/>
          </w:tcPr>
          <w:p w14:paraId="03734945" w14:textId="77777777" w:rsidR="004B2A61" w:rsidRPr="007176BA" w:rsidRDefault="004B2A61" w:rsidP="006F2595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78CE7BFC" w14:textId="77777777" w:rsidR="004B2A61" w:rsidRPr="004C1F29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Main effect of 5-HT</w:t>
            </w:r>
          </w:p>
        </w:tc>
        <w:tc>
          <w:tcPr>
            <w:tcW w:w="230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24775AED" w14:textId="77777777" w:rsidR="004B2A61" w:rsidRPr="004C1F29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11E7EAA0" w14:textId="77777777" w:rsidR="004B2A61" w:rsidRPr="004C1F29" w:rsidRDefault="004B2A61" w:rsidP="006F259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0920BC44" w14:textId="77777777" w:rsidR="004B2A61" w:rsidRPr="004C1F29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2,208) = </w:t>
            </w:r>
            <w:r w:rsidRPr="00734CAE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81.529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47E342C3" w14:textId="77777777" w:rsidR="004B2A61" w:rsidRPr="004C1F29" w:rsidRDefault="004B2A61" w:rsidP="006F259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34C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7.2e-27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7485064F" w14:textId="77777777" w:rsidR="004B2A61" w:rsidRPr="004C1F29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***</w:t>
            </w:r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2E4FEBE0" w14:textId="77777777" w:rsidR="004B2A61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B18CEDC" w14:textId="77777777" w:rsidR="004B2A61" w:rsidRPr="004C1F29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</w:tr>
      <w:tr w:rsidR="004B2A61" w:rsidRPr="004C1F29" w14:paraId="75B44FF0" w14:textId="77777777" w:rsidTr="00870F75">
        <w:trPr>
          <w:trHeight w:hRule="exact" w:val="380"/>
        </w:trPr>
        <w:tc>
          <w:tcPr>
            <w:tcW w:w="606" w:type="dxa"/>
            <w:vMerge/>
            <w:tcBorders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40AC9247" w14:textId="77777777" w:rsidR="004B2A61" w:rsidRPr="004C1F29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3774933F" w14:textId="77777777" w:rsidR="004B2A61" w:rsidRPr="004C1F29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14:paraId="0E41AF7B" w14:textId="77777777" w:rsidR="004B2A61" w:rsidRPr="007176BA" w:rsidRDefault="004B2A61" w:rsidP="006F2595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08F5C220" w14:textId="77777777" w:rsidR="004B2A61" w:rsidRPr="004C1F29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Interaction, Time</w:t>
            </w:r>
            <w:r w:rsidRPr="00734CAE">
              <w:rPr>
                <w:rFonts w:ascii="Arial" w:hAnsi="Arial" w:cs="Arial"/>
                <w:color w:val="000000"/>
                <w:kern w:val="0"/>
                <w:sz w:val="10"/>
                <w:szCs w:val="10"/>
              </w:rP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× 5-HT</w:t>
            </w:r>
          </w:p>
        </w:tc>
        <w:tc>
          <w:tcPr>
            <w:tcW w:w="230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57250131" w14:textId="77777777" w:rsidR="004B2A61" w:rsidRPr="004C1F29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41AB9E26" w14:textId="77777777" w:rsidR="004B2A61" w:rsidRPr="004C1F29" w:rsidRDefault="004B2A61" w:rsidP="006F259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6FDF007A" w14:textId="77777777" w:rsidR="004B2A61" w:rsidRDefault="004B2A61" w:rsidP="006F2595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2,208)=</w:t>
            </w:r>
            <w:r>
              <w:t xml:space="preserve"> </w:t>
            </w:r>
            <w:r w:rsidRPr="00734CAE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26.360</w:t>
            </w:r>
          </w:p>
          <w:p w14:paraId="59223F01" w14:textId="77777777" w:rsidR="004B2A61" w:rsidRPr="004C1F29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11D7FEC7" w14:textId="77777777" w:rsidR="004B2A61" w:rsidRPr="004C1F29" w:rsidRDefault="004B2A61" w:rsidP="006F2595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34CAE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6.3e-11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2655E3F9" w14:textId="77777777" w:rsidR="004B2A61" w:rsidRPr="004C1F29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***</w:t>
            </w:r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48178C77" w14:textId="77777777" w:rsidR="004B2A61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eta-squared</w:t>
            </w:r>
          </w:p>
        </w:tc>
        <w:tc>
          <w:tcPr>
            <w:tcW w:w="90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4A74963C" w14:textId="77777777" w:rsidR="004B2A61" w:rsidRPr="004C1F29" w:rsidRDefault="004B2A61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  <w:r w:rsidRPr="00436F2C"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0.078</w:t>
            </w:r>
          </w:p>
        </w:tc>
      </w:tr>
      <w:tr w:rsidR="007176BA" w:rsidRPr="004C1F29" w14:paraId="5E5E4CB2" w14:textId="77777777" w:rsidTr="00870F75">
        <w:trPr>
          <w:trHeight w:hRule="exact" w:val="525"/>
        </w:trPr>
        <w:tc>
          <w:tcPr>
            <w:tcW w:w="606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63BD9289" w14:textId="18FD6D7B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</w:t>
            </w:r>
            <w:r w:rsidR="0064731E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  <w:r w:rsidR="004B2A61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</w:t>
            </w:r>
          </w:p>
        </w:tc>
        <w:tc>
          <w:tcPr>
            <w:tcW w:w="53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7AAB6FBA" w14:textId="479E1174" w:rsidR="007176BA" w:rsidRDefault="001D641F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2012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1DEA2A3C" w14:textId="4B0779E2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Effect of 5-HT on egg-laying: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br/>
              <w:t xml:space="preserve">VEH vs 5-HT </w:t>
            </w:r>
          </w:p>
        </w:tc>
        <w:tc>
          <w:tcPr>
            <w:tcW w:w="1728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3B62F66C" w14:textId="78DBB781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10366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t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test</w:t>
            </w:r>
          </w:p>
        </w:tc>
        <w:tc>
          <w:tcPr>
            <w:tcW w:w="2306" w:type="dxa"/>
            <w:gridSpan w:val="2"/>
            <w:tcBorders>
              <w:top w:val="single" w:sz="12" w:space="0" w:color="000000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5E9450AB" w14:textId="201BB8FD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8, 5-HT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7AE79C3D" w14:textId="629495C1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VEH: 0.53 ± 0.70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br/>
              <w:t>5-HT: 3.39 ± 1.21</w:t>
            </w:r>
          </w:p>
        </w:tc>
        <w:tc>
          <w:tcPr>
            <w:tcW w:w="162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2261D47C" w14:textId="7941F0C4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t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11.20)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-4.81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1E216A7F" w14:textId="71BE7F5E" w:rsidR="007176BA" w:rsidRPr="00CC32D2" w:rsidRDefault="007176BA" w:rsidP="007176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CC32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0.001</w:t>
            </w:r>
          </w:p>
        </w:tc>
        <w:tc>
          <w:tcPr>
            <w:tcW w:w="83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02FF4EA0" w14:textId="34293634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**</w:t>
            </w:r>
          </w:p>
        </w:tc>
        <w:tc>
          <w:tcPr>
            <w:tcW w:w="787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14:paraId="1778045A" w14:textId="2C1148E0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ohen's d</w:t>
            </w:r>
          </w:p>
        </w:tc>
        <w:tc>
          <w:tcPr>
            <w:tcW w:w="904" w:type="dxa"/>
            <w:gridSpan w:val="2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</w:tcPr>
          <w:p w14:paraId="724BBB53" w14:textId="2E258701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.4</w:t>
            </w:r>
          </w:p>
        </w:tc>
      </w:tr>
      <w:tr w:rsidR="0064731E" w:rsidRPr="004C1F29" w14:paraId="5D948F23" w14:textId="77777777" w:rsidTr="001F6CB8">
        <w:trPr>
          <w:trHeight w:hRule="exact" w:val="216"/>
        </w:trPr>
        <w:tc>
          <w:tcPr>
            <w:tcW w:w="606" w:type="dxa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nil"/>
            </w:tcBorders>
            <w:shd w:val="clear" w:color="000000" w:fill="BFBFBF"/>
            <w:noWrap/>
            <w:hideMark/>
          </w:tcPr>
          <w:p w14:paraId="56491921" w14:textId="77777777" w:rsidR="0064731E" w:rsidRPr="004C1F29" w:rsidRDefault="0064731E" w:rsidP="001F6CB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5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4D55E519" w14:textId="77777777" w:rsidR="0064731E" w:rsidRPr="004C1F29" w:rsidRDefault="0064731E" w:rsidP="001F6CB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0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7342CF50" w14:textId="77777777" w:rsidR="0064731E" w:rsidRPr="004C1F29" w:rsidRDefault="0064731E" w:rsidP="001F6CB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65182B18" w14:textId="77777777" w:rsidR="0064731E" w:rsidRPr="004C1F29" w:rsidRDefault="0064731E" w:rsidP="001F6CB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306" w:type="dxa"/>
            <w:gridSpan w:val="2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BFBFBF"/>
            <w:noWrap/>
            <w:hideMark/>
          </w:tcPr>
          <w:p w14:paraId="6B3A1B4C" w14:textId="77777777" w:rsidR="0064731E" w:rsidRPr="004C1F29" w:rsidRDefault="0064731E" w:rsidP="001F6CB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000000" w:fill="BFBFBF"/>
            <w:noWrap/>
            <w:hideMark/>
          </w:tcPr>
          <w:p w14:paraId="2F361BCF" w14:textId="77777777" w:rsidR="0064731E" w:rsidRPr="004C1F29" w:rsidRDefault="0064731E" w:rsidP="001F6CB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49D5AEF0" w14:textId="77777777" w:rsidR="0064731E" w:rsidRPr="004C1F29" w:rsidRDefault="0064731E" w:rsidP="001F6CB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25A505C1" w14:textId="77777777" w:rsidR="0064731E" w:rsidRPr="004C1F29" w:rsidRDefault="0064731E" w:rsidP="001F6CB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46DA8B6A" w14:textId="77777777" w:rsidR="0064731E" w:rsidRPr="004C1F29" w:rsidRDefault="0064731E" w:rsidP="001F6CB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4923343A" w14:textId="77777777" w:rsidR="0064731E" w:rsidRPr="004C1F29" w:rsidRDefault="0064731E" w:rsidP="001F6CB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hideMark/>
          </w:tcPr>
          <w:p w14:paraId="6697834A" w14:textId="77777777" w:rsidR="0064731E" w:rsidRPr="004C1F29" w:rsidRDefault="0064731E" w:rsidP="001F6CB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64731E" w14:paraId="0830CD99" w14:textId="77777777" w:rsidTr="00081FDD">
        <w:trPr>
          <w:trHeight w:hRule="exact" w:val="202"/>
        </w:trPr>
        <w:tc>
          <w:tcPr>
            <w:tcW w:w="606" w:type="dxa"/>
            <w:vMerge w:val="restart"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noWrap/>
            <w:hideMark/>
          </w:tcPr>
          <w:p w14:paraId="4D2693A8" w14:textId="77777777" w:rsidR="0064731E" w:rsidRDefault="0064731E" w:rsidP="00081F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2</w:t>
            </w:r>
          </w:p>
          <w:p w14:paraId="5BFB63FA" w14:textId="77777777" w:rsidR="0064731E" w:rsidRPr="007F11A5" w:rsidRDefault="0064731E" w:rsidP="00081FDD">
            <w:pPr>
              <w:jc w:val="center"/>
              <w:rPr>
                <w:rFonts w:ascii="Arial" w:eastAsia="Times New Roman" w:hAnsi="Arial" w:cs="Arial"/>
                <w:sz w:val="14"/>
                <w:szCs w:val="14"/>
              </w:rPr>
            </w:pPr>
          </w:p>
        </w:tc>
        <w:tc>
          <w:tcPr>
            <w:tcW w:w="533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63766C1" w14:textId="0C0E9416" w:rsidR="0064731E" w:rsidRPr="008200D4" w:rsidRDefault="001D641F" w:rsidP="001F6CB8">
            <w:pPr>
              <w:jc w:val="center"/>
              <w:rPr>
                <w:rFonts w:ascii="Arial" w:eastAsiaTheme="minorHAnsi" w:hAnsi="Arial" w:cs="Arial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Theme="minorHAnsi" w:hAnsi="Arial" w:cs="Arial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2012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266DDA66" w14:textId="77777777" w:rsidR="0064731E" w:rsidRDefault="0064731E" w:rsidP="001F6CB8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DOI effect on crawling time course: [DOI] vs VEH</w:t>
            </w:r>
          </w:p>
        </w:tc>
        <w:tc>
          <w:tcPr>
            <w:tcW w:w="1873" w:type="dxa"/>
            <w:gridSpan w:val="2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5F603E30" w14:textId="77777777" w:rsidR="0064731E" w:rsidRDefault="0064731E" w:rsidP="001F6CB8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-way mixed ANOVA</w:t>
            </w:r>
          </w:p>
        </w:tc>
        <w:tc>
          <w:tcPr>
            <w:tcW w:w="2161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0A3EAE0D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31</w:t>
            </w:r>
          </w:p>
        </w:tc>
        <w:tc>
          <w:tcPr>
            <w:tcW w:w="1440" w:type="dxa"/>
            <w:vMerge w:val="restart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14:paraId="21A7F0CE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20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</w:tcPr>
          <w:p w14:paraId="42CDDEA2" w14:textId="77777777" w:rsidR="0064731E" w:rsidRDefault="0064731E" w:rsidP="001F6CB8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</w:tcPr>
          <w:p w14:paraId="6EE2D7D9" w14:textId="77777777" w:rsidR="0064731E" w:rsidRDefault="0064731E" w:rsidP="001F6CB8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33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</w:tcPr>
          <w:p w14:paraId="0F7F885C" w14:textId="77777777" w:rsidR="0064731E" w:rsidRDefault="0064731E" w:rsidP="001F6CB8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7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</w:tcPr>
          <w:p w14:paraId="2A9EF3E3" w14:textId="77777777" w:rsidR="0064731E" w:rsidRDefault="0064731E" w:rsidP="001F6CB8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04" w:type="dxa"/>
            <w:gridSpan w:val="2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2EFF035D" w14:textId="77777777" w:rsidR="0064731E" w:rsidRDefault="0064731E" w:rsidP="001F6CB8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</w:tr>
      <w:tr w:rsidR="0064731E" w14:paraId="174A28BB" w14:textId="77777777" w:rsidTr="001F6CB8">
        <w:trPr>
          <w:trHeight w:val="202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534C0CA5" w14:textId="77777777" w:rsidR="0064731E" w:rsidRDefault="0064731E" w:rsidP="001F6CB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278DFA46" w14:textId="77777777" w:rsidR="0064731E" w:rsidRDefault="0064731E" w:rsidP="001F6CB8">
            <w:pPr>
              <w:rPr>
                <w:rFonts w:eastAsia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0CC70B3A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73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4B066199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4EDB06E5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DOI 0.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8</w:t>
            </w:r>
          </w:p>
        </w:tc>
        <w:tc>
          <w:tcPr>
            <w:tcW w:w="144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3A450A3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11B66811" w14:textId="77777777" w:rsidR="0064731E" w:rsidRDefault="0064731E" w:rsidP="001F6CB8">
            <w:pPr>
              <w:rPr>
                <w:rFonts w:ascii="Arial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1DC30867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5E26220C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77F4FCE6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vAlign w:val="center"/>
            <w:hideMark/>
          </w:tcPr>
          <w:p w14:paraId="0C96FBE5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64731E" w14:paraId="124F3D31" w14:textId="77777777" w:rsidTr="001F6CB8">
        <w:trPr>
          <w:trHeight w:val="198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13094BAD" w14:textId="77777777" w:rsidR="0064731E" w:rsidRDefault="0064731E" w:rsidP="001F6CB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66A8F919" w14:textId="77777777" w:rsidR="0064731E" w:rsidRDefault="0064731E" w:rsidP="001F6CB8">
            <w:pPr>
              <w:rPr>
                <w:rFonts w:eastAsia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7B691855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73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09D7766F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14:paraId="29E7360D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DOI 0.3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8</w:t>
            </w:r>
          </w:p>
        </w:tc>
        <w:tc>
          <w:tcPr>
            <w:tcW w:w="144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6114D44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00CDFA8E" w14:textId="77777777" w:rsidR="0064731E" w:rsidRDefault="0064731E" w:rsidP="001F6CB8">
            <w:pPr>
              <w:rPr>
                <w:rFonts w:ascii="Arial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7911CCAF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3AE65122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30C35873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vAlign w:val="center"/>
            <w:hideMark/>
          </w:tcPr>
          <w:p w14:paraId="5124F81C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64731E" w14:paraId="5DF66C1B" w14:textId="77777777" w:rsidTr="001F6CB8">
        <w:trPr>
          <w:trHeight w:val="212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04EB2D50" w14:textId="77777777" w:rsidR="0064731E" w:rsidRDefault="0064731E" w:rsidP="001F6CB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4D36057E" w14:textId="77777777" w:rsidR="0064731E" w:rsidRDefault="0064731E" w:rsidP="001F6CB8">
            <w:pPr>
              <w:rPr>
                <w:rFonts w:eastAsia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2C7D8BCA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73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67689621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61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32545059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DOI 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8</w:t>
            </w:r>
          </w:p>
        </w:tc>
        <w:tc>
          <w:tcPr>
            <w:tcW w:w="144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679B306F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479E04D1" w14:textId="77777777" w:rsidR="0064731E" w:rsidRDefault="0064731E" w:rsidP="001F6CB8">
            <w:pPr>
              <w:rPr>
                <w:rFonts w:ascii="Arial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142B8E62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660211E0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7874BB21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vAlign w:val="center"/>
            <w:hideMark/>
          </w:tcPr>
          <w:p w14:paraId="313BCB63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64731E" w14:paraId="32A473BB" w14:textId="77777777" w:rsidTr="001F6CB8">
        <w:trPr>
          <w:trHeight w:val="30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519E2B2A" w14:textId="77777777" w:rsidR="0064731E" w:rsidRDefault="0064731E" w:rsidP="001F6CB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BEABE8D" w14:textId="77777777" w:rsidR="0064731E" w:rsidRDefault="0064731E" w:rsidP="001F6CB8">
            <w:pPr>
              <w:rPr>
                <w:rFonts w:eastAsia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79D0E53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73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1F3B5D99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2161" w:type="dxa"/>
            <w:tcBorders>
              <w:top w:val="single" w:sz="8" w:space="0" w:color="000000"/>
              <w:left w:val="nil"/>
              <w:bottom w:val="nil"/>
              <w:right w:val="single" w:sz="8" w:space="0" w:color="auto"/>
            </w:tcBorders>
            <w:vAlign w:val="center"/>
            <w:hideMark/>
          </w:tcPr>
          <w:p w14:paraId="43826915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DOI 3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8</w:t>
            </w:r>
          </w:p>
        </w:tc>
        <w:tc>
          <w:tcPr>
            <w:tcW w:w="144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D0634CD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72248512" w14:textId="77777777" w:rsidR="0064731E" w:rsidRDefault="0064731E" w:rsidP="001F6CB8">
            <w:pPr>
              <w:rPr>
                <w:rFonts w:ascii="Arial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7E11F341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11ADFE3A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vAlign w:val="center"/>
            <w:hideMark/>
          </w:tcPr>
          <w:p w14:paraId="5AFEA30D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vAlign w:val="center"/>
            <w:hideMark/>
          </w:tcPr>
          <w:p w14:paraId="75C21B76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</w:tr>
      <w:tr w:rsidR="0064731E" w14:paraId="6D82FE26" w14:textId="77777777" w:rsidTr="001F6CB8">
        <w:trPr>
          <w:trHeight w:hRule="exact" w:val="331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69F89C21" w14:textId="77777777" w:rsidR="0064731E" w:rsidRDefault="0064731E" w:rsidP="001F6CB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018A9DF8" w14:textId="77777777" w:rsidR="0064731E" w:rsidRDefault="0064731E" w:rsidP="001F6CB8">
            <w:pPr>
              <w:rPr>
                <w:rFonts w:eastAsia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DDAEFDC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7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14:paraId="1330B0AE" w14:textId="77777777" w:rsidR="0064731E" w:rsidRDefault="0064731E" w:rsidP="001F6CB8">
            <w:pPr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Main effect of Time</w:t>
            </w:r>
          </w:p>
        </w:tc>
        <w:tc>
          <w:tcPr>
            <w:tcW w:w="21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</w:tcPr>
          <w:p w14:paraId="4DF6B56A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</w:tcPr>
          <w:p w14:paraId="0C9A71D0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14:paraId="1C0CE4EC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4.70, 272.7)=53.458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35B6F997" w14:textId="77777777" w:rsidR="0064731E" w:rsidRPr="00CC32D2" w:rsidRDefault="0064731E" w:rsidP="001F6CB8">
            <w:pPr>
              <w:rPr>
                <w:rFonts w:ascii="Arial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CC32D2">
              <w:rPr>
                <w:rFonts w:ascii="Arial" w:hAnsi="Arial" w:cs="Arial"/>
                <w:b/>
                <w:bCs/>
                <w:color w:val="000000"/>
                <w:kern w:val="0"/>
                <w:sz w:val="14"/>
                <w:szCs w:val="14"/>
              </w:rPr>
              <w:t>9.86e</w:t>
            </w:r>
            <w:r w:rsidRPr="00CC32D2">
              <w:rPr>
                <w:rFonts w:ascii="Arial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</w:rPr>
              <w:t>-34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791F71D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***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14:paraId="45C1E488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Eta-squared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hideMark/>
          </w:tcPr>
          <w:p w14:paraId="3A691CCF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0.306</w:t>
            </w:r>
          </w:p>
        </w:tc>
      </w:tr>
      <w:tr w:rsidR="0064731E" w14:paraId="27D9BEEC" w14:textId="77777777" w:rsidTr="001F6CB8">
        <w:trPr>
          <w:trHeight w:hRule="exact" w:val="331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555CE68C" w14:textId="77777777" w:rsidR="0064731E" w:rsidRDefault="0064731E" w:rsidP="001F6CB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68057487" w14:textId="77777777" w:rsidR="0064731E" w:rsidRDefault="0064731E" w:rsidP="001F6CB8">
            <w:pPr>
              <w:rPr>
                <w:rFonts w:eastAsia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34545FEC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7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14:paraId="23F0A466" w14:textId="77777777" w:rsidR="0064731E" w:rsidRDefault="0064731E" w:rsidP="001F6CB8">
            <w:pPr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Main effect of [DOI]</w:t>
            </w:r>
          </w:p>
        </w:tc>
        <w:tc>
          <w:tcPr>
            <w:tcW w:w="216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</w:tcPr>
          <w:p w14:paraId="61DF915A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</w:tcPr>
          <w:p w14:paraId="58D821A8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14:paraId="768FFC73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4,58)= 1.495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0CD4C07E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0.346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58E946DD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</w:tcPr>
          <w:p w14:paraId="085062C2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hideMark/>
          </w:tcPr>
          <w:p w14:paraId="0EE9511F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</w:tr>
      <w:tr w:rsidR="0064731E" w14:paraId="1121A3D6" w14:textId="77777777" w:rsidTr="001F6CB8">
        <w:trPr>
          <w:trHeight w:hRule="exact" w:val="331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677E2119" w14:textId="77777777" w:rsidR="0064731E" w:rsidRDefault="0064731E" w:rsidP="001F6CB8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6CC8B337" w14:textId="77777777" w:rsidR="0064731E" w:rsidRDefault="0064731E" w:rsidP="001F6CB8">
            <w:pPr>
              <w:rPr>
                <w:rFonts w:eastAsia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6A903DD6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873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hideMark/>
          </w:tcPr>
          <w:p w14:paraId="3AA13A7F" w14:textId="77777777" w:rsidR="0064731E" w:rsidRDefault="0064731E" w:rsidP="001F6CB8">
            <w:pPr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Interaction, Time × [DOI]</w:t>
            </w:r>
          </w:p>
        </w:tc>
        <w:tc>
          <w:tcPr>
            <w:tcW w:w="2161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</w:tcPr>
          <w:p w14:paraId="564DE85C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</w:tcPr>
          <w:p w14:paraId="05D8038B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hideMark/>
          </w:tcPr>
          <w:p w14:paraId="4B0C911C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18.81,272.7)=0.905 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hideMark/>
          </w:tcPr>
          <w:p w14:paraId="3C27C00E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0.536</w:t>
            </w: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</w:tcPr>
          <w:p w14:paraId="5BFFAD9B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</w:tcPr>
          <w:p w14:paraId="7AB3E8F3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single" w:sz="12" w:space="0" w:color="auto"/>
            </w:tcBorders>
            <w:hideMark/>
          </w:tcPr>
          <w:p w14:paraId="62FCA3B8" w14:textId="77777777" w:rsidR="0064731E" w:rsidRDefault="0064731E" w:rsidP="001F6CB8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</w:tr>
      <w:tr w:rsidR="007176BA" w:rsidRPr="00202721" w14:paraId="4ADBAE3B" w14:textId="77777777" w:rsidTr="00870F75">
        <w:trPr>
          <w:trHeight w:hRule="exact" w:val="216"/>
        </w:trPr>
        <w:tc>
          <w:tcPr>
            <w:tcW w:w="13489" w:type="dxa"/>
            <w:gridSpan w:val="13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12" w:space="0" w:color="auto"/>
            </w:tcBorders>
            <w:shd w:val="clear" w:color="auto" w:fill="ADADAD" w:themeFill="background2" w:themeFillShade="BF"/>
          </w:tcPr>
          <w:p w14:paraId="1A124B33" w14:textId="4BBECFA9" w:rsidR="007176BA" w:rsidRPr="00202721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:highlight w:val="lightGray"/>
                <w14:ligatures w14:val="none"/>
              </w:rPr>
            </w:pPr>
          </w:p>
        </w:tc>
      </w:tr>
      <w:tr w:rsidR="007176BA" w:rsidRPr="004C1F29" w14:paraId="043731DB" w14:textId="77777777" w:rsidTr="00870F75">
        <w:trPr>
          <w:trHeight w:hRule="exact" w:val="302"/>
        </w:trPr>
        <w:tc>
          <w:tcPr>
            <w:tcW w:w="606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661F4CBC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533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59CFC5CD" w14:textId="3349425B" w:rsidR="007176BA" w:rsidRPr="004C1F29" w:rsidRDefault="006B1F53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</w:t>
            </w:r>
          </w:p>
        </w:tc>
        <w:tc>
          <w:tcPr>
            <w:tcW w:w="2012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12E42CD5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OI effect on egg laying in N2: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br/>
              <w:t>VEH vs [DOI]</w:t>
            </w:r>
          </w:p>
        </w:tc>
        <w:tc>
          <w:tcPr>
            <w:tcW w:w="1728" w:type="dxa"/>
            <w:vMerge w:val="restart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698954F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ANOVA</w:t>
            </w:r>
          </w:p>
        </w:tc>
        <w:tc>
          <w:tcPr>
            <w:tcW w:w="2306" w:type="dxa"/>
            <w:gridSpan w:val="2"/>
            <w:tcBorders>
              <w:top w:val="single" w:sz="12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6A4DECD" w14:textId="5580C1FE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="00372CC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2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E0435E9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0.90</w:t>
            </w:r>
            <w:r w:rsidRPr="004C1F29">
              <w:rPr>
                <w:rFonts w:ascii="Arial" w:eastAsia="Times New Roman" w:hAnsi="Arial" w:cs="Arial"/>
                <w:color w:val="C0C0C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±</w:t>
            </w:r>
            <w:r w:rsidRPr="004C1F29">
              <w:rPr>
                <w:rFonts w:ascii="Arial" w:eastAsia="Times New Roman" w:hAnsi="Arial" w:cs="Arial"/>
                <w:color w:val="C0C0C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40</w:t>
            </w:r>
          </w:p>
        </w:tc>
        <w:tc>
          <w:tcPr>
            <w:tcW w:w="1620" w:type="dxa"/>
            <w:vMerge w:val="restart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2952AE0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1F9A9756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33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08AC8E6B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5EE05FFB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shd w:val="clear" w:color="auto" w:fill="auto"/>
            <w:hideMark/>
          </w:tcPr>
          <w:p w14:paraId="60CF1A77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176BA" w:rsidRPr="004C1F29" w14:paraId="489F66AC" w14:textId="77777777" w:rsidTr="00870F75">
        <w:trPr>
          <w:trHeight w:hRule="exact" w:val="302"/>
        </w:trPr>
        <w:tc>
          <w:tcPr>
            <w:tcW w:w="606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480643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C927584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9B31E5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67A0FF0C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66555CA" w14:textId="2486E66D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DOI 0.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="00372CC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898E57A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1.35 ± 0.93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3CA82A8C" w14:textId="77777777" w:rsidR="007176BA" w:rsidRPr="004C1F29" w:rsidRDefault="007176BA" w:rsidP="007176B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1A7523AA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1AE5EC54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01A81581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284DB82D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176BA" w:rsidRPr="004C1F29" w14:paraId="760D404C" w14:textId="77777777" w:rsidTr="00870F75">
        <w:trPr>
          <w:trHeight w:hRule="exact" w:val="302"/>
        </w:trPr>
        <w:tc>
          <w:tcPr>
            <w:tcW w:w="606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2632AF0A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171C6A3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4DE10F1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563CAA18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0563710" w14:textId="1EC0A2A8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DOI 0.3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="00372CC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68B4152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82 ± 0.63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1755BED5" w14:textId="77777777" w:rsidR="007176BA" w:rsidRPr="004C1F29" w:rsidRDefault="007176BA" w:rsidP="007176B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4F86B543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7DE4BAE8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4AE341E1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0B632849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176BA" w:rsidRPr="004C1F29" w14:paraId="70667DCC" w14:textId="77777777" w:rsidTr="00870F75">
        <w:trPr>
          <w:trHeight w:hRule="exact" w:val="302"/>
        </w:trPr>
        <w:tc>
          <w:tcPr>
            <w:tcW w:w="606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568A442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4A727388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23C7167A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27B619A4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00281D2" w14:textId="42C3CB2B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DOI 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="00372CC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B3B1594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59 ± 0.97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34B7A2C3" w14:textId="77777777" w:rsidR="007176BA" w:rsidRPr="004C1F29" w:rsidRDefault="007176BA" w:rsidP="007176B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03EBDE12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0AB31A1B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13FD2ED1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72F9B375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176BA" w:rsidRPr="004C1F29" w14:paraId="5038F00D" w14:textId="77777777" w:rsidTr="00870F75">
        <w:trPr>
          <w:trHeight w:hRule="exact" w:val="302"/>
        </w:trPr>
        <w:tc>
          <w:tcPr>
            <w:tcW w:w="606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26F4E356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1BC22732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266718D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F1ECD2B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BB1C523" w14:textId="4819538E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DOI 3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*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="00372CC0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2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DE4AA60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79 ± 1.16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8691CD6" w14:textId="77777777" w:rsidR="007176BA" w:rsidRPr="004C1F29" w:rsidRDefault="007176BA" w:rsidP="007176B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384103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C6FCD79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82A8893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hideMark/>
          </w:tcPr>
          <w:p w14:paraId="42C665B7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176BA" w:rsidRPr="004C1F29" w14:paraId="3B388CB0" w14:textId="77777777" w:rsidTr="00870F75">
        <w:trPr>
          <w:trHeight w:hRule="exact" w:val="302"/>
        </w:trPr>
        <w:tc>
          <w:tcPr>
            <w:tcW w:w="606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hideMark/>
          </w:tcPr>
          <w:p w14:paraId="335E0302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hideMark/>
          </w:tcPr>
          <w:p w14:paraId="38A626DD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hideMark/>
          </w:tcPr>
          <w:p w14:paraId="592DBC88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4AA69BDA" w14:textId="77777777" w:rsidR="007176BA" w:rsidRPr="004C1F29" w:rsidRDefault="007176BA" w:rsidP="007176B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ain effect of DOI Dose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74B5C9F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7D130045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5CFE3F97" w14:textId="24A2C6E5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4,75) = 1.51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14:paraId="20DA6CAF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08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76882D78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614541C3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38F8C8B5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870F75" w:rsidRPr="004C1F29" w14:paraId="6CD842B8" w14:textId="77777777" w:rsidTr="00870F75">
        <w:trPr>
          <w:trHeight w:hRule="exact" w:val="432"/>
        </w:trPr>
        <w:tc>
          <w:tcPr>
            <w:tcW w:w="13489" w:type="dxa"/>
            <w:gridSpan w:val="13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shd w:val="clear" w:color="auto" w:fill="ADADAD" w:themeFill="background2" w:themeFillShade="BF"/>
            <w:hideMark/>
          </w:tcPr>
          <w:p w14:paraId="51DED683" w14:textId="124C08F7" w:rsidR="00870F75" w:rsidRPr="004C1F29" w:rsidRDefault="00870F75" w:rsidP="006F2595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1A4F9B" w:rsidRPr="004C1F29" w14:paraId="3A3C3542" w14:textId="77777777" w:rsidTr="00870F75">
        <w:trPr>
          <w:trHeight w:hRule="exact" w:val="288"/>
        </w:trPr>
        <w:tc>
          <w:tcPr>
            <w:tcW w:w="606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7E7BFD24" w14:textId="77777777" w:rsidR="001A4F9B" w:rsidRPr="004C1F29" w:rsidRDefault="001A4F9B" w:rsidP="006D12A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lastRenderedPageBreak/>
              <w:t>Fig.</w:t>
            </w:r>
          </w:p>
        </w:tc>
        <w:tc>
          <w:tcPr>
            <w:tcW w:w="53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75AB55C5" w14:textId="77777777" w:rsidR="001A4F9B" w:rsidRPr="004C1F29" w:rsidRDefault="001A4F9B" w:rsidP="006D12A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Row</w:t>
            </w:r>
          </w:p>
        </w:tc>
        <w:tc>
          <w:tcPr>
            <w:tcW w:w="2012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490664F8" w14:textId="77777777" w:rsidR="001A4F9B" w:rsidRPr="004C1F29" w:rsidRDefault="001A4F9B" w:rsidP="006D12A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Comparison</w:t>
            </w: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155C686C" w14:textId="77777777" w:rsidR="001A4F9B" w:rsidRPr="004C1F29" w:rsidRDefault="001A4F9B" w:rsidP="006D12A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Test</w:t>
            </w:r>
          </w:p>
        </w:tc>
        <w:tc>
          <w:tcPr>
            <w:tcW w:w="230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151EA10C" w14:textId="77777777" w:rsidR="001A4F9B" w:rsidRPr="004C1F29" w:rsidRDefault="001A4F9B" w:rsidP="006D12A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Number of replicates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53150A79" w14:textId="77777777" w:rsidR="001A4F9B" w:rsidRPr="004C1F29" w:rsidRDefault="001A4F9B" w:rsidP="006D12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Mean ± 95% CI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693F97E0" w14:textId="77777777" w:rsidR="001A4F9B" w:rsidRPr="004C1F29" w:rsidRDefault="001A4F9B" w:rsidP="006D12A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tatistic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47B256FF" w14:textId="77777777" w:rsidR="001A4F9B" w:rsidRPr="004C1F29" w:rsidRDefault="001A4F9B" w:rsidP="006D12A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7F7D92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p-</w:t>
            </w: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value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1FC060B0" w14:textId="77777777" w:rsidR="001A4F9B" w:rsidRPr="004C1F29" w:rsidRDefault="001A4F9B" w:rsidP="006D12A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proofErr w:type="spellStart"/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ignif</w:t>
            </w:r>
            <w:proofErr w:type="spellEnd"/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.</w:t>
            </w:r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3249F091" w14:textId="77777777" w:rsidR="001A4F9B" w:rsidRPr="004C1F29" w:rsidRDefault="001A4F9B" w:rsidP="006D12A1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ffect size measure</w:t>
            </w:r>
          </w:p>
        </w:tc>
        <w:tc>
          <w:tcPr>
            <w:tcW w:w="90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auto"/>
            <w:hideMark/>
          </w:tcPr>
          <w:p w14:paraId="599EC018" w14:textId="77777777" w:rsidR="001A4F9B" w:rsidRPr="004C1F29" w:rsidRDefault="001A4F9B" w:rsidP="006D12A1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Effect size</w:t>
            </w:r>
          </w:p>
        </w:tc>
      </w:tr>
      <w:tr w:rsidR="007176BA" w:rsidRPr="004C1F29" w14:paraId="1C478365" w14:textId="77777777" w:rsidTr="00870F75">
        <w:trPr>
          <w:trHeight w:hRule="exact" w:val="418"/>
        </w:trPr>
        <w:tc>
          <w:tcPr>
            <w:tcW w:w="606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541C359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A</w:t>
            </w:r>
          </w:p>
        </w:tc>
        <w:tc>
          <w:tcPr>
            <w:tcW w:w="533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16EFF4F7" w14:textId="6FA805C1" w:rsidR="007176BA" w:rsidRPr="004C1F29" w:rsidRDefault="006B1F53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0</w:t>
            </w:r>
          </w:p>
        </w:tc>
        <w:tc>
          <w:tcPr>
            <w:tcW w:w="2012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0E957416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OI effect on pumping frequency in N2: VEH vs [DOI]</w:t>
            </w:r>
          </w:p>
        </w:tc>
        <w:tc>
          <w:tcPr>
            <w:tcW w:w="1728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169326FE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Wilcoxon rank sum test</w:t>
            </w:r>
          </w:p>
        </w:tc>
        <w:tc>
          <w:tcPr>
            <w:tcW w:w="2306" w:type="dxa"/>
            <w:gridSpan w:val="2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64B9E30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84, DOI 0.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5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E006EF4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VEH: 1.38 ± 0.26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br/>
              <w:t>DOI: 1.45 ± 0.27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1AD667A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0E4D2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z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39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4411602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653</w:t>
            </w:r>
          </w:p>
        </w:tc>
        <w:tc>
          <w:tcPr>
            <w:tcW w:w="833" w:type="dxa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FF633B4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32A463A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hideMark/>
          </w:tcPr>
          <w:p w14:paraId="57D4DDA2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176BA" w:rsidRPr="004C1F29" w14:paraId="395EF7C8" w14:textId="77777777" w:rsidTr="00870F75">
        <w:trPr>
          <w:trHeight w:hRule="exact" w:val="418"/>
        </w:trPr>
        <w:tc>
          <w:tcPr>
            <w:tcW w:w="606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E88709C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3551658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247099C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A485EC4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5686EC8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84, DOI 0.3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5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26EB683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VEH: 1.38 ± 0.26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br/>
              <w:t>DOI: 0.46 ± 0.17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C5CA0D8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0E4D2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z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.99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19ED958" w14:textId="20AA0AD2" w:rsidR="007176BA" w:rsidRPr="00CC32D2" w:rsidRDefault="007176BA" w:rsidP="007176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CC32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2.84e</w:t>
            </w:r>
            <w:r w:rsidRPr="00CC32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-7</w:t>
            </w:r>
          </w:p>
          <w:p w14:paraId="089375D5" w14:textId="0D24B78A" w:rsidR="007176BA" w:rsidRPr="00CC32D2" w:rsidRDefault="007176BA" w:rsidP="007176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C1C2D7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**/†††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00A0EB3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ank-serial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hideMark/>
          </w:tcPr>
          <w:p w14:paraId="1CE286ED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48</w:t>
            </w:r>
          </w:p>
        </w:tc>
      </w:tr>
      <w:tr w:rsidR="007176BA" w:rsidRPr="004C1F29" w14:paraId="70B0A79C" w14:textId="77777777" w:rsidTr="00870F75">
        <w:trPr>
          <w:trHeight w:hRule="exact" w:val="418"/>
        </w:trPr>
        <w:tc>
          <w:tcPr>
            <w:tcW w:w="606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B54984A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4763002F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C0AF8D8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BF95448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7231184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84, DOI 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5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763DA1C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VEH: 1.38 ± 0.26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br/>
              <w:t>DOI: 0.33 ± 0.10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CB3200A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z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.84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E9E9F0B" w14:textId="366DDF13" w:rsidR="007176BA" w:rsidRPr="00CC32D2" w:rsidRDefault="007176BA" w:rsidP="007176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CC32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6.33e</w:t>
            </w:r>
            <w:r w:rsidRPr="00CC32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-7</w:t>
            </w:r>
          </w:p>
          <w:p w14:paraId="2EE0FE7E" w14:textId="3AABC97B" w:rsidR="007176BA" w:rsidRPr="00CC32D2" w:rsidRDefault="007176BA" w:rsidP="007176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890001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**/†††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761384C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ank-serial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hideMark/>
          </w:tcPr>
          <w:p w14:paraId="07B97455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46</w:t>
            </w:r>
          </w:p>
        </w:tc>
      </w:tr>
      <w:tr w:rsidR="007176BA" w:rsidRPr="004C1F29" w14:paraId="201965E6" w14:textId="77777777" w:rsidTr="00870F75">
        <w:trPr>
          <w:trHeight w:hRule="exact" w:val="418"/>
        </w:trPr>
        <w:tc>
          <w:tcPr>
            <w:tcW w:w="606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441AF77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995854C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8279D5C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2CCA9B8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00979C6A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84, DOI 3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5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53583433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VEH: 1.38 ± 0.26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br/>
              <w:t>DOI: 0.25 ± 0.09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79D76102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z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.56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273DF317" w14:textId="3013AC01" w:rsidR="007176BA" w:rsidRPr="00CC32D2" w:rsidRDefault="007176BA" w:rsidP="007176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CC32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.24e</w:t>
            </w:r>
            <w:r w:rsidRPr="00CC32D2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-8</w:t>
            </w:r>
          </w:p>
          <w:p w14:paraId="56B18AAD" w14:textId="01C2E3E8" w:rsidR="007176BA" w:rsidRPr="00CC32D2" w:rsidRDefault="007176BA" w:rsidP="007176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7421FFE9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**/†††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57639184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ank-serial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hideMark/>
          </w:tcPr>
          <w:p w14:paraId="21D2692B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53</w:t>
            </w:r>
          </w:p>
        </w:tc>
      </w:tr>
      <w:tr w:rsidR="007176BA" w14:paraId="39138EAE" w14:textId="77777777" w:rsidTr="00870F75">
        <w:trPr>
          <w:trHeight w:hRule="exact" w:val="144"/>
        </w:trPr>
        <w:tc>
          <w:tcPr>
            <w:tcW w:w="606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14F4E923" w14:textId="77777777" w:rsidR="007176BA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5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12A0AC79" w14:textId="77777777" w:rsidR="007176BA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0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39055FBF" w14:textId="77777777" w:rsidR="007176BA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1E36E84C" w14:textId="77777777" w:rsidR="007176BA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30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3B7A7125" w14:textId="77777777" w:rsidR="007176BA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6353617F" w14:textId="77777777" w:rsidR="007176BA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10D022CD" w14:textId="77777777" w:rsidR="007176BA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1BD3C7E6" w14:textId="77777777" w:rsidR="007176BA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26A88997" w14:textId="77777777" w:rsidR="007176BA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5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BFBFBF"/>
            <w:noWrap/>
            <w:hideMark/>
          </w:tcPr>
          <w:p w14:paraId="2AB320D3" w14:textId="77777777" w:rsidR="007176BA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37" w:type="dxa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auto" w:fill="BFBFBF"/>
            <w:noWrap/>
            <w:hideMark/>
          </w:tcPr>
          <w:p w14:paraId="34FF169F" w14:textId="77777777" w:rsidR="007176BA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176BA" w14:paraId="1F79E3BE" w14:textId="77777777" w:rsidTr="00081FDD">
        <w:trPr>
          <w:trHeight w:val="288"/>
        </w:trPr>
        <w:tc>
          <w:tcPr>
            <w:tcW w:w="606" w:type="dxa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noWrap/>
            <w:hideMark/>
          </w:tcPr>
          <w:p w14:paraId="3E55768A" w14:textId="29A94DE7" w:rsidR="007176BA" w:rsidRDefault="007176BA" w:rsidP="00081FDD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S3</w:t>
            </w:r>
          </w:p>
        </w:tc>
        <w:tc>
          <w:tcPr>
            <w:tcW w:w="533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6FB150FD" w14:textId="145552C6" w:rsidR="007176BA" w:rsidRPr="00892AD8" w:rsidRDefault="006B1F53" w:rsidP="007176BA">
            <w:pPr>
              <w:jc w:val="center"/>
              <w:rPr>
                <w:rFonts w:ascii="Arial" w:eastAsiaTheme="minorHAnsi" w:hAnsi="Arial" w:cs="Arial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Theme="minorHAnsi" w:hAnsi="Arial" w:cs="Arial"/>
                <w:kern w:val="0"/>
                <w:sz w:val="14"/>
                <w:szCs w:val="14"/>
                <w14:ligatures w14:val="none"/>
              </w:rPr>
              <w:t>11</w:t>
            </w:r>
          </w:p>
        </w:tc>
        <w:tc>
          <w:tcPr>
            <w:tcW w:w="2012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07CF758" w14:textId="77777777" w:rsidR="007176BA" w:rsidRDefault="007176BA" w:rsidP="007176BA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Effect of DOI and recording order on EPG frequency</w:t>
            </w:r>
          </w:p>
        </w:tc>
        <w:tc>
          <w:tcPr>
            <w:tcW w:w="1728" w:type="dxa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5529A0FE" w14:textId="77777777" w:rsidR="007176BA" w:rsidRDefault="007176BA" w:rsidP="007176BA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2-way ANOVA</w:t>
            </w:r>
          </w:p>
        </w:tc>
        <w:tc>
          <w:tcPr>
            <w:tcW w:w="2306" w:type="dxa"/>
            <w:gridSpan w:val="2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hideMark/>
          </w:tcPr>
          <w:p w14:paraId="391208B1" w14:textId="77777777" w:rsidR="007176BA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VEH, 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n 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 84</w:t>
            </w:r>
          </w:p>
          <w:p w14:paraId="03E43A22" w14:textId="77777777" w:rsidR="007176BA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bookmarkStart w:id="1" w:name="OLE_LINK17"/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DOI 1 mM, 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n 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= </w:t>
            </w:r>
            <w:bookmarkEnd w:id="1"/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5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</w:tcPr>
          <w:p w14:paraId="6596D6EF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66C06B95" w14:textId="77777777" w:rsidR="007176BA" w:rsidRDefault="007176BA" w:rsidP="007176BA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b/>
                <w:bCs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720" w:type="dxa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7EEC2E62" w14:textId="77777777" w:rsidR="007176BA" w:rsidRDefault="007176BA" w:rsidP="007176BA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833" w:type="dxa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45BC5E16" w14:textId="77777777" w:rsidR="007176BA" w:rsidRDefault="007176BA" w:rsidP="007176BA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854" w:type="dxa"/>
            <w:gridSpan w:val="2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66724ED4" w14:textId="77777777" w:rsidR="007176BA" w:rsidRDefault="007176BA" w:rsidP="007176BA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837" w:type="dxa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4A46F6E1" w14:textId="77777777" w:rsidR="007176BA" w:rsidRDefault="007176BA" w:rsidP="007176BA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</w:tr>
      <w:tr w:rsidR="007176BA" w14:paraId="58598020" w14:textId="77777777" w:rsidTr="00870F75">
        <w:trPr>
          <w:trHeight w:hRule="exact" w:val="216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222A6E0" w14:textId="77777777" w:rsidR="007176BA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2668915B" w14:textId="77777777" w:rsidR="007176BA" w:rsidRDefault="007176BA" w:rsidP="007176BA">
            <w:pPr>
              <w:rPr>
                <w:rFonts w:eastAsia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149D0975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14:paraId="67808639" w14:textId="77777777" w:rsidR="007176BA" w:rsidRDefault="007176BA" w:rsidP="007176BA">
            <w:pPr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Main effect of Order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14:paraId="48AA25CD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</w:tcPr>
          <w:p w14:paraId="4279154B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14:paraId="3A32C6B2" w14:textId="256B9B22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bookmarkStart w:id="2" w:name="OLE_LINK5"/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1,145)=</w:t>
            </w:r>
            <w:r>
              <w:t xml:space="preserve"> 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0.904</w:t>
            </w:r>
            <w:bookmarkEnd w:id="2"/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48FD7C72" w14:textId="77777777" w:rsidR="007176BA" w:rsidRDefault="007176BA" w:rsidP="007176BA">
            <w:pPr>
              <w:jc w:val="center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0.343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</w:tcPr>
          <w:p w14:paraId="3F9BFCD4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</w:tcPr>
          <w:p w14:paraId="5E3F1B91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hideMark/>
          </w:tcPr>
          <w:p w14:paraId="36117F9D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</w:tr>
      <w:tr w:rsidR="007176BA" w14:paraId="4F855A8F" w14:textId="77777777" w:rsidTr="00870F75">
        <w:trPr>
          <w:trHeight w:hRule="exact" w:val="216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7C954082" w14:textId="77777777" w:rsidR="007176BA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04D8C938" w14:textId="77777777" w:rsidR="007176BA" w:rsidRDefault="007176BA" w:rsidP="007176BA">
            <w:pPr>
              <w:rPr>
                <w:rFonts w:eastAsia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0BAC24EA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14:paraId="6610E7FE" w14:textId="77777777" w:rsidR="007176BA" w:rsidRDefault="007176BA" w:rsidP="007176BA">
            <w:pPr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Main effect of DOI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14:paraId="31A0E3F3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</w:tcPr>
          <w:p w14:paraId="0455B19B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hideMark/>
          </w:tcPr>
          <w:p w14:paraId="668B2FFE" w14:textId="5907F82C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 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1,145)= 43.964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04BD1551" w14:textId="562BC6A5" w:rsidR="007176BA" w:rsidRPr="00BB208B" w:rsidRDefault="007176BA" w:rsidP="007176BA">
            <w:pPr>
              <w:rPr>
                <w:rFonts w:ascii="Arial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BB208B">
              <w:rPr>
                <w:rFonts w:ascii="Arial" w:hAnsi="Arial" w:cs="Arial"/>
                <w:b/>
                <w:bCs/>
                <w:color w:val="000000"/>
                <w:kern w:val="0"/>
                <w:sz w:val="14"/>
                <w:szCs w:val="14"/>
              </w:rPr>
              <w:t>6.16e</w:t>
            </w:r>
            <w:r w:rsidRPr="00BB208B">
              <w:rPr>
                <w:rFonts w:ascii="Arial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</w:rPr>
              <w:t>-10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4E7896F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***</w:t>
            </w:r>
          </w:p>
        </w:tc>
        <w:tc>
          <w:tcPr>
            <w:tcW w:w="85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tcFitText/>
            <w:hideMark/>
          </w:tcPr>
          <w:p w14:paraId="21904C54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903E5C">
              <w:rPr>
                <w:rFonts w:ascii="Arial" w:hAnsi="Arial" w:cs="Arial"/>
                <w:color w:val="000000"/>
                <w:spacing w:val="1"/>
                <w:w w:val="78"/>
                <w:kern w:val="0"/>
                <w:sz w:val="14"/>
                <w:szCs w:val="14"/>
              </w:rPr>
              <w:t> eta-squared</w:t>
            </w:r>
          </w:p>
        </w:tc>
        <w:tc>
          <w:tcPr>
            <w:tcW w:w="837" w:type="dxa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hideMark/>
          </w:tcPr>
          <w:p w14:paraId="37CD06A9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0.23</w:t>
            </w:r>
          </w:p>
        </w:tc>
      </w:tr>
      <w:tr w:rsidR="007176BA" w14:paraId="750D924A" w14:textId="77777777" w:rsidTr="00870F75">
        <w:trPr>
          <w:trHeight w:hRule="exact" w:val="216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49EFFFA2" w14:textId="77777777" w:rsidR="007176BA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172EC1F8" w14:textId="77777777" w:rsidR="007176BA" w:rsidRDefault="007176BA" w:rsidP="007176BA">
            <w:pPr>
              <w:rPr>
                <w:rFonts w:eastAsiaTheme="minorHAnsi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vAlign w:val="center"/>
            <w:hideMark/>
          </w:tcPr>
          <w:p w14:paraId="77D411F2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hideMark/>
          </w:tcPr>
          <w:p w14:paraId="1DC15C5D" w14:textId="77777777" w:rsidR="007176BA" w:rsidRDefault="007176BA" w:rsidP="007176BA">
            <w:pPr>
              <w:jc w:val="right"/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Interaction, Order × DOI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hideMark/>
          </w:tcPr>
          <w:p w14:paraId="1E012165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</w:tcPr>
          <w:p w14:paraId="2C6AEFB7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hideMark/>
          </w:tcPr>
          <w:p w14:paraId="1D7B1906" w14:textId="277B7CE2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 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1,145)= 0.018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hideMark/>
          </w:tcPr>
          <w:p w14:paraId="167BB0FB" w14:textId="77777777" w:rsidR="007176BA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895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auto"/>
            </w:tcBorders>
          </w:tcPr>
          <w:p w14:paraId="224150B2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854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hideMark/>
          </w:tcPr>
          <w:p w14:paraId="3EC18964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837" w:type="dxa"/>
            <w:tcBorders>
              <w:top w:val="single" w:sz="8" w:space="0" w:color="000000"/>
              <w:left w:val="nil"/>
              <w:bottom w:val="single" w:sz="12" w:space="0" w:color="000000"/>
              <w:right w:val="single" w:sz="12" w:space="0" w:color="auto"/>
            </w:tcBorders>
            <w:hideMark/>
          </w:tcPr>
          <w:p w14:paraId="21C09B2B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</w:tr>
      <w:tr w:rsidR="007176BA" w14:paraId="2FE429AD" w14:textId="77777777" w:rsidTr="00870F75">
        <w:trPr>
          <w:trHeight w:val="216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24B220A3" w14:textId="77777777" w:rsidR="007176BA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883" w:type="dxa"/>
            <w:gridSpan w:val="12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noWrap/>
            <w:hideMark/>
          </w:tcPr>
          <w:p w14:paraId="609ADB83" w14:textId="77777777" w:rsidR="007176BA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t-hoc tests</w:t>
            </w:r>
          </w:p>
        </w:tc>
      </w:tr>
      <w:tr w:rsidR="007176BA" w14:paraId="213F96AF" w14:textId="77777777" w:rsidTr="00870F75">
        <w:trPr>
          <w:trHeight w:hRule="exact" w:val="360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vAlign w:val="center"/>
            <w:hideMark/>
          </w:tcPr>
          <w:p w14:paraId="5F1F99B4" w14:textId="77777777" w:rsidR="007176BA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nil"/>
            </w:tcBorders>
            <w:noWrap/>
            <w:hideMark/>
          </w:tcPr>
          <w:p w14:paraId="5A586FA5" w14:textId="000298B1" w:rsidR="007176BA" w:rsidRDefault="006B1F53" w:rsidP="00903E5C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2</w:t>
            </w:r>
          </w:p>
        </w:tc>
        <w:tc>
          <w:tcPr>
            <w:tcW w:w="2012" w:type="dxa"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0DC0044E" w14:textId="77777777" w:rsidR="007176BA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First recording in a session:</w:t>
            </w:r>
          </w:p>
          <w:p w14:paraId="1A71E560" w14:textId="77777777" w:rsidR="007176BA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VEH vs DOI 1 mM</w:t>
            </w:r>
          </w:p>
        </w:tc>
        <w:tc>
          <w:tcPr>
            <w:tcW w:w="1728" w:type="dxa"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hideMark/>
          </w:tcPr>
          <w:p w14:paraId="1E7960D4" w14:textId="77777777" w:rsidR="007176BA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Welch Two Sample </w:t>
            </w:r>
            <w:r w:rsidRPr="00103663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t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test</w:t>
            </w:r>
          </w:p>
        </w:tc>
        <w:tc>
          <w:tcPr>
            <w:tcW w:w="2306" w:type="dxa"/>
            <w:gridSpan w:val="2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hideMark/>
          </w:tcPr>
          <w:p w14:paraId="31846D66" w14:textId="3C49AE92" w:rsidR="007176BA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VEH, </w:t>
            </w:r>
            <w:r w:rsidRPr="0047555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= 9</w:t>
            </w:r>
          </w:p>
          <w:p w14:paraId="4065A75D" w14:textId="71BAD920" w:rsidR="007176BA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DOI 1 mM, </w:t>
            </w:r>
            <w:r w:rsidRPr="0047555A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= 5</w:t>
            </w:r>
          </w:p>
          <w:p w14:paraId="16D2754D" w14:textId="77777777" w:rsidR="007176BA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  <w:p w14:paraId="22EACEA3" w14:textId="77777777" w:rsidR="007176BA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  <w:p w14:paraId="2505F784" w14:textId="77777777" w:rsidR="007176BA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</w:tcPr>
          <w:p w14:paraId="70F5548C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1.187</w:t>
            </w:r>
            <w:bookmarkStart w:id="3" w:name="OLE_LINK16"/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 xml:space="preserve"> ± </w:t>
            </w:r>
            <w:bookmarkEnd w:id="3"/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0.24</w:t>
            </w:r>
          </w:p>
          <w:p w14:paraId="0EB977A6" w14:textId="77777777" w:rsidR="007176BA" w:rsidRDefault="007176BA" w:rsidP="007176BA"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0.20 ±  1.73</w:t>
            </w:r>
          </w:p>
          <w:p w14:paraId="7C2FC749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  <w:p w14:paraId="4FFD2D43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  <w:p w14:paraId="3EBE32D7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 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</w:tcPr>
          <w:p w14:paraId="21B1313B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  <w:r w:rsidRPr="00103663">
              <w:rPr>
                <w:rFonts w:ascii="Arial" w:hAnsi="Arial" w:cs="Arial"/>
                <w:i/>
                <w:iCs/>
                <w:color w:val="000000"/>
                <w:kern w:val="0"/>
                <w:sz w:val="14"/>
                <w:szCs w:val="14"/>
              </w:rPr>
              <w:t>t</w:t>
            </w: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(9.53)= 2.980</w:t>
            </w:r>
          </w:p>
          <w:p w14:paraId="25BA7715" w14:textId="77777777" w:rsidR="007176BA" w:rsidRDefault="007176BA" w:rsidP="007176BA">
            <w:pP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</w:pP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hideMark/>
          </w:tcPr>
          <w:p w14:paraId="7D772183" w14:textId="5255E459" w:rsidR="007176BA" w:rsidRPr="00BB208B" w:rsidRDefault="007176BA" w:rsidP="007176BA">
            <w:pPr>
              <w:jc w:val="center"/>
              <w:rPr>
                <w:rFonts w:ascii="Arial" w:hAnsi="Arial" w:cs="Arial"/>
                <w:b/>
                <w:bCs/>
                <w:color w:val="000000"/>
                <w:kern w:val="0"/>
                <w:sz w:val="14"/>
                <w:szCs w:val="14"/>
              </w:rPr>
            </w:pPr>
            <w:r w:rsidRPr="00BB208B">
              <w:rPr>
                <w:rFonts w:ascii="Arial" w:hAnsi="Arial" w:cs="Arial"/>
                <w:b/>
                <w:bCs/>
                <w:color w:val="000000"/>
                <w:kern w:val="0"/>
                <w:sz w:val="14"/>
                <w:szCs w:val="14"/>
              </w:rPr>
              <w:t>0.0145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noWrap/>
            <w:hideMark/>
          </w:tcPr>
          <w:p w14:paraId="5E4DAA54" w14:textId="77777777" w:rsidR="007176BA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*</w:t>
            </w:r>
          </w:p>
        </w:tc>
        <w:tc>
          <w:tcPr>
            <w:tcW w:w="854" w:type="dxa"/>
            <w:gridSpan w:val="2"/>
            <w:tcBorders>
              <w:top w:val="single" w:sz="12" w:space="0" w:color="auto"/>
              <w:left w:val="nil"/>
              <w:bottom w:val="nil"/>
              <w:right w:val="single" w:sz="8" w:space="0" w:color="auto"/>
            </w:tcBorders>
            <w:noWrap/>
            <w:hideMark/>
          </w:tcPr>
          <w:p w14:paraId="648C4F93" w14:textId="77777777" w:rsidR="007176BA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hAnsi="Arial" w:cs="Arial"/>
                <w:color w:val="000000"/>
                <w:kern w:val="0"/>
                <w:sz w:val="14"/>
                <w:szCs w:val="14"/>
              </w:rPr>
              <w:t>Cohen’s d</w:t>
            </w:r>
          </w:p>
        </w:tc>
        <w:tc>
          <w:tcPr>
            <w:tcW w:w="837" w:type="dxa"/>
            <w:tcBorders>
              <w:top w:val="single" w:sz="12" w:space="0" w:color="auto"/>
              <w:left w:val="nil"/>
              <w:bottom w:val="nil"/>
              <w:right w:val="single" w:sz="12" w:space="0" w:color="auto"/>
            </w:tcBorders>
            <w:noWrap/>
            <w:hideMark/>
          </w:tcPr>
          <w:p w14:paraId="75D5AC4A" w14:textId="77777777" w:rsidR="007176BA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26</w:t>
            </w:r>
          </w:p>
        </w:tc>
      </w:tr>
      <w:tr w:rsidR="007176BA" w:rsidRPr="004C1F29" w14:paraId="6361CF0F" w14:textId="77777777" w:rsidTr="00870F75">
        <w:trPr>
          <w:trHeight w:hRule="exact" w:val="144"/>
        </w:trPr>
        <w:tc>
          <w:tcPr>
            <w:tcW w:w="606" w:type="dxa"/>
            <w:tcBorders>
              <w:top w:val="single" w:sz="12" w:space="0" w:color="000000"/>
              <w:left w:val="single" w:sz="8" w:space="0" w:color="auto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0966E2C7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533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4B16A4F0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012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3EC27151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728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4481FA01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306" w:type="dxa"/>
            <w:gridSpan w:val="2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4960E070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248F0DF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1F1892E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0CC97D25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33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28D2AF43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single" w:sz="12" w:space="0" w:color="000000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359A675F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12" w:space="0" w:color="000000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hideMark/>
          </w:tcPr>
          <w:p w14:paraId="7F7C6CAB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176BA" w:rsidRPr="004C1F29" w14:paraId="6B16BF7A" w14:textId="77777777" w:rsidTr="00870F75">
        <w:trPr>
          <w:trHeight w:hRule="exact" w:val="389"/>
        </w:trPr>
        <w:tc>
          <w:tcPr>
            <w:tcW w:w="606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A5164DE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B</w:t>
            </w:r>
          </w:p>
        </w:tc>
        <w:tc>
          <w:tcPr>
            <w:tcW w:w="533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5F975A22" w14:textId="32FFDF7E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  <w:r w:rsidR="006B1F5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</w:t>
            </w:r>
          </w:p>
        </w:tc>
        <w:tc>
          <w:tcPr>
            <w:tcW w:w="2012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4C69C11D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OI effect on pumping frequency in  a chemosensory-blind strain (XL344): VEH vs DOI</w:t>
            </w:r>
          </w:p>
        </w:tc>
        <w:tc>
          <w:tcPr>
            <w:tcW w:w="1728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10224B8E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Wilcoxon rank sum test</w:t>
            </w:r>
          </w:p>
        </w:tc>
        <w:tc>
          <w:tcPr>
            <w:tcW w:w="2306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EB94E25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XL344, 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5F7A6D2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08 ± 0.29</w:t>
            </w:r>
          </w:p>
        </w:tc>
        <w:tc>
          <w:tcPr>
            <w:tcW w:w="1620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38C7CE23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0E4D26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z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3.12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643BD454" w14:textId="023F77E1" w:rsidR="007176BA" w:rsidRPr="00BB208B" w:rsidRDefault="007176BA" w:rsidP="007176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BB208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.8e</w:t>
            </w:r>
            <w:r w:rsidRPr="00BB208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-3</w:t>
            </w:r>
          </w:p>
        </w:tc>
        <w:tc>
          <w:tcPr>
            <w:tcW w:w="833" w:type="dxa"/>
            <w:vMerge w:val="restart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664D7C85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*</w:t>
            </w:r>
          </w:p>
        </w:tc>
        <w:tc>
          <w:tcPr>
            <w:tcW w:w="787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5AEEAA2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rank-serial</w:t>
            </w:r>
          </w:p>
        </w:tc>
        <w:tc>
          <w:tcPr>
            <w:tcW w:w="904" w:type="dxa"/>
            <w:gridSpan w:val="2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shd w:val="clear" w:color="auto" w:fill="auto"/>
            <w:hideMark/>
          </w:tcPr>
          <w:p w14:paraId="626C2D67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35</w:t>
            </w:r>
          </w:p>
        </w:tc>
      </w:tr>
      <w:tr w:rsidR="007176BA" w:rsidRPr="004C1F29" w14:paraId="537B2C57" w14:textId="77777777" w:rsidTr="00870F75">
        <w:trPr>
          <w:trHeight w:hRule="exact" w:val="389"/>
        </w:trPr>
        <w:tc>
          <w:tcPr>
            <w:tcW w:w="606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hideMark/>
          </w:tcPr>
          <w:p w14:paraId="62BC9D36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hideMark/>
          </w:tcPr>
          <w:p w14:paraId="78E7FE0D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hideMark/>
          </w:tcPr>
          <w:p w14:paraId="770A25F7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hideMark/>
          </w:tcPr>
          <w:p w14:paraId="5B5F6EA3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7724516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XL344, DOI 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hideMark/>
          </w:tcPr>
          <w:p w14:paraId="4754F095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2 ± 0.18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hideMark/>
          </w:tcPr>
          <w:p w14:paraId="209E5547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hideMark/>
          </w:tcPr>
          <w:p w14:paraId="753A53C4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hideMark/>
          </w:tcPr>
          <w:p w14:paraId="59AC7146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hideMark/>
          </w:tcPr>
          <w:p w14:paraId="478279FF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12" w:space="0" w:color="auto"/>
            </w:tcBorders>
            <w:hideMark/>
          </w:tcPr>
          <w:p w14:paraId="738F173B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176BA" w:rsidRPr="004C1F29" w14:paraId="17C7DB21" w14:textId="77777777" w:rsidTr="00870F75">
        <w:trPr>
          <w:trHeight w:hRule="exact" w:val="144"/>
        </w:trPr>
        <w:tc>
          <w:tcPr>
            <w:tcW w:w="606" w:type="dxa"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nil"/>
            </w:tcBorders>
            <w:shd w:val="clear" w:color="000000" w:fill="BFBFBF"/>
            <w:noWrap/>
            <w:hideMark/>
          </w:tcPr>
          <w:p w14:paraId="3760F3D3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5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1D76C6E9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01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70B9A9A4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72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1DADDFFB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2306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32766D23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0445A019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7E1BA463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20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057E6AD8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33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5DD5A421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000000" w:fill="BFBFBF"/>
            <w:noWrap/>
            <w:hideMark/>
          </w:tcPr>
          <w:p w14:paraId="680660A6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single" w:sz="12" w:space="0" w:color="auto"/>
            </w:tcBorders>
            <w:shd w:val="clear" w:color="000000" w:fill="BFBFBF"/>
            <w:noWrap/>
            <w:hideMark/>
          </w:tcPr>
          <w:p w14:paraId="57B6B844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176BA" w:rsidRPr="004C1F29" w14:paraId="735C300A" w14:textId="77777777" w:rsidTr="00870F75">
        <w:trPr>
          <w:trHeight w:hRule="exact" w:val="259"/>
        </w:trPr>
        <w:tc>
          <w:tcPr>
            <w:tcW w:w="606" w:type="dxa"/>
            <w:vMerge w:val="restart"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692E2CF8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533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B8017D6" w14:textId="7F46DB15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  <w:r w:rsidR="006B1F5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4</w:t>
            </w:r>
          </w:p>
        </w:tc>
        <w:tc>
          <w:tcPr>
            <w:tcW w:w="2012" w:type="dxa"/>
            <w:vMerge w:val="restart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C1F3C3D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OI effect on pumping frequency in serotonin receptor mutants: N2 vs mutants</w:t>
            </w:r>
          </w:p>
        </w:tc>
        <w:tc>
          <w:tcPr>
            <w:tcW w:w="1728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0556E5A7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Brunner-Munzel Test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br/>
              <w:t>ANOVA-type statistics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br/>
            </w:r>
          </w:p>
        </w:tc>
        <w:tc>
          <w:tcPr>
            <w:tcW w:w="2306" w:type="dxa"/>
            <w:gridSpan w:val="2"/>
            <w:tcBorders>
              <w:top w:val="single" w:sz="12" w:space="0" w:color="auto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1B4E3F3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N2, 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4</w:t>
            </w:r>
          </w:p>
        </w:tc>
        <w:tc>
          <w:tcPr>
            <w:tcW w:w="1440" w:type="dxa"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399C887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38 ± 0.26</w:t>
            </w:r>
          </w:p>
        </w:tc>
        <w:tc>
          <w:tcPr>
            <w:tcW w:w="1620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7DAEC891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20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35516799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33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0F003B6A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16F41B64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vMerge w:val="restart"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shd w:val="clear" w:color="auto" w:fill="auto"/>
            <w:hideMark/>
          </w:tcPr>
          <w:p w14:paraId="2DCB828D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176BA" w:rsidRPr="004C1F29" w14:paraId="2C912FD9" w14:textId="77777777" w:rsidTr="00870F75">
        <w:trPr>
          <w:trHeight w:hRule="exact" w:val="259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2ABE126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6E94FD7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FA8A733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44231CE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1219A24B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N2, DOI 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C73C3D3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3 ± 0.10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002C78C8" w14:textId="77777777" w:rsidR="007176BA" w:rsidRPr="004C1F29" w:rsidRDefault="007176BA" w:rsidP="007176B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45223F56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4DE4A64D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57CCBAF4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642CFA74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176BA" w:rsidRPr="004C1F29" w14:paraId="70883A53" w14:textId="77777777" w:rsidTr="00870F75">
        <w:trPr>
          <w:trHeight w:hRule="exact" w:val="259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8E56D66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4A2CC86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48D3528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583CF867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6125C16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er1(ok345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9639B92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18 ± 0.29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7D54193C" w14:textId="77777777" w:rsidR="007176BA" w:rsidRPr="004C1F29" w:rsidRDefault="007176BA" w:rsidP="007176B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1E5913E7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5A5D3732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451B4E6F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439CC6ED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176BA" w:rsidRPr="004C1F29" w14:paraId="60B7F408" w14:textId="77777777" w:rsidTr="00870F75">
        <w:trPr>
          <w:trHeight w:hRule="exact" w:val="259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5328640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E552814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3EF7782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24C893F7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DE12720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er1(ok345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DOI 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1A6B98A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1 ± 0.12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74289E79" w14:textId="77777777" w:rsidR="007176BA" w:rsidRPr="004C1F29" w:rsidRDefault="007176BA" w:rsidP="007176B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555482C4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2629737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1F407DE5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082A7ADC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176BA" w:rsidRPr="004C1F29" w14:paraId="642BA47F" w14:textId="77777777" w:rsidTr="00870F75">
        <w:trPr>
          <w:trHeight w:hRule="exact" w:val="259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C19B3E5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1171BA0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E8BB53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50B50FD9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D2DC947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er-7(tm1325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08F93A3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87 ± 0.25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4F1FD52A" w14:textId="77777777" w:rsidR="007176BA" w:rsidRPr="004C1F29" w:rsidRDefault="007176BA" w:rsidP="007176B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13419D54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573D56A9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6732859B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183C80F3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176BA" w:rsidRPr="004C1F29" w14:paraId="5DB90BD4" w14:textId="77777777" w:rsidTr="00870F75">
        <w:trPr>
          <w:trHeight w:hRule="exact" w:val="259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9527B25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C4B2091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92D4AB2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7997576B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E018C06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er-7(tm1325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DOI 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C65883C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5 ± 0.02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3E285FA1" w14:textId="77777777" w:rsidR="007176BA" w:rsidRPr="004C1F29" w:rsidRDefault="007176BA" w:rsidP="007176B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2DE98AAA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73797A2A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1650985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2CF21269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176BA" w:rsidRPr="004C1F29" w14:paraId="0E714BF3" w14:textId="77777777" w:rsidTr="00870F75">
        <w:trPr>
          <w:trHeight w:hRule="exact" w:val="259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1F079B02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1D27126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14B74FB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46D3812D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B0F6A77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er-5(vq1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9743D22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94 ± 0.38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5B5A1C63" w14:textId="77777777" w:rsidR="007176BA" w:rsidRPr="004C1F29" w:rsidRDefault="007176BA" w:rsidP="007176B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2AFFF668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389CB199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6E560ECD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7682AE9A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176BA" w:rsidRPr="004C1F29" w14:paraId="305EA25C" w14:textId="77777777" w:rsidTr="00870F75">
        <w:trPr>
          <w:trHeight w:hRule="exact" w:val="259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2B7B6273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77C9FF5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3114D19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09C7A2C9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ABC9F4F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er-5(vq1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DOI 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1386C92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4 ± 0.17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2CA9F2D5" w14:textId="77777777" w:rsidR="007176BA" w:rsidRPr="004C1F29" w:rsidRDefault="007176BA" w:rsidP="007176B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0ED5AE66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36902A70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53B8EB0B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781DF576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176BA" w:rsidRPr="004C1F29" w14:paraId="08521C6F" w14:textId="77777777" w:rsidTr="00870F75">
        <w:trPr>
          <w:trHeight w:hRule="exact" w:val="259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9876BE1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B426305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CDD66D8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34BF56D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B7459CB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er-4(ok512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9A57DBD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70 ± 0.17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4CD58FF4" w14:textId="77777777" w:rsidR="007176BA" w:rsidRPr="004C1F29" w:rsidRDefault="007176BA" w:rsidP="007176B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38006AB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030BD278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7795F818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4F5B9AE5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176BA" w:rsidRPr="004C1F29" w14:paraId="7B3A0E3B" w14:textId="77777777" w:rsidTr="00870F75">
        <w:trPr>
          <w:trHeight w:hRule="exact" w:val="259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1198E9D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C80F107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9AB8B22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25057F47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EF09E28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er-4(ok512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DOI 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FF05CCA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8 ± 0.11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53249FAD" w14:textId="77777777" w:rsidR="007176BA" w:rsidRPr="004C1F29" w:rsidRDefault="007176BA" w:rsidP="007176B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3F0E9813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2DECDDC8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73050311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225392F9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176BA" w:rsidRPr="004C1F29" w14:paraId="28BC3B66" w14:textId="77777777" w:rsidTr="00870F75">
        <w:trPr>
          <w:trHeight w:hRule="exact" w:val="259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D40DAFA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C1D983D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66639E5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2AC7E8F3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2407530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lgc-50(tm3712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DDC9426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94 ± 0.29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622C23E2" w14:textId="77777777" w:rsidR="007176BA" w:rsidRPr="004C1F29" w:rsidRDefault="007176BA" w:rsidP="007176B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52698A24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35E55647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3A2BBB68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3AC167E9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176BA" w:rsidRPr="004C1F29" w14:paraId="744D30D2" w14:textId="77777777" w:rsidTr="00870F75">
        <w:trPr>
          <w:trHeight w:hRule="exact" w:val="259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83F8528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7E425DA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68CD944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0477BA9B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03E88EE" w14:textId="05AAE30D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lgc-50(tm3712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,</w:t>
            </w:r>
            <w:r w:rsidRPr="002433D7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DOI</w:t>
            </w:r>
            <w:r w:rsidRPr="002433D7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  <w:r w:rsidRPr="002433D7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M,</w:t>
            </w:r>
            <w:r w:rsidRPr="002433D7">
              <w:rPr>
                <w:rFonts w:ascii="Arial" w:eastAsia="Times New Roman" w:hAnsi="Arial" w:cs="Arial"/>
                <w:color w:val="000000"/>
                <w:kern w:val="0"/>
                <w:sz w:val="10"/>
                <w:szCs w:val="10"/>
                <w14:ligatures w14:val="none"/>
              </w:rPr>
              <w:t xml:space="preserve">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A17C3E9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0 ± 0.10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7CC3BD59" w14:textId="77777777" w:rsidR="007176BA" w:rsidRPr="004C1F29" w:rsidRDefault="007176BA" w:rsidP="007176B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7C4409B9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5935EAED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04827585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1BE3269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176BA" w:rsidRPr="004C1F29" w14:paraId="6F254CCC" w14:textId="77777777" w:rsidTr="00870F75">
        <w:trPr>
          <w:trHeight w:hRule="exact" w:val="259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056D5AF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E507BE8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0AE4B3F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1989932B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DDFA5F2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mod-1(ok103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7EE2024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51 ± 0.29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2553B5C9" w14:textId="77777777" w:rsidR="007176BA" w:rsidRPr="004C1F29" w:rsidRDefault="007176BA" w:rsidP="007176B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1771960C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7B95FC68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44012EDF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12" w:space="0" w:color="auto"/>
            </w:tcBorders>
            <w:hideMark/>
          </w:tcPr>
          <w:p w14:paraId="7C6FFC0C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176BA" w:rsidRPr="004C1F29" w14:paraId="32A54F5D" w14:textId="77777777" w:rsidTr="00870F75">
        <w:trPr>
          <w:trHeight w:hRule="exact" w:val="259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5001271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ED034EA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48AFA3B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2AE81C7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BB568B1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mod-1(ok103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DOI 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97E0706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67 ± 0.16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2E037EA" w14:textId="77777777" w:rsidR="007176BA" w:rsidRPr="004C1F29" w:rsidRDefault="007176BA" w:rsidP="007176BA">
            <w:pP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ECDD177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8E9AAAD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745B6F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hideMark/>
          </w:tcPr>
          <w:p w14:paraId="088A09C4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</w:tr>
      <w:tr w:rsidR="007176BA" w:rsidRPr="004C1F29" w14:paraId="7ABFB98F" w14:textId="77777777" w:rsidTr="00870F75">
        <w:trPr>
          <w:trHeight w:hRule="exact" w:val="331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AE26E3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BABF0A1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E3B1B7D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C9A83CB" w14:textId="77777777" w:rsidR="007176BA" w:rsidRPr="004C1F29" w:rsidRDefault="007176BA" w:rsidP="007176B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ain effect of Strain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EBEE67B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C9CA718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0C31637" w14:textId="2426DF4A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bookmarkStart w:id="4" w:name="OLE_LINK7"/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.86</w:t>
            </w:r>
            <w:bookmarkEnd w:id="4"/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,</w:t>
            </w:r>
            <w:bookmarkStart w:id="5" w:name="OLE_LINK8"/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65.25</w:t>
            </w:r>
            <w:bookmarkEnd w:id="5"/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)= </w:t>
            </w:r>
            <w:bookmarkStart w:id="6" w:name="OLE_LINK9"/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5.63</w:t>
            </w:r>
            <w:bookmarkEnd w:id="6"/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4738154B" w14:textId="4722C970" w:rsidR="007176BA" w:rsidRPr="00BB208B" w:rsidRDefault="007176BA" w:rsidP="007176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BB208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9.23e</w:t>
            </w:r>
            <w:r w:rsidRPr="00BB208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-17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D95CBD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**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6BAD387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hideMark/>
          </w:tcPr>
          <w:p w14:paraId="48518748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176BA" w:rsidRPr="004C1F29" w14:paraId="6646096D" w14:textId="77777777" w:rsidTr="00870F75">
        <w:trPr>
          <w:trHeight w:hRule="exact" w:val="331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283E8C13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29088C0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DDAEB0A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277CECD" w14:textId="77777777" w:rsidR="007176BA" w:rsidRPr="004C1F29" w:rsidRDefault="007176BA" w:rsidP="007176B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ain effect of DOI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9457C17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9B67497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7A3B6D2" w14:textId="1D23E6AA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1,665.25)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 181.04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EA97AB1" w14:textId="7DD2BA70" w:rsidR="007176BA" w:rsidRPr="00BB208B" w:rsidRDefault="007176BA" w:rsidP="007176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BB208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.12e</w:t>
            </w:r>
            <w:r w:rsidRPr="00BB208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-36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6D4C16C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**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B0D4671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hideMark/>
          </w:tcPr>
          <w:p w14:paraId="275440C8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176BA" w:rsidRPr="004C1F29" w14:paraId="3BA6994B" w14:textId="77777777" w:rsidTr="00870F75">
        <w:trPr>
          <w:trHeight w:hRule="exact" w:val="331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27E49375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6F9C8D2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12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799E78C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2654B5BC" w14:textId="77777777" w:rsidR="007176BA" w:rsidRPr="004C1F29" w:rsidRDefault="007176BA" w:rsidP="007176B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nteraction, Strain × DOI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1ACCB8E7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3ADE33F6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797C2720" w14:textId="20FE432F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5.86,665.25)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 3.89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14:paraId="55B7AF3A" w14:textId="7DBA5C81" w:rsidR="007176BA" w:rsidRPr="00BB208B" w:rsidRDefault="007176BA" w:rsidP="007176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BB208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9e</w:t>
            </w:r>
            <w:r w:rsidRPr="00BB208B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-4</w:t>
            </w:r>
          </w:p>
          <w:p w14:paraId="2AF5F0C2" w14:textId="26CF11ED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38221F50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**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10181BE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hideMark/>
          </w:tcPr>
          <w:p w14:paraId="07F4211A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176BA" w:rsidRPr="004C1F29" w14:paraId="5B7CA255" w14:textId="77777777" w:rsidTr="00870F75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12" w:space="0" w:color="000000"/>
            </w:tcBorders>
            <w:hideMark/>
          </w:tcPr>
          <w:p w14:paraId="0153AA97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2883" w:type="dxa"/>
            <w:gridSpan w:val="12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auto"/>
            </w:tcBorders>
            <w:shd w:val="clear" w:color="auto" w:fill="auto"/>
            <w:noWrap/>
            <w:hideMark/>
          </w:tcPr>
          <w:p w14:paraId="01C41C41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Post-hoc test</w:t>
            </w:r>
            <w:r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s</w:t>
            </w:r>
          </w:p>
        </w:tc>
      </w:tr>
      <w:tr w:rsidR="007176BA" w:rsidRPr="004C1F29" w14:paraId="6A15A019" w14:textId="77777777" w:rsidTr="00870F75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76C8F79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 w:val="restart"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nil"/>
            </w:tcBorders>
            <w:shd w:val="clear" w:color="auto" w:fill="auto"/>
            <w:noWrap/>
            <w:hideMark/>
          </w:tcPr>
          <w:p w14:paraId="7AC8F875" w14:textId="78BC626A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  <w:r w:rsidR="006B1F5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</w:t>
            </w:r>
          </w:p>
        </w:tc>
        <w:tc>
          <w:tcPr>
            <w:tcW w:w="2012" w:type="dxa"/>
            <w:vMerge w:val="restart"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0AF0A91A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DOI effect on pumping frequency:</w:t>
            </w: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br/>
              <w:t>N2 vs ser1(ok345) ± DOI 1 mM</w:t>
            </w:r>
          </w:p>
        </w:tc>
        <w:tc>
          <w:tcPr>
            <w:tcW w:w="1728" w:type="dxa"/>
            <w:vMerge w:val="restart"/>
            <w:tcBorders>
              <w:top w:val="single" w:sz="12" w:space="0" w:color="000000"/>
              <w:left w:val="single" w:sz="8" w:space="0" w:color="auto"/>
              <w:bottom w:val="dotted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4D940304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Brunner-Munzel Test</w:t>
            </w: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br/>
              <w:t>ANOVA-type statistics</w:t>
            </w: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br/>
            </w:r>
          </w:p>
        </w:tc>
        <w:tc>
          <w:tcPr>
            <w:tcW w:w="2306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2448F9D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N2, 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4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B4647BC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38 ± 0.26</w:t>
            </w:r>
          </w:p>
        </w:tc>
        <w:tc>
          <w:tcPr>
            <w:tcW w:w="1620" w:type="dxa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23ADF00" w14:textId="77777777" w:rsidR="007176BA" w:rsidRPr="004C1F29" w:rsidRDefault="007176BA" w:rsidP="007176BA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789C577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33" w:type="dxa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1B691E21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vMerge w:val="restart"/>
            <w:tcBorders>
              <w:top w:val="single" w:sz="12" w:space="0" w:color="000000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2AB59ECC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1499C48A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176BA" w:rsidRPr="004C1F29" w14:paraId="7DA153AC" w14:textId="77777777" w:rsidTr="00870F75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8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AABC13D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single" w:sz="8" w:space="0" w:color="000000"/>
              <w:left w:val="single" w:sz="8" w:space="0" w:color="auto"/>
              <w:bottom w:val="single" w:sz="12" w:space="0" w:color="000000"/>
              <w:right w:val="nil"/>
            </w:tcBorders>
            <w:hideMark/>
          </w:tcPr>
          <w:p w14:paraId="0A21190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single" w:sz="8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2CAE409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8" w:space="0" w:color="000000"/>
              <w:left w:val="single" w:sz="8" w:space="0" w:color="auto"/>
              <w:bottom w:val="dotted" w:sz="4" w:space="0" w:color="000000"/>
              <w:right w:val="single" w:sz="8" w:space="0" w:color="000000"/>
            </w:tcBorders>
            <w:hideMark/>
          </w:tcPr>
          <w:p w14:paraId="2C9AFEB8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12A9D54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N2, DOI 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AE27A1A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3 ± 0.10</w:t>
            </w: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0D732871" w14:textId="77777777" w:rsidR="007176BA" w:rsidRPr="004C1F29" w:rsidRDefault="007176BA" w:rsidP="007176BA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15E3273C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4664D468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253568AF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hideMark/>
          </w:tcPr>
          <w:p w14:paraId="0CFDBF52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</w:tr>
      <w:tr w:rsidR="007176BA" w:rsidRPr="004C1F29" w14:paraId="7239D6E6" w14:textId="77777777" w:rsidTr="00870F75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113F81A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hideMark/>
          </w:tcPr>
          <w:p w14:paraId="6621D8C8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B865A9B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000000"/>
            </w:tcBorders>
            <w:hideMark/>
          </w:tcPr>
          <w:p w14:paraId="2C4EC001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428BC14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er1(ok345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9C443A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18 ± 0.29</w:t>
            </w: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496519B7" w14:textId="77777777" w:rsidR="007176BA" w:rsidRPr="004C1F29" w:rsidRDefault="007176BA" w:rsidP="007176BA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46986177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5EDFDFDB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4D9BB54A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nil"/>
              <w:left w:val="single" w:sz="8" w:space="0" w:color="auto"/>
              <w:bottom w:val="nil"/>
              <w:right w:val="single" w:sz="12" w:space="0" w:color="auto"/>
            </w:tcBorders>
            <w:hideMark/>
          </w:tcPr>
          <w:p w14:paraId="6986C4D4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</w:tr>
      <w:tr w:rsidR="007176BA" w:rsidRPr="004C1F29" w14:paraId="317D0AA4" w14:textId="77777777" w:rsidTr="00870F75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2FF62640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hideMark/>
          </w:tcPr>
          <w:p w14:paraId="11261FEC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EA35CD3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nil"/>
              <w:left w:val="single" w:sz="8" w:space="0" w:color="auto"/>
              <w:bottom w:val="dotted" w:sz="4" w:space="0" w:color="000000"/>
              <w:right w:val="single" w:sz="8" w:space="0" w:color="000000"/>
            </w:tcBorders>
            <w:hideMark/>
          </w:tcPr>
          <w:p w14:paraId="5C2CFE6A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5291AC6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er1(ok345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DOI 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4F4F7D8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1 ± 0.12</w:t>
            </w:r>
          </w:p>
        </w:tc>
        <w:tc>
          <w:tcPr>
            <w:tcW w:w="16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4D4F21C" w14:textId="77777777" w:rsidR="007176BA" w:rsidRPr="004C1F29" w:rsidRDefault="007176BA" w:rsidP="007176BA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858F172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7334AA6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5C3B0E6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12" w:space="0" w:color="auto"/>
            </w:tcBorders>
            <w:hideMark/>
          </w:tcPr>
          <w:p w14:paraId="1F66454B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</w:tr>
      <w:tr w:rsidR="007176BA" w:rsidRPr="004C1F29" w14:paraId="5E3F9BBB" w14:textId="77777777" w:rsidTr="00870F75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250DF87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hideMark/>
          </w:tcPr>
          <w:p w14:paraId="2402B51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16EB1458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37842A5" w14:textId="77777777" w:rsidR="007176BA" w:rsidRPr="004C1F29" w:rsidRDefault="007176BA" w:rsidP="007176B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ain effect of Strain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7A18324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A30D5B2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E82CA6E" w14:textId="7D75DE8D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,234.96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 xml:space="preserve"> 0.34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A9CC3B6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561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B0D1095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F41FA72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hideMark/>
          </w:tcPr>
          <w:p w14:paraId="3131CAD8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176BA" w:rsidRPr="004C1F29" w14:paraId="0576763D" w14:textId="77777777" w:rsidTr="00870F75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494637EA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hideMark/>
          </w:tcPr>
          <w:p w14:paraId="25DBE3D3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FBFEAFE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0A70E36" w14:textId="77777777" w:rsidR="007176BA" w:rsidRPr="004C1F29" w:rsidRDefault="007176BA" w:rsidP="007176B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ain effect of DOI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3D8CB84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F044CA3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2FCEBB5" w14:textId="315E80F6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,234.96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 xml:space="preserve"> 57.84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8C21D29" w14:textId="49C854CD" w:rsidR="007176BA" w:rsidRPr="003A127F" w:rsidRDefault="007176BA" w:rsidP="007176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A12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6.80e</w:t>
            </w:r>
            <w:r w:rsidRPr="003A12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-13</w:t>
            </w:r>
          </w:p>
          <w:p w14:paraId="6BEB62DB" w14:textId="216A0666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03C5F2C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**/†††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71BFF50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liff’s Δ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hideMark/>
          </w:tcPr>
          <w:p w14:paraId="381E8238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49</w:t>
            </w:r>
          </w:p>
        </w:tc>
      </w:tr>
      <w:tr w:rsidR="007176BA" w:rsidRPr="004C1F29" w14:paraId="0CCF30E7" w14:textId="77777777" w:rsidTr="00870F75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2CA2B81C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nil"/>
            </w:tcBorders>
            <w:hideMark/>
          </w:tcPr>
          <w:p w14:paraId="797DDB9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6C5F273E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14:paraId="197176A1" w14:textId="77777777" w:rsidR="007176BA" w:rsidRPr="004C1F29" w:rsidRDefault="007176BA" w:rsidP="007176B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nteraction, Strain × DOI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14:paraId="30E0B0C4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36EA2479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4F86048E" w14:textId="642367E2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,234.96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)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 xml:space="preserve"> 0.12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6369AA2E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728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67B28472" w14:textId="77777777" w:rsidR="007176BA" w:rsidRPr="00A01966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A01966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468FEC2B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hideMark/>
          </w:tcPr>
          <w:p w14:paraId="1A6416E6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176BA" w:rsidRPr="004C1F29" w14:paraId="69876921" w14:textId="77777777" w:rsidTr="00870F75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393BC01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5A01AAC" w14:textId="3DDC73A0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  <w:r w:rsidR="006B1F5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</w:t>
            </w:r>
          </w:p>
        </w:tc>
        <w:tc>
          <w:tcPr>
            <w:tcW w:w="2012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7A2C2E0B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DOI effect on pumping frequency:</w:t>
            </w: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br/>
              <w:t>N2 vs ser-7(tm1325) ± DOI 1 mM</w:t>
            </w:r>
          </w:p>
        </w:tc>
        <w:tc>
          <w:tcPr>
            <w:tcW w:w="1728" w:type="dxa"/>
            <w:vMerge w:val="restart"/>
            <w:tcBorders>
              <w:top w:val="single" w:sz="12" w:space="0" w:color="000000"/>
              <w:left w:val="single" w:sz="8" w:space="0" w:color="auto"/>
              <w:bottom w:val="dotted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0BEF5BFA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Brunner-Munzel Test</w:t>
            </w: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br/>
              <w:t>ANOVA-type statistics</w:t>
            </w: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br/>
            </w:r>
          </w:p>
        </w:tc>
        <w:tc>
          <w:tcPr>
            <w:tcW w:w="2306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8A84296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N2, 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4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A0F5A3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38 ± 0.26</w:t>
            </w:r>
          </w:p>
        </w:tc>
        <w:tc>
          <w:tcPr>
            <w:tcW w:w="1620" w:type="dxa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A05F023" w14:textId="77777777" w:rsidR="007176BA" w:rsidRPr="004C1F29" w:rsidRDefault="007176BA" w:rsidP="007176BA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0DA52F9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33" w:type="dxa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2ADCF48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vMerge w:val="restart"/>
            <w:tcBorders>
              <w:top w:val="single" w:sz="12" w:space="0" w:color="000000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70F5D92B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22992E06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176BA" w:rsidRPr="004C1F29" w14:paraId="3C897D82" w14:textId="77777777" w:rsidTr="00870F75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AD905BC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42BDC29B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4DF8ED3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000000"/>
            </w:tcBorders>
            <w:hideMark/>
          </w:tcPr>
          <w:p w14:paraId="0F76F851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220EFB9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N2, DOI 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499842B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3 ± 0.10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3070380B" w14:textId="77777777" w:rsidR="007176BA" w:rsidRPr="004C1F29" w:rsidRDefault="007176BA" w:rsidP="007176BA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5C22D057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3E9F8B59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09B1A4D6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hideMark/>
          </w:tcPr>
          <w:p w14:paraId="7F0D4E80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</w:tr>
      <w:tr w:rsidR="007176BA" w:rsidRPr="004C1F29" w14:paraId="5F6923B6" w14:textId="77777777" w:rsidTr="00870F75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1A0CB8F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10ADCC92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68DC98A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000000"/>
            </w:tcBorders>
            <w:hideMark/>
          </w:tcPr>
          <w:p w14:paraId="3879A9EF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E78FC2F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er-7(tm1325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26F600D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87 ± 0.25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35C4CFC7" w14:textId="77777777" w:rsidR="007176BA" w:rsidRPr="004C1F29" w:rsidRDefault="007176BA" w:rsidP="007176BA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5A63E546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455FA26B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00E6C39C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hideMark/>
          </w:tcPr>
          <w:p w14:paraId="2FEAD7E4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</w:tr>
      <w:tr w:rsidR="007176BA" w:rsidRPr="004C1F29" w14:paraId="0E24EEB5" w14:textId="77777777" w:rsidTr="00870F75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F8BF94F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17E83B58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43396B2C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000000"/>
            </w:tcBorders>
            <w:hideMark/>
          </w:tcPr>
          <w:p w14:paraId="0CD14669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386F24D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er-7(tm1325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DOI 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B0A4ABD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5 ± 0.02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4E21B89" w14:textId="77777777" w:rsidR="007176BA" w:rsidRPr="004C1F29" w:rsidRDefault="007176BA" w:rsidP="007176BA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1473FC0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5654839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9907146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hideMark/>
          </w:tcPr>
          <w:p w14:paraId="7556631B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</w:tr>
      <w:tr w:rsidR="007176BA" w:rsidRPr="004C1F29" w14:paraId="76E89540" w14:textId="77777777" w:rsidTr="00870F75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9E65ECF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5D008DC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28F0BBB6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dotted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65DFC26" w14:textId="77777777" w:rsidR="007176BA" w:rsidRPr="004C1F29" w:rsidRDefault="007176BA" w:rsidP="007176B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ain effect of Strain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4E9F1F23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97A59A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5CF4B7D" w14:textId="07A8980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1,200.77)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 26.48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FitText/>
            <w:hideMark/>
          </w:tcPr>
          <w:p w14:paraId="1C2AB5C6" w14:textId="1270DF2E" w:rsidR="007176BA" w:rsidRPr="003A127F" w:rsidRDefault="007176BA" w:rsidP="007176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A12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6.32e</w:t>
            </w:r>
            <w:r w:rsidRPr="003A12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-07</w:t>
            </w:r>
          </w:p>
          <w:p w14:paraId="2C8FEE1A" w14:textId="3E272022" w:rsidR="007176BA" w:rsidRPr="003A127F" w:rsidRDefault="007176BA" w:rsidP="007176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8AE204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**/†††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B1A2767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liff’s Δ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hideMark/>
          </w:tcPr>
          <w:p w14:paraId="756676CD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34</w:t>
            </w:r>
          </w:p>
        </w:tc>
      </w:tr>
      <w:tr w:rsidR="007176BA" w:rsidRPr="004C1F29" w14:paraId="336827F0" w14:textId="77777777" w:rsidTr="00870F75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3B29EFA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689B7DD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6C5F40FF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D4D5AD1" w14:textId="77777777" w:rsidR="007176BA" w:rsidRPr="004C1F29" w:rsidRDefault="007176BA" w:rsidP="007176B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ain effect of DOI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BA1D838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AF0C372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186C3DC" w14:textId="5B6BDD46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1,200.77)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 55.24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66C8976D" w14:textId="27B6BAEB" w:rsidR="007176BA" w:rsidRPr="003A127F" w:rsidRDefault="007176BA" w:rsidP="007176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</w:pPr>
            <w:r w:rsidRPr="003A12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.01e</w:t>
            </w:r>
            <w:r w:rsidRPr="003A12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-12</w:t>
            </w:r>
          </w:p>
          <w:p w14:paraId="7A14816C" w14:textId="033C80AC" w:rsidR="007176BA" w:rsidRPr="003A127F" w:rsidRDefault="007176BA" w:rsidP="007176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7FB5F667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**/†††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2BADC76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liff’s Δ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hideMark/>
          </w:tcPr>
          <w:p w14:paraId="55A844E7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48</w:t>
            </w:r>
          </w:p>
        </w:tc>
      </w:tr>
      <w:tr w:rsidR="007176BA" w:rsidRPr="004C1F29" w14:paraId="25880267" w14:textId="77777777" w:rsidTr="00870F75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DD100BF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16168212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888A87B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14:paraId="2DB45C83" w14:textId="77777777" w:rsidR="007176BA" w:rsidRPr="004C1F29" w:rsidRDefault="007176BA" w:rsidP="007176B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nteraction, Strain × DOI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14:paraId="7B4DE1BB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75D9C275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3E0608B3" w14:textId="38C50CAD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1,200.77)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 1.34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0888A129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49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7C9B451C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6BB72B3F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hideMark/>
          </w:tcPr>
          <w:p w14:paraId="6D02F543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176BA" w:rsidRPr="004C1F29" w14:paraId="752C379B" w14:textId="77777777" w:rsidTr="00870F75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6DD0F505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0454A539" w14:textId="0C5DE460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  <w:r w:rsidR="006B1F5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7</w:t>
            </w:r>
          </w:p>
        </w:tc>
        <w:tc>
          <w:tcPr>
            <w:tcW w:w="2012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3E533E78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DOI effect on pumping frequency:</w:t>
            </w: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br/>
              <w:t>N2 vs ser-5(vq1) ± DOI 1 mM</w:t>
            </w:r>
          </w:p>
        </w:tc>
        <w:tc>
          <w:tcPr>
            <w:tcW w:w="1728" w:type="dxa"/>
            <w:vMerge w:val="restart"/>
            <w:tcBorders>
              <w:top w:val="single" w:sz="12" w:space="0" w:color="000000"/>
              <w:left w:val="single" w:sz="8" w:space="0" w:color="auto"/>
              <w:bottom w:val="dotted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1A90555E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Brunner-Munzel Test</w:t>
            </w: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br/>
              <w:t>ANOVA-type statistics</w:t>
            </w: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br/>
            </w:r>
          </w:p>
        </w:tc>
        <w:tc>
          <w:tcPr>
            <w:tcW w:w="2306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E27AD79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N2, 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4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336C8E2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38 ± 0.26</w:t>
            </w:r>
          </w:p>
        </w:tc>
        <w:tc>
          <w:tcPr>
            <w:tcW w:w="1620" w:type="dxa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27C55C59" w14:textId="77777777" w:rsidR="007176BA" w:rsidRPr="004C1F29" w:rsidRDefault="007176BA" w:rsidP="007176BA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974786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33" w:type="dxa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43CF358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vMerge w:val="restart"/>
            <w:tcBorders>
              <w:top w:val="single" w:sz="12" w:space="0" w:color="000000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11505994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528937BD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176BA" w:rsidRPr="004C1F29" w14:paraId="7EE61802" w14:textId="77777777" w:rsidTr="00870F75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C5E2F5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44BFEF2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2803C90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000000"/>
            </w:tcBorders>
            <w:hideMark/>
          </w:tcPr>
          <w:p w14:paraId="3CA0586C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E6D07AA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N2, DOI 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7CBFC31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3 ± 0.10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1796D253" w14:textId="77777777" w:rsidR="007176BA" w:rsidRPr="004C1F29" w:rsidRDefault="007176BA" w:rsidP="007176BA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100F6A8F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3A77B077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1CB987C5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hideMark/>
          </w:tcPr>
          <w:p w14:paraId="149A4F6F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</w:tr>
      <w:tr w:rsidR="007176BA" w:rsidRPr="004C1F29" w14:paraId="530756F8" w14:textId="77777777" w:rsidTr="00870F75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C33F7E4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0B9C6B6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20908A4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000000"/>
            </w:tcBorders>
            <w:hideMark/>
          </w:tcPr>
          <w:p w14:paraId="2F9D2ADC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B820501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er-5(vq1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606C1FF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94 ± 0.38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4C4D03D1" w14:textId="77777777" w:rsidR="007176BA" w:rsidRPr="004C1F29" w:rsidRDefault="007176BA" w:rsidP="007176BA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41983AE6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08185875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29063E3F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hideMark/>
          </w:tcPr>
          <w:p w14:paraId="6F8EC423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</w:tr>
      <w:tr w:rsidR="007176BA" w:rsidRPr="004C1F29" w14:paraId="602DEC21" w14:textId="77777777" w:rsidTr="00870F75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BA0436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2E47BCE9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11270A58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000000"/>
            </w:tcBorders>
            <w:hideMark/>
          </w:tcPr>
          <w:p w14:paraId="21C48153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AA21F34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er-5(vq1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DOI 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893BD66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4 ± 0.17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6D5ABAD" w14:textId="77777777" w:rsidR="007176BA" w:rsidRPr="004C1F29" w:rsidRDefault="007176BA" w:rsidP="007176BA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E27D979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9CED7B1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F3567F5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hideMark/>
          </w:tcPr>
          <w:p w14:paraId="1EE206DC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</w:tr>
      <w:tr w:rsidR="007176BA" w:rsidRPr="004C1F29" w14:paraId="24CAC889" w14:textId="77777777" w:rsidTr="00870F75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CC88F65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1531F4A1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8827D49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10D2739" w14:textId="77777777" w:rsidR="007176BA" w:rsidRPr="004C1F29" w:rsidRDefault="007176BA" w:rsidP="007176B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ain effect of Strain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0A6770B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D31C9D3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A18672A" w14:textId="385940F3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1,208.87)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 0.15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53A82FC" w14:textId="77777777" w:rsidR="007176BA" w:rsidRPr="003A127F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3A127F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702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0BFD763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AB6C2A4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hideMark/>
          </w:tcPr>
          <w:p w14:paraId="7055C09A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176BA" w:rsidRPr="004C1F29" w14:paraId="43465340" w14:textId="77777777" w:rsidTr="00870F75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127BFB86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96D0FA8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27FE80EA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9A46586" w14:textId="77777777" w:rsidR="007176BA" w:rsidRPr="004C1F29" w:rsidRDefault="007176BA" w:rsidP="007176B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ain effect of DOI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2D7C1AF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A2E4805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C8D9B72" w14:textId="2CBE9774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1,208.87)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 82.36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FB88CEB" w14:textId="2C308A20" w:rsidR="007176BA" w:rsidRPr="003A127F" w:rsidRDefault="007176BA" w:rsidP="007176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</w:pPr>
            <w:r w:rsidRPr="003A12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8.60e</w:t>
            </w:r>
            <w:r w:rsidRPr="003A12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-17</w:t>
            </w:r>
          </w:p>
          <w:p w14:paraId="4F911DA9" w14:textId="7BA7A233" w:rsidR="007176BA" w:rsidRPr="003A127F" w:rsidRDefault="007176BA" w:rsidP="007176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D2BAD8C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**/†††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FAD7C78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liff’s Δ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hideMark/>
          </w:tcPr>
          <w:p w14:paraId="1D8CF2AB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55</w:t>
            </w:r>
          </w:p>
        </w:tc>
      </w:tr>
      <w:tr w:rsidR="007176BA" w:rsidRPr="004C1F29" w14:paraId="4E51501C" w14:textId="77777777" w:rsidTr="00870F75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BF4A2E0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3196967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0ED8257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14:paraId="22AE0911" w14:textId="77777777" w:rsidR="007176BA" w:rsidRPr="004C1F29" w:rsidRDefault="007176BA" w:rsidP="007176B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nteraction, Strain × DOI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14:paraId="099E9344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23845320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2675A7AD" w14:textId="702C8294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1,208.87)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 5.98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0AAE6268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15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5F01D8F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*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64EE5E5D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hideMark/>
          </w:tcPr>
          <w:p w14:paraId="27A70AAD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176BA" w:rsidRPr="004C1F29" w14:paraId="1F4BA5BC" w14:textId="77777777" w:rsidTr="00870F75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207B2408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2F2202ED" w14:textId="1C8C0D02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  <w:r w:rsidR="006B1F5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</w:t>
            </w:r>
          </w:p>
        </w:tc>
        <w:tc>
          <w:tcPr>
            <w:tcW w:w="2012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46D70488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DOI effect on pumping frequency:</w:t>
            </w: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br/>
              <w:t>N2 vs ser-4(ok512) ± DOI 1 mM</w:t>
            </w:r>
          </w:p>
        </w:tc>
        <w:tc>
          <w:tcPr>
            <w:tcW w:w="1728" w:type="dxa"/>
            <w:vMerge w:val="restart"/>
            <w:tcBorders>
              <w:top w:val="single" w:sz="12" w:space="0" w:color="000000"/>
              <w:left w:val="single" w:sz="8" w:space="0" w:color="auto"/>
              <w:bottom w:val="dotted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41D5A55B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Brunner-Munzel Test</w:t>
            </w: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br/>
              <w:t>ANOVA-type statistics</w:t>
            </w: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br/>
            </w:r>
          </w:p>
        </w:tc>
        <w:tc>
          <w:tcPr>
            <w:tcW w:w="2306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C3566A1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N2, 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4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7AF0EC5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38 ± 0.26</w:t>
            </w:r>
          </w:p>
        </w:tc>
        <w:tc>
          <w:tcPr>
            <w:tcW w:w="1620" w:type="dxa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1D68511" w14:textId="77777777" w:rsidR="007176BA" w:rsidRPr="004C1F29" w:rsidRDefault="007176BA" w:rsidP="007176BA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DBBAD6C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33" w:type="dxa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03F8F6AF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vMerge w:val="restart"/>
            <w:tcBorders>
              <w:top w:val="single" w:sz="12" w:space="0" w:color="000000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011C4104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33F6D4BA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176BA" w:rsidRPr="004C1F29" w14:paraId="0EC9F72F" w14:textId="77777777" w:rsidTr="00870F75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421EB30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14485004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53274CB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000000"/>
            </w:tcBorders>
            <w:hideMark/>
          </w:tcPr>
          <w:p w14:paraId="6BB76EF1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727F7EA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N2, DOI 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35EC4D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3 ± 0.10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75B35209" w14:textId="77777777" w:rsidR="007176BA" w:rsidRPr="004C1F29" w:rsidRDefault="007176BA" w:rsidP="007176BA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7B5F17DB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0A231EA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005C9EE7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hideMark/>
          </w:tcPr>
          <w:p w14:paraId="7C48C567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</w:tr>
      <w:tr w:rsidR="007176BA" w:rsidRPr="004C1F29" w14:paraId="0829C0C9" w14:textId="77777777" w:rsidTr="00870F75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51C8430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62081587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6B2ED20D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000000"/>
            </w:tcBorders>
            <w:hideMark/>
          </w:tcPr>
          <w:p w14:paraId="7E3D4025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ED2BC5D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er-4(ok512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590E512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70 ± 0.17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62B0C099" w14:textId="77777777" w:rsidR="007176BA" w:rsidRPr="004C1F29" w:rsidRDefault="007176BA" w:rsidP="007176BA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31D99E5A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049CA456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08592F38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hideMark/>
          </w:tcPr>
          <w:p w14:paraId="60751EC1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</w:tr>
      <w:tr w:rsidR="007176BA" w:rsidRPr="004C1F29" w14:paraId="55520730" w14:textId="77777777" w:rsidTr="00870F75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44D59D5C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202B10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4C4F4FBC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000000"/>
            </w:tcBorders>
            <w:hideMark/>
          </w:tcPr>
          <w:p w14:paraId="19B2BD7C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91BFDE2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ser-4(ok512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DOI 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1E7BE03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8 ± 0.11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2715D1E" w14:textId="77777777" w:rsidR="007176BA" w:rsidRPr="004C1F29" w:rsidRDefault="007176BA" w:rsidP="007176BA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020E348C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602A105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DE82591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hideMark/>
          </w:tcPr>
          <w:p w14:paraId="2DF61A0C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</w:tr>
      <w:tr w:rsidR="007176BA" w:rsidRPr="004C1F29" w14:paraId="4C5096B7" w14:textId="77777777" w:rsidTr="00870F75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46EAAB8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3C44EBD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D0D6E92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dotted" w:sz="4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7579C92" w14:textId="77777777" w:rsidR="007176BA" w:rsidRPr="004C1F29" w:rsidRDefault="007176BA" w:rsidP="007176B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ain effect of Strain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71E7C75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799722A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4BD910B" w14:textId="1CC72484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1,239.45)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 1.35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7724064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246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51D1DA9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907B45C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hideMark/>
          </w:tcPr>
          <w:p w14:paraId="179F10B4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176BA" w:rsidRPr="004C1F29" w14:paraId="3880CA83" w14:textId="77777777" w:rsidTr="00870F75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4AB2D5B4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49BD3175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A1F31E3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9C9D03F" w14:textId="77777777" w:rsidR="007176BA" w:rsidRPr="004C1F29" w:rsidRDefault="007176BA" w:rsidP="007176B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ain effect of DOI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E46C13F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B708F37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832F83D" w14:textId="4379F0DB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1,239.45)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 32.36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dotted" w:sz="4" w:space="0" w:color="auto"/>
              <w:right w:val="nil"/>
            </w:tcBorders>
            <w:shd w:val="clear" w:color="auto" w:fill="auto"/>
            <w:hideMark/>
          </w:tcPr>
          <w:p w14:paraId="139D4AB5" w14:textId="43091209" w:rsidR="007176BA" w:rsidRPr="003A127F" w:rsidRDefault="007176BA" w:rsidP="007176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</w:pPr>
            <w:r w:rsidRPr="003A12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3.72e</w:t>
            </w:r>
            <w:r w:rsidRPr="003A12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-08</w:t>
            </w:r>
          </w:p>
          <w:p w14:paraId="766A0C08" w14:textId="133ADCD2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5D5C80DF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**/†††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40C8CF7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liff’s Δ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dotted" w:sz="4" w:space="0" w:color="auto"/>
              <w:right w:val="single" w:sz="12" w:space="0" w:color="auto"/>
            </w:tcBorders>
            <w:shd w:val="clear" w:color="auto" w:fill="auto"/>
            <w:hideMark/>
          </w:tcPr>
          <w:p w14:paraId="72CCDE80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4</w:t>
            </w:r>
          </w:p>
        </w:tc>
      </w:tr>
      <w:tr w:rsidR="007176BA" w:rsidRPr="004C1F29" w14:paraId="4639FE02" w14:textId="77777777" w:rsidTr="00870F75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FE5E0BA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0EB10F1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4F5D16F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14:paraId="657047BE" w14:textId="77777777" w:rsidR="007176BA" w:rsidRPr="004C1F29" w:rsidRDefault="007176BA" w:rsidP="007176B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nteraction, Strain × DOI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14:paraId="1F7D3B9C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2264A59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dotted" w:sz="4" w:space="0" w:color="auto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0A325EFE" w14:textId="5256317C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1,239.45)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 3.64</w:t>
            </w:r>
          </w:p>
        </w:tc>
        <w:tc>
          <w:tcPr>
            <w:tcW w:w="720" w:type="dxa"/>
            <w:tcBorders>
              <w:top w:val="dotted" w:sz="4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4972D96A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058</w:t>
            </w:r>
          </w:p>
        </w:tc>
        <w:tc>
          <w:tcPr>
            <w:tcW w:w="833" w:type="dxa"/>
            <w:tcBorders>
              <w:top w:val="dotted" w:sz="4" w:space="0" w:color="auto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560B989D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dotted" w:sz="4" w:space="0" w:color="auto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15EAA876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dotted" w:sz="4" w:space="0" w:color="auto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hideMark/>
          </w:tcPr>
          <w:p w14:paraId="664D8025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176BA" w:rsidRPr="004C1F29" w14:paraId="28AE5036" w14:textId="77777777" w:rsidTr="00870F75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9D26227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noWrap/>
            <w:hideMark/>
          </w:tcPr>
          <w:p w14:paraId="570C3A53" w14:textId="607C44A1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</w:t>
            </w:r>
            <w:r w:rsidR="006B1F53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9</w:t>
            </w:r>
          </w:p>
        </w:tc>
        <w:tc>
          <w:tcPr>
            <w:tcW w:w="2012" w:type="dxa"/>
            <w:vMerge w:val="restart"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0B2658EC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DOI effect on pumping frequency:</w:t>
            </w: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br/>
              <w:t>N2 vs lgc-50(tm3712) ± DOI 1 mM</w:t>
            </w:r>
          </w:p>
        </w:tc>
        <w:tc>
          <w:tcPr>
            <w:tcW w:w="1728" w:type="dxa"/>
            <w:vMerge w:val="restart"/>
            <w:tcBorders>
              <w:top w:val="single" w:sz="12" w:space="0" w:color="000000"/>
              <w:left w:val="single" w:sz="8" w:space="0" w:color="auto"/>
              <w:bottom w:val="dotted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592E163F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Brunner-Munzel Test</w:t>
            </w: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br/>
              <w:t>ANOVA-type statistics</w:t>
            </w: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br/>
            </w:r>
          </w:p>
        </w:tc>
        <w:tc>
          <w:tcPr>
            <w:tcW w:w="2306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581857C9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N2, 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4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8EC9F40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38 ± 0.26</w:t>
            </w:r>
          </w:p>
        </w:tc>
        <w:tc>
          <w:tcPr>
            <w:tcW w:w="1620" w:type="dxa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8A61CEF" w14:textId="77777777" w:rsidR="007176BA" w:rsidRPr="004C1F29" w:rsidRDefault="007176BA" w:rsidP="007176BA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47B0EFFD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33" w:type="dxa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69F39DB7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vMerge w:val="restart"/>
            <w:tcBorders>
              <w:top w:val="single" w:sz="12" w:space="0" w:color="000000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41F66965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25362175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176BA" w:rsidRPr="004C1F29" w14:paraId="6A2FFAB2" w14:textId="77777777" w:rsidTr="00870F75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4247DEC4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A39D30D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7628F5B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000000"/>
            </w:tcBorders>
            <w:hideMark/>
          </w:tcPr>
          <w:p w14:paraId="1B229D02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9EE0E73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N2, DOI 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CAD1882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3 ± 0.10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77921F0C" w14:textId="77777777" w:rsidR="007176BA" w:rsidRPr="004C1F29" w:rsidRDefault="007176BA" w:rsidP="007176BA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3BBDF7CF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01D8A222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6ED0B556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hideMark/>
          </w:tcPr>
          <w:p w14:paraId="57C98CEB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</w:tr>
      <w:tr w:rsidR="007176BA" w:rsidRPr="004C1F29" w14:paraId="579F565C" w14:textId="77777777" w:rsidTr="00870F75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4DB16B03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2A631E98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37997227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000000"/>
            </w:tcBorders>
            <w:hideMark/>
          </w:tcPr>
          <w:p w14:paraId="14BD2035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36894328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lgc-50(tm3712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AE22E52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94 ± 0.29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6217E2FE" w14:textId="77777777" w:rsidR="007176BA" w:rsidRPr="004C1F29" w:rsidRDefault="007176BA" w:rsidP="007176BA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496C16F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52BAFD9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6AA06D17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hideMark/>
          </w:tcPr>
          <w:p w14:paraId="2785EB44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</w:tr>
      <w:tr w:rsidR="007176BA" w:rsidRPr="004C1F29" w14:paraId="3C349C79" w14:textId="77777777" w:rsidTr="00870F75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16C0EC47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2352601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4BFFAF68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000000"/>
            </w:tcBorders>
            <w:hideMark/>
          </w:tcPr>
          <w:p w14:paraId="2AF907B8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EA9EDA5" w14:textId="7BDBC53F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lgc-50(tm3712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DOI 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55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80E9793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0 ± 0.10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72D9CAED" w14:textId="77777777" w:rsidR="007176BA" w:rsidRPr="004C1F29" w:rsidRDefault="007176BA" w:rsidP="007176BA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84ACED9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8EE3246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50B804B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hideMark/>
          </w:tcPr>
          <w:p w14:paraId="6545A76B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</w:tr>
      <w:tr w:rsidR="007176BA" w:rsidRPr="004C1F29" w14:paraId="7C151BD8" w14:textId="77777777" w:rsidTr="00870F75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49639750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CB0AB3D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0A5E819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27C5F5FA" w14:textId="77777777" w:rsidR="007176BA" w:rsidRPr="004C1F29" w:rsidRDefault="007176BA" w:rsidP="007176B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ain effect of Strain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dotted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707A4B10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1E9E9D73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60B0956" w14:textId="7945686C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1,194.10)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  24.34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291620F3" w14:textId="00BED4BE" w:rsidR="007176BA" w:rsidRPr="003A127F" w:rsidRDefault="007176BA" w:rsidP="007176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</w:pPr>
            <w:r w:rsidRPr="003A12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1.73e</w:t>
            </w:r>
            <w:r w:rsidRPr="003A12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-06</w:t>
            </w:r>
          </w:p>
          <w:p w14:paraId="307209CD" w14:textId="08D61A96" w:rsidR="007176BA" w:rsidRPr="003A127F" w:rsidRDefault="007176BA" w:rsidP="007176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1EEC3FB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**/†††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FE14B19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liff’s Δ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hideMark/>
          </w:tcPr>
          <w:p w14:paraId="610AF2E5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34</w:t>
            </w:r>
          </w:p>
        </w:tc>
      </w:tr>
      <w:tr w:rsidR="007176BA" w:rsidRPr="004C1F29" w14:paraId="728DBF9D" w14:textId="77777777" w:rsidTr="00870F75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0DA39CF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EE89C47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1CC04715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1773AAB3" w14:textId="77777777" w:rsidR="007176BA" w:rsidRPr="004C1F29" w:rsidRDefault="007176BA" w:rsidP="007176B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ain effect of DOI</w:t>
            </w:r>
          </w:p>
        </w:tc>
        <w:tc>
          <w:tcPr>
            <w:tcW w:w="2306" w:type="dxa"/>
            <w:gridSpan w:val="2"/>
            <w:tcBorders>
              <w:top w:val="nil"/>
              <w:left w:val="single" w:sz="8" w:space="0" w:color="000000"/>
              <w:bottom w:val="dotted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4B686619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nil"/>
              <w:left w:val="single" w:sz="8" w:space="0" w:color="000000"/>
              <w:bottom w:val="dotted" w:sz="4" w:space="0" w:color="auto"/>
              <w:right w:val="single" w:sz="8" w:space="0" w:color="auto"/>
            </w:tcBorders>
            <w:shd w:val="clear" w:color="auto" w:fill="auto"/>
            <w:hideMark/>
          </w:tcPr>
          <w:p w14:paraId="7F21BB73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C2119F8" w14:textId="57C74C1F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1,194.10)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 47.62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4CEE5AE" w14:textId="578E3E23" w:rsidR="007176BA" w:rsidRPr="003A127F" w:rsidRDefault="007176BA" w:rsidP="007176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</w:pPr>
            <w:r w:rsidRPr="003A12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7.14e</w:t>
            </w:r>
            <w:r w:rsidRPr="003A12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-11</w:t>
            </w:r>
          </w:p>
          <w:p w14:paraId="2CEE2E37" w14:textId="365F7021" w:rsidR="007176BA" w:rsidRPr="003A127F" w:rsidRDefault="007176BA" w:rsidP="007176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86FB5C4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**/†††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09D0C7B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liff’s Δ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hideMark/>
          </w:tcPr>
          <w:p w14:paraId="23F469DB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46</w:t>
            </w:r>
          </w:p>
        </w:tc>
      </w:tr>
      <w:tr w:rsidR="007176BA" w:rsidRPr="004C1F29" w14:paraId="610D4784" w14:textId="77777777" w:rsidTr="00870F75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42FCD332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783F0FA2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2647BE54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dotted" w:sz="4" w:space="0" w:color="auto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14:paraId="295D5563" w14:textId="77777777" w:rsidR="007176BA" w:rsidRPr="004C1F29" w:rsidRDefault="007176BA" w:rsidP="007176B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nteraction, Strain × DOI</w:t>
            </w:r>
          </w:p>
        </w:tc>
        <w:tc>
          <w:tcPr>
            <w:tcW w:w="2306" w:type="dxa"/>
            <w:gridSpan w:val="2"/>
            <w:tcBorders>
              <w:top w:val="dotted" w:sz="4" w:space="0" w:color="auto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14:paraId="7CA18BA1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dotted" w:sz="4" w:space="0" w:color="auto"/>
              <w:left w:val="single" w:sz="8" w:space="0" w:color="000000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5C76A96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4F4ECA3C" w14:textId="4E606926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1,194.10)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 0.94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1CB14181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34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572AC64E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1F069360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hideMark/>
          </w:tcPr>
          <w:p w14:paraId="5A509913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176BA" w:rsidRPr="004C1F29" w14:paraId="555A5108" w14:textId="77777777" w:rsidTr="00870F75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57D7615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 w:val="restart"/>
            <w:tcBorders>
              <w:top w:val="single" w:sz="12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4927E962" w14:textId="258E8F0D" w:rsidR="007176BA" w:rsidRPr="004C1F29" w:rsidRDefault="006B1F53" w:rsidP="007176B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20</w:t>
            </w:r>
          </w:p>
        </w:tc>
        <w:tc>
          <w:tcPr>
            <w:tcW w:w="2012" w:type="dxa"/>
            <w:vMerge w:val="restart"/>
            <w:tcBorders>
              <w:top w:val="single" w:sz="12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B3121B5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DOI effect on pumping frequency:</w:t>
            </w: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br/>
              <w:t>N2 vs mod-1(ok103) ± DOI 1 mM</w:t>
            </w:r>
          </w:p>
        </w:tc>
        <w:tc>
          <w:tcPr>
            <w:tcW w:w="1728" w:type="dxa"/>
            <w:vMerge w:val="restart"/>
            <w:tcBorders>
              <w:top w:val="single" w:sz="12" w:space="0" w:color="000000"/>
              <w:left w:val="single" w:sz="8" w:space="0" w:color="auto"/>
              <w:bottom w:val="dotted" w:sz="4" w:space="0" w:color="000000"/>
              <w:right w:val="single" w:sz="8" w:space="0" w:color="000000"/>
            </w:tcBorders>
            <w:shd w:val="clear" w:color="auto" w:fill="auto"/>
            <w:hideMark/>
          </w:tcPr>
          <w:p w14:paraId="46E6CCB5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Brunner-Munzel Test</w:t>
            </w: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br/>
              <w:t>ANOVA-type statistics</w:t>
            </w:r>
            <w:r w:rsidRPr="004C1F29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br/>
            </w:r>
          </w:p>
        </w:tc>
        <w:tc>
          <w:tcPr>
            <w:tcW w:w="2306" w:type="dxa"/>
            <w:gridSpan w:val="2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F481F30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N2, 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84</w:t>
            </w:r>
          </w:p>
        </w:tc>
        <w:tc>
          <w:tcPr>
            <w:tcW w:w="1440" w:type="dxa"/>
            <w:tcBorders>
              <w:top w:val="single" w:sz="12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CE12957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38 ± 0.26</w:t>
            </w:r>
          </w:p>
        </w:tc>
        <w:tc>
          <w:tcPr>
            <w:tcW w:w="1620" w:type="dxa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4FBAB39" w14:textId="77777777" w:rsidR="007176BA" w:rsidRPr="004C1F29" w:rsidRDefault="007176BA" w:rsidP="007176BA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20" w:type="dxa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55E48186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33" w:type="dxa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hideMark/>
          </w:tcPr>
          <w:p w14:paraId="3A49C706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vMerge w:val="restart"/>
            <w:tcBorders>
              <w:top w:val="single" w:sz="12" w:space="0" w:color="000000"/>
              <w:left w:val="single" w:sz="8" w:space="0" w:color="auto"/>
              <w:bottom w:val="dotted" w:sz="4" w:space="0" w:color="000000"/>
              <w:right w:val="single" w:sz="8" w:space="0" w:color="auto"/>
            </w:tcBorders>
            <w:shd w:val="clear" w:color="auto" w:fill="auto"/>
            <w:hideMark/>
          </w:tcPr>
          <w:p w14:paraId="3B6506C0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vMerge w:val="restart"/>
            <w:tcBorders>
              <w:top w:val="single" w:sz="12" w:space="0" w:color="000000"/>
              <w:left w:val="single" w:sz="8" w:space="0" w:color="auto"/>
              <w:bottom w:val="nil"/>
              <w:right w:val="single" w:sz="12" w:space="0" w:color="auto"/>
            </w:tcBorders>
            <w:shd w:val="clear" w:color="auto" w:fill="auto"/>
            <w:hideMark/>
          </w:tcPr>
          <w:p w14:paraId="2DC0B7DC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  <w:tr w:rsidR="007176BA" w:rsidRPr="004C1F29" w14:paraId="37573B01" w14:textId="77777777" w:rsidTr="00870F75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4E37F25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6915CC0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19FEEF8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000000"/>
            </w:tcBorders>
            <w:hideMark/>
          </w:tcPr>
          <w:p w14:paraId="5F9F62EE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00A31F34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N2, DOI 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6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CF0C019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33 ± 0.10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0B062706" w14:textId="77777777" w:rsidR="007176BA" w:rsidRPr="004C1F29" w:rsidRDefault="007176BA" w:rsidP="007176BA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0613C90B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40145B23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67F92F62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hideMark/>
          </w:tcPr>
          <w:p w14:paraId="5D9BA6B4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</w:tr>
      <w:tr w:rsidR="007176BA" w:rsidRPr="004C1F29" w14:paraId="170FABE0" w14:textId="77777777" w:rsidTr="00870F75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287F799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D697D96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303BF82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000000"/>
            </w:tcBorders>
            <w:hideMark/>
          </w:tcPr>
          <w:p w14:paraId="11D693CE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6FF0F470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mod-1(ok103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VEH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9DE6C25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1.51 ± 0.29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34E779DF" w14:textId="77777777" w:rsidR="007176BA" w:rsidRPr="004C1F29" w:rsidRDefault="007176BA" w:rsidP="007176BA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2F3B1CDB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8" w:space="0" w:color="auto"/>
            </w:tcBorders>
            <w:hideMark/>
          </w:tcPr>
          <w:p w14:paraId="09CEC3EB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auto"/>
            </w:tcBorders>
            <w:hideMark/>
          </w:tcPr>
          <w:p w14:paraId="5C3ED75A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nil"/>
              <w:right w:val="single" w:sz="12" w:space="0" w:color="auto"/>
            </w:tcBorders>
            <w:hideMark/>
          </w:tcPr>
          <w:p w14:paraId="71D86E62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</w:tr>
      <w:tr w:rsidR="007176BA" w:rsidRPr="004C1F29" w14:paraId="4D886AD7" w14:textId="77777777" w:rsidTr="00870F75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4F417708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1D8052C3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EF3C90C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vMerge/>
            <w:tcBorders>
              <w:top w:val="single" w:sz="12" w:space="0" w:color="auto"/>
              <w:left w:val="single" w:sz="8" w:space="0" w:color="auto"/>
              <w:bottom w:val="dotted" w:sz="4" w:space="0" w:color="000000"/>
              <w:right w:val="single" w:sz="8" w:space="0" w:color="000000"/>
            </w:tcBorders>
            <w:hideMark/>
          </w:tcPr>
          <w:p w14:paraId="4974B2C4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1CFAE824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mod-1(ok103)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, DOI 1 mM, </w:t>
            </w: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n</w:t>
            </w:r>
            <w:r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55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0A865DF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67 ± 0.16</w:t>
            </w:r>
          </w:p>
        </w:tc>
        <w:tc>
          <w:tcPr>
            <w:tcW w:w="162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37591014" w14:textId="77777777" w:rsidR="007176BA" w:rsidRPr="004C1F29" w:rsidRDefault="007176BA" w:rsidP="007176BA">
            <w:pPr>
              <w:rPr>
                <w:rFonts w:ascii="Arial" w:eastAsia="Times New Roman" w:hAnsi="Arial" w:cs="Arial"/>
                <w:b/>
                <w:bCs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20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ECA909A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6C1A4CC5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787" w:type="dxa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7FFFFE7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904" w:type="dxa"/>
            <w:gridSpan w:val="2"/>
            <w:vMerge/>
            <w:tcBorders>
              <w:top w:val="single" w:sz="12" w:space="0" w:color="auto"/>
              <w:left w:val="single" w:sz="8" w:space="0" w:color="auto"/>
              <w:bottom w:val="single" w:sz="8" w:space="0" w:color="000000"/>
              <w:right w:val="single" w:sz="12" w:space="0" w:color="auto"/>
            </w:tcBorders>
            <w:hideMark/>
          </w:tcPr>
          <w:p w14:paraId="43090EC5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</w:p>
        </w:tc>
      </w:tr>
      <w:tr w:rsidR="007176BA" w:rsidRPr="004C1F29" w14:paraId="20A821E2" w14:textId="77777777" w:rsidTr="00870F75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05779AB1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587630F2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9409A0B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4E626193" w14:textId="77777777" w:rsidR="007176BA" w:rsidRPr="004C1F29" w:rsidRDefault="007176BA" w:rsidP="007176B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ain effect of Strain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2F462C7B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22529A0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6BAA8C7" w14:textId="3F4E408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1,217.06)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 9.11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51E9C956" w14:textId="77777777" w:rsidR="007176BA" w:rsidRPr="003A127F" w:rsidRDefault="007176BA" w:rsidP="007176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  <w:r w:rsidRPr="003A12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0.003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10DDC96D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*/†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278524A1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liff’s Δ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hideMark/>
          </w:tcPr>
          <w:p w14:paraId="39DAF9A6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0.16</w:t>
            </w:r>
          </w:p>
        </w:tc>
      </w:tr>
      <w:tr w:rsidR="007176BA" w:rsidRPr="004C1F29" w14:paraId="1D12382C" w14:textId="77777777" w:rsidTr="00870F75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6D28A700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4B9BAB47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hideMark/>
          </w:tcPr>
          <w:p w14:paraId="2E069B6F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dotted" w:sz="4" w:space="0" w:color="auto"/>
              <w:right w:val="single" w:sz="8" w:space="0" w:color="000000"/>
            </w:tcBorders>
            <w:shd w:val="clear" w:color="auto" w:fill="auto"/>
            <w:hideMark/>
          </w:tcPr>
          <w:p w14:paraId="4E85C698" w14:textId="77777777" w:rsidR="007176BA" w:rsidRPr="004C1F29" w:rsidRDefault="007176BA" w:rsidP="007176B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Main effect of DOI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hideMark/>
          </w:tcPr>
          <w:p w14:paraId="7D2083D1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636DD785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07F1E70E" w14:textId="1942AF1F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8B0568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1,217.06)</w:t>
            </w: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 xml:space="preserve"> </w:t>
            </w: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= 47.14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hideMark/>
          </w:tcPr>
          <w:p w14:paraId="7386CAD4" w14:textId="6A260C65" w:rsidR="007176BA" w:rsidRPr="003A127F" w:rsidRDefault="007176BA" w:rsidP="007176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</w:pPr>
            <w:r w:rsidRPr="003A12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  <w:t>6.84e</w:t>
            </w:r>
            <w:r w:rsidRPr="003A127F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:vertAlign w:val="superscript"/>
                <w14:ligatures w14:val="none"/>
              </w:rPr>
              <w:t>-11</w:t>
            </w:r>
          </w:p>
          <w:p w14:paraId="6639C07A" w14:textId="61E605B2" w:rsidR="007176BA" w:rsidRPr="003A127F" w:rsidRDefault="007176BA" w:rsidP="007176BA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5099F198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***/†††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hideMark/>
          </w:tcPr>
          <w:p w14:paraId="3CD635ED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Cliff’s Δ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single" w:sz="12" w:space="0" w:color="auto"/>
            </w:tcBorders>
            <w:shd w:val="clear" w:color="auto" w:fill="auto"/>
            <w:hideMark/>
          </w:tcPr>
          <w:p w14:paraId="00DF998C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-0.44</w:t>
            </w:r>
          </w:p>
        </w:tc>
      </w:tr>
      <w:tr w:rsidR="007176BA" w:rsidRPr="004C1F29" w14:paraId="3D145785" w14:textId="77777777" w:rsidTr="00870F75">
        <w:trPr>
          <w:cantSplit/>
          <w:trHeight w:hRule="exact" w:val="187"/>
        </w:trPr>
        <w:tc>
          <w:tcPr>
            <w:tcW w:w="606" w:type="dxa"/>
            <w:vMerge/>
            <w:tcBorders>
              <w:top w:val="single" w:sz="12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5F01BF2F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533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61105330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2012" w:type="dxa"/>
            <w:vMerge/>
            <w:tcBorders>
              <w:top w:val="nil"/>
              <w:left w:val="single" w:sz="8" w:space="0" w:color="auto"/>
              <w:bottom w:val="single" w:sz="12" w:space="0" w:color="000000"/>
              <w:right w:val="single" w:sz="8" w:space="0" w:color="auto"/>
            </w:tcBorders>
            <w:hideMark/>
          </w:tcPr>
          <w:p w14:paraId="4A544A2E" w14:textId="77777777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</w:p>
        </w:tc>
        <w:tc>
          <w:tcPr>
            <w:tcW w:w="1728" w:type="dxa"/>
            <w:tcBorders>
              <w:top w:val="nil"/>
              <w:left w:val="nil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14:paraId="1EAE9636" w14:textId="77777777" w:rsidR="007176BA" w:rsidRPr="004C1F29" w:rsidRDefault="007176BA" w:rsidP="007176BA">
            <w:pPr>
              <w:jc w:val="right"/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Interaction, Strain × DOI</w:t>
            </w:r>
          </w:p>
        </w:tc>
        <w:tc>
          <w:tcPr>
            <w:tcW w:w="2306" w:type="dxa"/>
            <w:gridSpan w:val="2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000000"/>
            </w:tcBorders>
            <w:shd w:val="clear" w:color="auto" w:fill="auto"/>
            <w:hideMark/>
          </w:tcPr>
          <w:p w14:paraId="2AC564BE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71B69FAB" w14:textId="77777777" w:rsidR="007176BA" w:rsidRPr="004C1F29" w:rsidRDefault="007176BA" w:rsidP="007176BA">
            <w:pPr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1620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06184A60" w14:textId="25C6BB51" w:rsidR="007176BA" w:rsidRPr="004C1F29" w:rsidRDefault="007176BA" w:rsidP="007176BA">
            <w:pPr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</w:pPr>
            <w:r w:rsidRPr="00874152">
              <w:rPr>
                <w:rFonts w:ascii="Arial" w:eastAsia="Times New Roman" w:hAnsi="Arial" w:cs="Arial"/>
                <w:i/>
                <w:iCs/>
                <w:color w:val="000000"/>
                <w:kern w:val="0"/>
                <w:sz w:val="14"/>
                <w:szCs w:val="14"/>
                <w14:ligatures w14:val="none"/>
              </w:rPr>
              <w:t>F</w:t>
            </w:r>
            <w:r w:rsidRPr="0087415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(</w:t>
            </w:r>
            <w:r w:rsidRPr="00874152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>1,217.06</w:t>
            </w:r>
            <w:r w:rsidRPr="00874152">
              <w:rPr>
                <w:rFonts w:ascii="Arial" w:eastAsia="Times New Roman" w:hAnsi="Arial" w:cs="Arial"/>
                <w:color w:val="000000"/>
                <w:kern w:val="0"/>
                <w:sz w:val="14"/>
                <w:szCs w:val="14"/>
                <w14:ligatures w14:val="none"/>
              </w:rPr>
              <w:t>) =</w:t>
            </w:r>
            <w:r w:rsidRPr="00874152">
              <w:rPr>
                <w:rFonts w:ascii="Arial" w:eastAsia="Times New Roman" w:hAnsi="Arial" w:cs="Arial"/>
                <w:kern w:val="0"/>
                <w:sz w:val="14"/>
                <w:szCs w:val="14"/>
                <w14:ligatures w14:val="none"/>
              </w:rPr>
              <w:t xml:space="preserve"> 1.50</w:t>
            </w:r>
          </w:p>
        </w:tc>
        <w:tc>
          <w:tcPr>
            <w:tcW w:w="720" w:type="dxa"/>
            <w:tcBorders>
              <w:top w:val="single" w:sz="8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hideMark/>
          </w:tcPr>
          <w:p w14:paraId="6CEA040A" w14:textId="137FE9E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874152">
              <w:rPr>
                <w:rFonts w:ascii="Arial" w:eastAsia="Times New Roman" w:hAnsi="Arial" w:cs="Arial"/>
                <w:color w:val="000000" w:themeColor="text1"/>
                <w:kern w:val="0"/>
                <w:sz w:val="14"/>
                <w:szCs w:val="14"/>
                <w14:ligatures w14:val="none"/>
              </w:rPr>
              <w:t>0.222</w:t>
            </w: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833" w:type="dxa"/>
            <w:tcBorders>
              <w:top w:val="single" w:sz="8" w:space="0" w:color="000000"/>
              <w:left w:val="single" w:sz="8" w:space="0" w:color="auto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68A9D231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787" w:type="dxa"/>
            <w:tcBorders>
              <w:top w:val="single" w:sz="8" w:space="0" w:color="000000"/>
              <w:left w:val="nil"/>
              <w:bottom w:val="single" w:sz="12" w:space="0" w:color="000000"/>
              <w:right w:val="single" w:sz="8" w:space="0" w:color="auto"/>
            </w:tcBorders>
            <w:shd w:val="clear" w:color="auto" w:fill="auto"/>
            <w:hideMark/>
          </w:tcPr>
          <w:p w14:paraId="55F184A1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  <w:tc>
          <w:tcPr>
            <w:tcW w:w="904" w:type="dxa"/>
            <w:gridSpan w:val="2"/>
            <w:tcBorders>
              <w:top w:val="single" w:sz="8" w:space="0" w:color="000000"/>
              <w:left w:val="nil"/>
              <w:bottom w:val="single" w:sz="12" w:space="0" w:color="000000"/>
              <w:right w:val="single" w:sz="12" w:space="0" w:color="auto"/>
            </w:tcBorders>
            <w:shd w:val="clear" w:color="auto" w:fill="auto"/>
            <w:hideMark/>
          </w:tcPr>
          <w:p w14:paraId="2D7A04BB" w14:textId="77777777" w:rsidR="007176BA" w:rsidRPr="004C1F29" w:rsidRDefault="007176BA" w:rsidP="007176BA">
            <w:pPr>
              <w:jc w:val="center"/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</w:pPr>
            <w:r w:rsidRPr="004C1F29">
              <w:rPr>
                <w:rFonts w:ascii="Arial" w:eastAsia="Times New Roman" w:hAnsi="Arial" w:cs="Arial"/>
                <w:color w:val="FF0000"/>
                <w:kern w:val="0"/>
                <w:sz w:val="14"/>
                <w:szCs w:val="14"/>
                <w14:ligatures w14:val="none"/>
              </w:rPr>
              <w:t> </w:t>
            </w:r>
          </w:p>
        </w:tc>
      </w:tr>
    </w:tbl>
    <w:p w14:paraId="4F41CC72" w14:textId="39AE6EC5" w:rsidR="000F433D" w:rsidRDefault="000F433D" w:rsidP="00681A9C">
      <w:pPr>
        <w:snapToGrid w:val="0"/>
        <w:spacing w:line="276" w:lineRule="auto"/>
        <w:contextualSpacing/>
      </w:pPr>
    </w:p>
    <w:sectPr w:rsidR="000F433D" w:rsidSect="003F2B51">
      <w:headerReference w:type="first" r:id="rId6"/>
      <w:pgSz w:w="15840" w:h="12240" w:orient="landscape"/>
      <w:pgMar w:top="1440" w:right="1440" w:bottom="1296" w:left="1440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6CFA21C" w14:textId="77777777" w:rsidR="007D3687" w:rsidRDefault="007D3687" w:rsidP="00093537">
      <w:r>
        <w:separator/>
      </w:r>
    </w:p>
  </w:endnote>
  <w:endnote w:type="continuationSeparator" w:id="0">
    <w:p w14:paraId="6B89BD1C" w14:textId="77777777" w:rsidR="007D3687" w:rsidRDefault="007D3687" w:rsidP="000935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charset w:val="00"/>
    <w:family w:val="roman"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A8F46BD" w14:textId="77777777" w:rsidR="007D3687" w:rsidRDefault="007D3687" w:rsidP="00093537">
      <w:r>
        <w:separator/>
      </w:r>
    </w:p>
  </w:footnote>
  <w:footnote w:type="continuationSeparator" w:id="0">
    <w:p w14:paraId="00029B19" w14:textId="77777777" w:rsidR="007D3687" w:rsidRDefault="007D3687" w:rsidP="0009353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32DCC8F" w14:textId="0F3F29B5" w:rsidR="003F2B51" w:rsidRPr="00CD293E" w:rsidRDefault="003F2B51">
    <w:pPr>
      <w:pStyle w:val="Header"/>
      <w:rPr>
        <w:b/>
        <w:bCs/>
      </w:rPr>
    </w:pPr>
    <w:r w:rsidRPr="00CD293E">
      <w:rPr>
        <w:b/>
        <w:bCs/>
      </w:rPr>
      <w:t>S1</w:t>
    </w:r>
    <w:r w:rsidR="00995887">
      <w:rPr>
        <w:b/>
        <w:bCs/>
      </w:rPr>
      <w:t xml:space="preserve"> </w:t>
    </w:r>
    <w:r w:rsidR="00B36B4C">
      <w:rPr>
        <w:b/>
        <w:bCs/>
      </w:rPr>
      <w:t>Table</w:t>
    </w:r>
    <w:r w:rsidRPr="00CD293E">
      <w:rPr>
        <w:b/>
        <w:bCs/>
      </w:rPr>
      <w:t xml:space="preserve">. </w:t>
    </w:r>
    <w:r w:rsidR="00CD293E" w:rsidRPr="00CD293E">
      <w:rPr>
        <w:b/>
        <w:bCs/>
      </w:rPr>
      <w:t>Details of statistical analysis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F06CC"/>
    <w:rsid w:val="00012E98"/>
    <w:rsid w:val="0006402A"/>
    <w:rsid w:val="00065127"/>
    <w:rsid w:val="00081FDD"/>
    <w:rsid w:val="00093537"/>
    <w:rsid w:val="000946FA"/>
    <w:rsid w:val="000A4A66"/>
    <w:rsid w:val="000E4D26"/>
    <w:rsid w:val="000F433D"/>
    <w:rsid w:val="00103663"/>
    <w:rsid w:val="00140A44"/>
    <w:rsid w:val="00171950"/>
    <w:rsid w:val="00171DA7"/>
    <w:rsid w:val="0018494B"/>
    <w:rsid w:val="001A4F9B"/>
    <w:rsid w:val="001D641F"/>
    <w:rsid w:val="001E2A8E"/>
    <w:rsid w:val="001E4C93"/>
    <w:rsid w:val="001F1F43"/>
    <w:rsid w:val="00202721"/>
    <w:rsid w:val="00204C67"/>
    <w:rsid w:val="0022396E"/>
    <w:rsid w:val="002433D7"/>
    <w:rsid w:val="00286EB1"/>
    <w:rsid w:val="002D50C3"/>
    <w:rsid w:val="002E6E39"/>
    <w:rsid w:val="00306426"/>
    <w:rsid w:val="00352289"/>
    <w:rsid w:val="003529A1"/>
    <w:rsid w:val="00372699"/>
    <w:rsid w:val="00372CC0"/>
    <w:rsid w:val="003A127F"/>
    <w:rsid w:val="003E10C2"/>
    <w:rsid w:val="003E5164"/>
    <w:rsid w:val="003F2B51"/>
    <w:rsid w:val="0047555A"/>
    <w:rsid w:val="00483203"/>
    <w:rsid w:val="00494F8F"/>
    <w:rsid w:val="004B2A61"/>
    <w:rsid w:val="004C06A5"/>
    <w:rsid w:val="004F083C"/>
    <w:rsid w:val="00565D0B"/>
    <w:rsid w:val="005922E1"/>
    <w:rsid w:val="005C3AAA"/>
    <w:rsid w:val="005D5B64"/>
    <w:rsid w:val="005F3597"/>
    <w:rsid w:val="0063439F"/>
    <w:rsid w:val="0064731E"/>
    <w:rsid w:val="0067582D"/>
    <w:rsid w:val="00681A9C"/>
    <w:rsid w:val="00697A76"/>
    <w:rsid w:val="006B1F53"/>
    <w:rsid w:val="006D163D"/>
    <w:rsid w:val="006F0B2D"/>
    <w:rsid w:val="007176BA"/>
    <w:rsid w:val="00750277"/>
    <w:rsid w:val="00764061"/>
    <w:rsid w:val="007813D6"/>
    <w:rsid w:val="00792863"/>
    <w:rsid w:val="007D3687"/>
    <w:rsid w:val="007F11A5"/>
    <w:rsid w:val="007F2619"/>
    <w:rsid w:val="007F7D92"/>
    <w:rsid w:val="008200D4"/>
    <w:rsid w:val="00840773"/>
    <w:rsid w:val="00865A20"/>
    <w:rsid w:val="00870F75"/>
    <w:rsid w:val="00874152"/>
    <w:rsid w:val="00874284"/>
    <w:rsid w:val="00892AD8"/>
    <w:rsid w:val="008B1F17"/>
    <w:rsid w:val="008C0DAB"/>
    <w:rsid w:val="008C5D0F"/>
    <w:rsid w:val="008F0430"/>
    <w:rsid w:val="008F06CC"/>
    <w:rsid w:val="00903E5C"/>
    <w:rsid w:val="00995887"/>
    <w:rsid w:val="009F14BC"/>
    <w:rsid w:val="009F1715"/>
    <w:rsid w:val="009F1944"/>
    <w:rsid w:val="00A01966"/>
    <w:rsid w:val="00A02A82"/>
    <w:rsid w:val="00A14DE9"/>
    <w:rsid w:val="00A22420"/>
    <w:rsid w:val="00A712DA"/>
    <w:rsid w:val="00A95211"/>
    <w:rsid w:val="00AD64B8"/>
    <w:rsid w:val="00B2163D"/>
    <w:rsid w:val="00B36B4C"/>
    <w:rsid w:val="00B53631"/>
    <w:rsid w:val="00B7458B"/>
    <w:rsid w:val="00B74BB7"/>
    <w:rsid w:val="00B83079"/>
    <w:rsid w:val="00BB208B"/>
    <w:rsid w:val="00BE06D8"/>
    <w:rsid w:val="00C343EB"/>
    <w:rsid w:val="00C35485"/>
    <w:rsid w:val="00CC3163"/>
    <w:rsid w:val="00CC32D2"/>
    <w:rsid w:val="00CD293E"/>
    <w:rsid w:val="00CF07F8"/>
    <w:rsid w:val="00D203C7"/>
    <w:rsid w:val="00D66A40"/>
    <w:rsid w:val="00D82A80"/>
    <w:rsid w:val="00DA139D"/>
    <w:rsid w:val="00DB0DCE"/>
    <w:rsid w:val="00DC7179"/>
    <w:rsid w:val="00DD32CC"/>
    <w:rsid w:val="00DD3A0F"/>
    <w:rsid w:val="00E15823"/>
    <w:rsid w:val="00E1586A"/>
    <w:rsid w:val="00E73B46"/>
    <w:rsid w:val="00E9255F"/>
    <w:rsid w:val="00EB399E"/>
    <w:rsid w:val="00ED5D1E"/>
    <w:rsid w:val="00EE2335"/>
    <w:rsid w:val="00F41A4E"/>
    <w:rsid w:val="00FB7BD3"/>
    <w:rsid w:val="00FE0C4A"/>
    <w:rsid w:val="00FE0D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D5FE0B"/>
  <w15:chartTrackingRefBased/>
  <w15:docId w15:val="{933BFC80-7853-5A4D-A8D3-72B5FA319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Theme="minorHAnsi" w:hAnsi="Calibri" w:cs="Times New Roman (Body CS)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8F06C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F06C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F06CC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F06CC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F06CC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F06CC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F06CC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F06CC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F06CC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F06C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F06C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F06CC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F06CC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F06CC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F06CC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F06CC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F06CC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F06CC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F06C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F06C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F06CC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F06CC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F06C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F06C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F06C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F06C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F06C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F06C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F06CC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8F06CC"/>
    <w:rPr>
      <w:color w:val="467886" w:themeColor="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8F06CC"/>
    <w:rPr>
      <w:color w:val="666666"/>
    </w:rPr>
  </w:style>
  <w:style w:type="table" w:styleId="PlainTable1">
    <w:name w:val="Plain Table 1"/>
    <w:basedOn w:val="TableNormal"/>
    <w:uiPriority w:val="41"/>
    <w:rsid w:val="008F06CC"/>
    <w:rPr>
      <w:rFonts w:asciiTheme="minorHAnsi" w:hAnsiTheme="minorHAnsi" w:cstheme="minorBidi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leGrid">
    <w:name w:val="Table Grid"/>
    <w:basedOn w:val="TableNormal"/>
    <w:uiPriority w:val="39"/>
    <w:rsid w:val="008F06C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8F06CC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F06CC"/>
    <w:rPr>
      <w:color w:val="96607D"/>
      <w:u w:val="single"/>
    </w:rPr>
  </w:style>
  <w:style w:type="paragraph" w:customStyle="1" w:styleId="msonormal0">
    <w:name w:val="msonormal"/>
    <w:basedOn w:val="Normal"/>
    <w:rsid w:val="008F06CC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paragraph" w:customStyle="1" w:styleId="font5">
    <w:name w:val="font5"/>
    <w:basedOn w:val="Normal"/>
    <w:rsid w:val="008F06CC"/>
    <w:pPr>
      <w:spacing w:before="100" w:beforeAutospacing="1" w:after="100" w:afterAutospacing="1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font6">
    <w:name w:val="font6"/>
    <w:basedOn w:val="Normal"/>
    <w:rsid w:val="008F06CC"/>
    <w:pPr>
      <w:spacing w:before="100" w:beforeAutospacing="1" w:after="100" w:afterAutospacing="1"/>
    </w:pPr>
    <w:rPr>
      <w:rFonts w:ascii="Arial" w:eastAsia="Times New Roman" w:hAnsi="Arial" w:cs="Arial"/>
      <w:color w:val="C0C0C0"/>
      <w:kern w:val="0"/>
      <w:sz w:val="14"/>
      <w:szCs w:val="14"/>
      <w14:ligatures w14:val="none"/>
    </w:rPr>
  </w:style>
  <w:style w:type="paragraph" w:customStyle="1" w:styleId="font7">
    <w:name w:val="font7"/>
    <w:basedOn w:val="Normal"/>
    <w:rsid w:val="008F06CC"/>
    <w:pPr>
      <w:spacing w:before="100" w:beforeAutospacing="1" w:after="100" w:afterAutospacing="1"/>
    </w:pPr>
    <w:rPr>
      <w:rFonts w:ascii="Arial" w:eastAsia="Times New Roman" w:hAnsi="Arial" w:cs="Arial"/>
      <w:i/>
      <w:iCs/>
      <w:color w:val="000000"/>
      <w:kern w:val="0"/>
      <w:sz w:val="14"/>
      <w:szCs w:val="14"/>
      <w14:ligatures w14:val="none"/>
    </w:rPr>
  </w:style>
  <w:style w:type="paragraph" w:customStyle="1" w:styleId="xl65">
    <w:name w:val="xl65"/>
    <w:basedOn w:val="Normal"/>
    <w:rsid w:val="008F06CC"/>
    <w:pPr>
      <w:spacing w:before="100" w:beforeAutospacing="1" w:after="100" w:afterAutospacing="1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66">
    <w:name w:val="xl66"/>
    <w:basedOn w:val="Normal"/>
    <w:rsid w:val="008F06C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000000"/>
      <w:kern w:val="0"/>
      <w:sz w:val="14"/>
      <w:szCs w:val="14"/>
      <w14:ligatures w14:val="none"/>
    </w:rPr>
  </w:style>
  <w:style w:type="paragraph" w:customStyle="1" w:styleId="xl67">
    <w:name w:val="xl67"/>
    <w:basedOn w:val="Normal"/>
    <w:rsid w:val="008F06C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000000"/>
      <w:kern w:val="0"/>
      <w:sz w:val="14"/>
      <w:szCs w:val="14"/>
      <w14:ligatures w14:val="none"/>
    </w:rPr>
  </w:style>
  <w:style w:type="paragraph" w:customStyle="1" w:styleId="xl68">
    <w:name w:val="xl68"/>
    <w:basedOn w:val="Normal"/>
    <w:rsid w:val="008F06CC"/>
    <w:pPr>
      <w:pBdr>
        <w:top w:val="single" w:sz="8" w:space="0" w:color="auto"/>
        <w:left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000000"/>
      <w:kern w:val="0"/>
      <w:sz w:val="14"/>
      <w:szCs w:val="14"/>
      <w14:ligatures w14:val="none"/>
    </w:rPr>
  </w:style>
  <w:style w:type="paragraph" w:customStyle="1" w:styleId="xl69">
    <w:name w:val="xl69"/>
    <w:basedOn w:val="Normal"/>
    <w:rsid w:val="008F06C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color w:val="000000"/>
      <w:kern w:val="0"/>
      <w:sz w:val="14"/>
      <w:szCs w:val="14"/>
      <w14:ligatures w14:val="none"/>
    </w:rPr>
  </w:style>
  <w:style w:type="paragraph" w:customStyle="1" w:styleId="xl70">
    <w:name w:val="xl70"/>
    <w:basedOn w:val="Normal"/>
    <w:rsid w:val="008F06CC"/>
    <w:pPr>
      <w:spacing w:before="100" w:beforeAutospacing="1" w:after="100" w:afterAutospacing="1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71">
    <w:name w:val="xl71"/>
    <w:basedOn w:val="Normal"/>
    <w:rsid w:val="008F06CC"/>
    <w:pP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72">
    <w:name w:val="xl72"/>
    <w:basedOn w:val="Normal"/>
    <w:rsid w:val="008F06CC"/>
    <w:pPr>
      <w:pBdr>
        <w:top w:val="single" w:sz="12" w:space="0" w:color="auto"/>
        <w:left w:val="single" w:sz="12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73">
    <w:name w:val="xl73"/>
    <w:basedOn w:val="Normal"/>
    <w:rsid w:val="008F06CC"/>
    <w:pPr>
      <w:pBdr>
        <w:left w:val="single" w:sz="12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74">
    <w:name w:val="xl74"/>
    <w:basedOn w:val="Normal"/>
    <w:rsid w:val="008F06CC"/>
    <w:pPr>
      <w:pBdr>
        <w:top w:val="dotted" w:sz="4" w:space="0" w:color="auto"/>
        <w:left w:val="single" w:sz="12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75">
    <w:name w:val="xl75"/>
    <w:basedOn w:val="Normal"/>
    <w:rsid w:val="008F06CC"/>
    <w:pPr>
      <w:pBdr>
        <w:top w:val="dotted" w:sz="4" w:space="0" w:color="auto"/>
        <w:left w:val="single" w:sz="12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76">
    <w:name w:val="xl76"/>
    <w:basedOn w:val="Normal"/>
    <w:rsid w:val="008F06CC"/>
    <w:pPr>
      <w:pBdr>
        <w:top w:val="single" w:sz="8" w:space="0" w:color="auto"/>
        <w:left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77">
    <w:name w:val="xl77"/>
    <w:basedOn w:val="Normal"/>
    <w:rsid w:val="008F06CC"/>
    <w:pPr>
      <w:pBdr>
        <w:top w:val="single" w:sz="12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78">
    <w:name w:val="xl78"/>
    <w:basedOn w:val="Normal"/>
    <w:rsid w:val="008F06CC"/>
    <w:pPr>
      <w:pBdr>
        <w:top w:val="single" w:sz="12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79">
    <w:name w:val="xl79"/>
    <w:basedOn w:val="Normal"/>
    <w:rsid w:val="008F06CC"/>
    <w:pPr>
      <w:pBdr>
        <w:top w:val="single" w:sz="12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FF0000"/>
      <w:kern w:val="0"/>
      <w:sz w:val="14"/>
      <w:szCs w:val="14"/>
      <w14:ligatures w14:val="none"/>
    </w:rPr>
  </w:style>
  <w:style w:type="paragraph" w:customStyle="1" w:styleId="xl80">
    <w:name w:val="xl80"/>
    <w:basedOn w:val="Normal"/>
    <w:rsid w:val="008F06CC"/>
    <w:pPr>
      <w:pBdr>
        <w:top w:val="single" w:sz="12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81">
    <w:name w:val="xl81"/>
    <w:basedOn w:val="Normal"/>
    <w:rsid w:val="008F06CC"/>
    <w:pPr>
      <w:pBdr>
        <w:top w:val="single" w:sz="12" w:space="0" w:color="auto"/>
        <w:left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82">
    <w:name w:val="xl82"/>
    <w:basedOn w:val="Normal"/>
    <w:rsid w:val="008F06CC"/>
    <w:pPr>
      <w:pBdr>
        <w:top w:val="single" w:sz="12" w:space="0" w:color="auto"/>
        <w:left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83">
    <w:name w:val="xl83"/>
    <w:basedOn w:val="Normal"/>
    <w:rsid w:val="008F06C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84">
    <w:name w:val="xl84"/>
    <w:basedOn w:val="Normal"/>
    <w:rsid w:val="008F06CC"/>
    <w:pPr>
      <w:pBdr>
        <w:bottom w:val="dotted" w:sz="4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FF0000"/>
      <w:kern w:val="0"/>
      <w:sz w:val="14"/>
      <w:szCs w:val="14"/>
      <w14:ligatures w14:val="none"/>
    </w:rPr>
  </w:style>
  <w:style w:type="paragraph" w:customStyle="1" w:styleId="xl85">
    <w:name w:val="xl85"/>
    <w:basedOn w:val="Normal"/>
    <w:rsid w:val="008F06CC"/>
    <w:pPr>
      <w:pBdr>
        <w:top w:val="dotted" w:sz="4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86">
    <w:name w:val="xl86"/>
    <w:basedOn w:val="Normal"/>
    <w:rsid w:val="008F06CC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87">
    <w:name w:val="xl87"/>
    <w:basedOn w:val="Normal"/>
    <w:rsid w:val="008F06CC"/>
    <w:pPr>
      <w:pBdr>
        <w:top w:val="dotted" w:sz="4" w:space="0" w:color="auto"/>
        <w:left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88">
    <w:name w:val="xl88"/>
    <w:basedOn w:val="Normal"/>
    <w:rsid w:val="008F06CC"/>
    <w:pPr>
      <w:pBdr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FF0000"/>
      <w:kern w:val="0"/>
      <w:sz w:val="14"/>
      <w:szCs w:val="14"/>
      <w14:ligatures w14:val="none"/>
    </w:rPr>
  </w:style>
  <w:style w:type="paragraph" w:customStyle="1" w:styleId="xl89">
    <w:name w:val="xl89"/>
    <w:basedOn w:val="Normal"/>
    <w:rsid w:val="008F06C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90">
    <w:name w:val="xl90"/>
    <w:basedOn w:val="Normal"/>
    <w:rsid w:val="008F06CC"/>
    <w:pPr>
      <w:pBdr>
        <w:left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91">
    <w:name w:val="xl91"/>
    <w:basedOn w:val="Normal"/>
    <w:rsid w:val="008F06CC"/>
    <w:pPr>
      <w:pBdr>
        <w:bottom w:val="single" w:sz="12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FF0000"/>
      <w:kern w:val="0"/>
      <w:sz w:val="14"/>
      <w:szCs w:val="14"/>
      <w14:ligatures w14:val="none"/>
    </w:rPr>
  </w:style>
  <w:style w:type="paragraph" w:customStyle="1" w:styleId="xl92">
    <w:name w:val="xl92"/>
    <w:basedOn w:val="Normal"/>
    <w:rsid w:val="008F06CC"/>
    <w:pPr>
      <w:pBdr>
        <w:top w:val="dotted" w:sz="4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93">
    <w:name w:val="xl93"/>
    <w:basedOn w:val="Normal"/>
    <w:rsid w:val="008F06CC"/>
    <w:pPr>
      <w:pBdr>
        <w:top w:val="dotted" w:sz="4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94">
    <w:name w:val="xl94"/>
    <w:basedOn w:val="Normal"/>
    <w:rsid w:val="008F06CC"/>
    <w:pPr>
      <w:pBdr>
        <w:top w:val="dotted" w:sz="4" w:space="0" w:color="auto"/>
        <w:left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95">
    <w:name w:val="xl95"/>
    <w:basedOn w:val="Normal"/>
    <w:rsid w:val="008F06CC"/>
    <w:pPr>
      <w:pBdr>
        <w:top w:val="dotted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96">
    <w:name w:val="xl96"/>
    <w:basedOn w:val="Normal"/>
    <w:rsid w:val="008F06CC"/>
    <w:pPr>
      <w:pBdr>
        <w:top w:val="single" w:sz="12" w:space="0" w:color="auto"/>
        <w:bottom w:val="single" w:sz="8" w:space="0" w:color="auto"/>
      </w:pBdr>
      <w:shd w:val="clear" w:color="000000" w:fill="BFBFBF"/>
      <w:spacing w:before="100" w:beforeAutospacing="1" w:after="100" w:afterAutospacing="1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97">
    <w:name w:val="xl97"/>
    <w:basedOn w:val="Normal"/>
    <w:rsid w:val="008F06CC"/>
    <w:pPr>
      <w:shd w:val="clear" w:color="000000" w:fill="BFBFBF"/>
      <w:spacing w:before="100" w:beforeAutospacing="1" w:after="100" w:afterAutospacing="1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98">
    <w:name w:val="xl98"/>
    <w:basedOn w:val="Normal"/>
    <w:rsid w:val="008F06CC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99">
    <w:name w:val="xl99"/>
    <w:basedOn w:val="Normal"/>
    <w:rsid w:val="008F06CC"/>
    <w:pPr>
      <w:pBdr>
        <w:top w:val="single" w:sz="12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00">
    <w:name w:val="xl100"/>
    <w:basedOn w:val="Normal"/>
    <w:rsid w:val="008F06CC"/>
    <w:pPr>
      <w:pBdr>
        <w:top w:val="single" w:sz="12" w:space="0" w:color="auto"/>
        <w:left w:val="single" w:sz="12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01">
    <w:name w:val="xl101"/>
    <w:basedOn w:val="Normal"/>
    <w:rsid w:val="008F06CC"/>
    <w:pPr>
      <w:pBdr>
        <w:top w:val="dotted" w:sz="4" w:space="0" w:color="auto"/>
        <w:left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02">
    <w:name w:val="xl102"/>
    <w:basedOn w:val="Normal"/>
    <w:rsid w:val="008F06C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03">
    <w:name w:val="xl103"/>
    <w:basedOn w:val="Normal"/>
    <w:rsid w:val="008F06C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04">
    <w:name w:val="xl104"/>
    <w:basedOn w:val="Normal"/>
    <w:rsid w:val="008F06C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05">
    <w:name w:val="xl105"/>
    <w:basedOn w:val="Normal"/>
    <w:rsid w:val="008F06C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06">
    <w:name w:val="xl106"/>
    <w:basedOn w:val="Normal"/>
    <w:rsid w:val="008F06C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107">
    <w:name w:val="xl107"/>
    <w:basedOn w:val="Normal"/>
    <w:rsid w:val="008F06CC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108">
    <w:name w:val="xl108"/>
    <w:basedOn w:val="Normal"/>
    <w:rsid w:val="008F06CC"/>
    <w:pPr>
      <w:pBdr>
        <w:top w:val="single" w:sz="12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09">
    <w:name w:val="xl109"/>
    <w:basedOn w:val="Normal"/>
    <w:rsid w:val="008F06C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110">
    <w:name w:val="xl110"/>
    <w:basedOn w:val="Normal"/>
    <w:rsid w:val="008F06CC"/>
    <w:pPr>
      <w:pBdr>
        <w:bottom w:val="dotted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111">
    <w:name w:val="xl111"/>
    <w:basedOn w:val="Normal"/>
    <w:rsid w:val="008F06CC"/>
    <w:pPr>
      <w:pBdr>
        <w:top w:val="single" w:sz="12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12">
    <w:name w:val="xl112"/>
    <w:basedOn w:val="Normal"/>
    <w:rsid w:val="008F06CC"/>
    <w:pPr>
      <w:pBdr>
        <w:left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13">
    <w:name w:val="xl113"/>
    <w:basedOn w:val="Normal"/>
    <w:rsid w:val="008F06C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14">
    <w:name w:val="xl114"/>
    <w:basedOn w:val="Normal"/>
    <w:rsid w:val="008F06CC"/>
    <w:pPr>
      <w:pBdr>
        <w:top w:val="dotted" w:sz="4" w:space="0" w:color="auto"/>
        <w:bottom w:val="dotted" w:sz="4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115">
    <w:name w:val="xl115"/>
    <w:basedOn w:val="Normal"/>
    <w:rsid w:val="008F06CC"/>
    <w:pPr>
      <w:pBdr>
        <w:top w:val="dotted" w:sz="4" w:space="0" w:color="auto"/>
        <w:left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116">
    <w:name w:val="xl116"/>
    <w:basedOn w:val="Normal"/>
    <w:rsid w:val="008F06CC"/>
    <w:pPr>
      <w:pBdr>
        <w:top w:val="dotted" w:sz="4" w:space="0" w:color="auto"/>
        <w:left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117">
    <w:name w:val="xl117"/>
    <w:basedOn w:val="Normal"/>
    <w:rsid w:val="008F06CC"/>
    <w:pPr>
      <w:pBdr>
        <w:top w:val="dotted" w:sz="4" w:space="0" w:color="auto"/>
        <w:left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18">
    <w:name w:val="xl118"/>
    <w:basedOn w:val="Normal"/>
    <w:rsid w:val="008F06CC"/>
    <w:pPr>
      <w:pBdr>
        <w:left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19">
    <w:name w:val="xl119"/>
    <w:basedOn w:val="Normal"/>
    <w:rsid w:val="008F06CC"/>
    <w:pPr>
      <w:pBdr>
        <w:left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120">
    <w:name w:val="xl120"/>
    <w:basedOn w:val="Normal"/>
    <w:rsid w:val="008F06CC"/>
    <w:pPr>
      <w:pBdr>
        <w:top w:val="dotted" w:sz="4" w:space="0" w:color="auto"/>
        <w:left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121">
    <w:name w:val="xl121"/>
    <w:basedOn w:val="Normal"/>
    <w:rsid w:val="008F06CC"/>
    <w:pPr>
      <w:pBdr>
        <w:top w:val="dotted" w:sz="4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122">
    <w:name w:val="xl122"/>
    <w:basedOn w:val="Normal"/>
    <w:rsid w:val="008F06CC"/>
    <w:pPr>
      <w:pBdr>
        <w:bottom w:val="single" w:sz="12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23">
    <w:name w:val="xl123"/>
    <w:basedOn w:val="Normal"/>
    <w:rsid w:val="008F06CC"/>
    <w:pPr>
      <w:pBdr>
        <w:left w:val="single" w:sz="12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24">
    <w:name w:val="xl124"/>
    <w:basedOn w:val="Normal"/>
    <w:rsid w:val="008F06CC"/>
    <w:pPr>
      <w:pBdr>
        <w:left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25">
    <w:name w:val="xl125"/>
    <w:basedOn w:val="Normal"/>
    <w:rsid w:val="008F06CC"/>
    <w:pPr>
      <w:pBdr>
        <w:top w:val="dotted" w:sz="4" w:space="0" w:color="auto"/>
        <w:left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26">
    <w:name w:val="xl126"/>
    <w:basedOn w:val="Normal"/>
    <w:rsid w:val="008F06CC"/>
    <w:pPr>
      <w:pBdr>
        <w:left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27">
    <w:name w:val="xl127"/>
    <w:basedOn w:val="Normal"/>
    <w:rsid w:val="008F06CC"/>
    <w:pPr>
      <w:pBdr>
        <w:bottom w:val="dotted" w:sz="4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28">
    <w:name w:val="xl128"/>
    <w:basedOn w:val="Normal"/>
    <w:rsid w:val="008F06C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29">
    <w:name w:val="xl129"/>
    <w:basedOn w:val="Normal"/>
    <w:rsid w:val="008F06C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30">
    <w:name w:val="xl130"/>
    <w:basedOn w:val="Normal"/>
    <w:rsid w:val="008F06CC"/>
    <w:pPr>
      <w:pBdr>
        <w:top w:val="dotted" w:sz="4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FF0000"/>
      <w:kern w:val="0"/>
      <w:sz w:val="14"/>
      <w:szCs w:val="14"/>
      <w14:ligatures w14:val="none"/>
    </w:rPr>
  </w:style>
  <w:style w:type="paragraph" w:customStyle="1" w:styleId="xl131">
    <w:name w:val="xl131"/>
    <w:basedOn w:val="Normal"/>
    <w:rsid w:val="008F06CC"/>
    <w:pPr>
      <w:pBdr>
        <w:top w:val="dotted" w:sz="4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32">
    <w:name w:val="xl132"/>
    <w:basedOn w:val="Normal"/>
    <w:rsid w:val="008F06CC"/>
    <w:pPr>
      <w:pBdr>
        <w:bottom w:val="dotted" w:sz="4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33">
    <w:name w:val="xl133"/>
    <w:basedOn w:val="Normal"/>
    <w:rsid w:val="008F06C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color w:val="FF0000"/>
      <w:kern w:val="0"/>
      <w:sz w:val="14"/>
      <w:szCs w:val="14"/>
      <w14:ligatures w14:val="none"/>
    </w:rPr>
  </w:style>
  <w:style w:type="paragraph" w:customStyle="1" w:styleId="xl134">
    <w:name w:val="xl134"/>
    <w:basedOn w:val="Normal"/>
    <w:rsid w:val="008F06CC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35">
    <w:name w:val="xl135"/>
    <w:basedOn w:val="Normal"/>
    <w:rsid w:val="008F06C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FF0000"/>
      <w:kern w:val="0"/>
      <w:sz w:val="14"/>
      <w:szCs w:val="14"/>
      <w14:ligatures w14:val="none"/>
    </w:rPr>
  </w:style>
  <w:style w:type="paragraph" w:customStyle="1" w:styleId="xl136">
    <w:name w:val="xl136"/>
    <w:basedOn w:val="Normal"/>
    <w:rsid w:val="008F06CC"/>
    <w:pPr>
      <w:pBdr>
        <w:top w:val="dotted" w:sz="4" w:space="0" w:color="auto"/>
        <w:left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FF0000"/>
      <w:kern w:val="0"/>
      <w:sz w:val="14"/>
      <w:szCs w:val="14"/>
      <w14:ligatures w14:val="none"/>
    </w:rPr>
  </w:style>
  <w:style w:type="paragraph" w:customStyle="1" w:styleId="xl137">
    <w:name w:val="xl137"/>
    <w:basedOn w:val="Normal"/>
    <w:rsid w:val="008F06CC"/>
    <w:pPr>
      <w:pBdr>
        <w:bottom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color w:val="FF0000"/>
      <w:kern w:val="0"/>
      <w:sz w:val="14"/>
      <w:szCs w:val="14"/>
      <w14:ligatures w14:val="none"/>
    </w:rPr>
  </w:style>
  <w:style w:type="paragraph" w:customStyle="1" w:styleId="xl138">
    <w:name w:val="xl138"/>
    <w:basedOn w:val="Normal"/>
    <w:rsid w:val="008F06CC"/>
    <w:pPr>
      <w:pBdr>
        <w:top w:val="single" w:sz="12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39">
    <w:name w:val="xl139"/>
    <w:basedOn w:val="Normal"/>
    <w:rsid w:val="008F06C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40">
    <w:name w:val="xl140"/>
    <w:basedOn w:val="Normal"/>
    <w:rsid w:val="008F06CC"/>
    <w:pPr>
      <w:pBdr>
        <w:left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41">
    <w:name w:val="xl141"/>
    <w:basedOn w:val="Normal"/>
    <w:rsid w:val="008F06C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142">
    <w:name w:val="xl142"/>
    <w:basedOn w:val="Normal"/>
    <w:rsid w:val="008F06C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143">
    <w:name w:val="xl143"/>
    <w:basedOn w:val="Normal"/>
    <w:rsid w:val="008F06CC"/>
    <w:pPr>
      <w:pBdr>
        <w:top w:val="single" w:sz="12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44">
    <w:name w:val="xl144"/>
    <w:basedOn w:val="Normal"/>
    <w:rsid w:val="008F06C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45">
    <w:name w:val="xl145"/>
    <w:basedOn w:val="Normal"/>
    <w:rsid w:val="008F06CC"/>
    <w:pPr>
      <w:pBdr>
        <w:top w:val="single" w:sz="12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kern w:val="0"/>
      <w:sz w:val="14"/>
      <w:szCs w:val="14"/>
      <w14:ligatures w14:val="none"/>
    </w:rPr>
  </w:style>
  <w:style w:type="paragraph" w:customStyle="1" w:styleId="xl146">
    <w:name w:val="xl146"/>
    <w:basedOn w:val="Normal"/>
    <w:rsid w:val="008F06C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kern w:val="0"/>
      <w:sz w:val="14"/>
      <w:szCs w:val="14"/>
      <w14:ligatures w14:val="none"/>
    </w:rPr>
  </w:style>
  <w:style w:type="paragraph" w:customStyle="1" w:styleId="xl147">
    <w:name w:val="xl147"/>
    <w:basedOn w:val="Normal"/>
    <w:rsid w:val="008F06CC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148">
    <w:name w:val="xl148"/>
    <w:basedOn w:val="Normal"/>
    <w:rsid w:val="008F06CC"/>
    <w:pPr>
      <w:pBdr>
        <w:top w:val="single" w:sz="12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FF0000"/>
      <w:kern w:val="0"/>
      <w:sz w:val="14"/>
      <w:szCs w:val="14"/>
      <w14:ligatures w14:val="none"/>
    </w:rPr>
  </w:style>
  <w:style w:type="paragraph" w:customStyle="1" w:styleId="xl149">
    <w:name w:val="xl149"/>
    <w:basedOn w:val="Normal"/>
    <w:rsid w:val="008F06C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FF0000"/>
      <w:kern w:val="0"/>
      <w:sz w:val="14"/>
      <w:szCs w:val="14"/>
      <w14:ligatures w14:val="none"/>
    </w:rPr>
  </w:style>
  <w:style w:type="paragraph" w:customStyle="1" w:styleId="xl150">
    <w:name w:val="xl150"/>
    <w:basedOn w:val="Normal"/>
    <w:rsid w:val="008F06CC"/>
    <w:pPr>
      <w:pBdr>
        <w:left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51">
    <w:name w:val="xl151"/>
    <w:basedOn w:val="Normal"/>
    <w:rsid w:val="008F06CC"/>
    <w:pPr>
      <w:pBdr>
        <w:left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kern w:val="0"/>
      <w:sz w:val="14"/>
      <w:szCs w:val="14"/>
      <w14:ligatures w14:val="none"/>
    </w:rPr>
  </w:style>
  <w:style w:type="paragraph" w:customStyle="1" w:styleId="xl152">
    <w:name w:val="xl152"/>
    <w:basedOn w:val="Normal"/>
    <w:rsid w:val="008F06CC"/>
    <w:pPr>
      <w:pBdr>
        <w:top w:val="single" w:sz="12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53">
    <w:name w:val="xl153"/>
    <w:basedOn w:val="Normal"/>
    <w:rsid w:val="008F06C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54">
    <w:name w:val="xl154"/>
    <w:basedOn w:val="Normal"/>
    <w:rsid w:val="008F06CC"/>
    <w:pPr>
      <w:pBdr>
        <w:left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55">
    <w:name w:val="xl155"/>
    <w:basedOn w:val="Normal"/>
    <w:rsid w:val="008F06CC"/>
    <w:pPr>
      <w:pBdr>
        <w:top w:val="single" w:sz="12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FF0000"/>
      <w:kern w:val="0"/>
      <w:sz w:val="14"/>
      <w:szCs w:val="14"/>
      <w14:ligatures w14:val="none"/>
    </w:rPr>
  </w:style>
  <w:style w:type="paragraph" w:customStyle="1" w:styleId="xl156">
    <w:name w:val="xl156"/>
    <w:basedOn w:val="Normal"/>
    <w:rsid w:val="008F06C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FF0000"/>
      <w:kern w:val="0"/>
      <w:sz w:val="14"/>
      <w:szCs w:val="14"/>
      <w14:ligatures w14:val="none"/>
    </w:rPr>
  </w:style>
  <w:style w:type="paragraph" w:customStyle="1" w:styleId="xl157">
    <w:name w:val="xl157"/>
    <w:basedOn w:val="Normal"/>
    <w:rsid w:val="008F06CC"/>
    <w:pPr>
      <w:pBdr>
        <w:left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58">
    <w:name w:val="xl158"/>
    <w:basedOn w:val="Normal"/>
    <w:rsid w:val="008F06CC"/>
    <w:pPr>
      <w:pBdr>
        <w:top w:val="single" w:sz="8" w:space="0" w:color="auto"/>
        <w:left w:val="single" w:sz="8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kern w:val="0"/>
      <w:sz w:val="14"/>
      <w:szCs w:val="14"/>
      <w14:ligatures w14:val="none"/>
    </w:rPr>
  </w:style>
  <w:style w:type="paragraph" w:customStyle="1" w:styleId="xl159">
    <w:name w:val="xl159"/>
    <w:basedOn w:val="Normal"/>
    <w:rsid w:val="008F06CC"/>
    <w:pPr>
      <w:pBdr>
        <w:top w:val="single" w:sz="8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kern w:val="0"/>
      <w:sz w:val="14"/>
      <w:szCs w:val="14"/>
      <w14:ligatures w14:val="none"/>
    </w:rPr>
  </w:style>
  <w:style w:type="paragraph" w:customStyle="1" w:styleId="xl160">
    <w:name w:val="xl160"/>
    <w:basedOn w:val="Normal"/>
    <w:rsid w:val="008F06CC"/>
    <w:pPr>
      <w:pBdr>
        <w:top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b/>
      <w:bCs/>
      <w:kern w:val="0"/>
      <w:sz w:val="14"/>
      <w:szCs w:val="14"/>
      <w14:ligatures w14:val="none"/>
    </w:rPr>
  </w:style>
  <w:style w:type="paragraph" w:customStyle="1" w:styleId="xl161">
    <w:name w:val="xl161"/>
    <w:basedOn w:val="Normal"/>
    <w:rsid w:val="008F06CC"/>
    <w:pPr>
      <w:pBdr>
        <w:left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62">
    <w:name w:val="xl162"/>
    <w:basedOn w:val="Normal"/>
    <w:rsid w:val="008F06CC"/>
    <w:pPr>
      <w:pBdr>
        <w:top w:val="single" w:sz="12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163">
    <w:name w:val="xl163"/>
    <w:basedOn w:val="Normal"/>
    <w:rsid w:val="008F06CC"/>
    <w:pPr>
      <w:pBdr>
        <w:left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textAlignment w:val="top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164">
    <w:name w:val="xl164"/>
    <w:basedOn w:val="Normal"/>
    <w:rsid w:val="008F06CC"/>
    <w:pPr>
      <w:pBdr>
        <w:top w:val="single" w:sz="12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165">
    <w:name w:val="xl165"/>
    <w:basedOn w:val="Normal"/>
    <w:rsid w:val="008F06CC"/>
    <w:pPr>
      <w:pBdr>
        <w:left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000000"/>
      <w:kern w:val="0"/>
      <w:sz w:val="14"/>
      <w:szCs w:val="14"/>
      <w14:ligatures w14:val="none"/>
    </w:rPr>
  </w:style>
  <w:style w:type="paragraph" w:customStyle="1" w:styleId="xl166">
    <w:name w:val="xl166"/>
    <w:basedOn w:val="Normal"/>
    <w:rsid w:val="008F06C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67">
    <w:name w:val="xl167"/>
    <w:basedOn w:val="Normal"/>
    <w:rsid w:val="008F06C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68">
    <w:name w:val="xl168"/>
    <w:basedOn w:val="Normal"/>
    <w:rsid w:val="008F06CC"/>
    <w:pPr>
      <w:pBdr>
        <w:left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69">
    <w:name w:val="xl169"/>
    <w:basedOn w:val="Normal"/>
    <w:rsid w:val="008F06C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70">
    <w:name w:val="xl170"/>
    <w:basedOn w:val="Normal"/>
    <w:rsid w:val="008F06C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71">
    <w:name w:val="xl171"/>
    <w:basedOn w:val="Normal"/>
    <w:rsid w:val="008F06CC"/>
    <w:pPr>
      <w:pBdr>
        <w:top w:val="single" w:sz="12" w:space="0" w:color="auto"/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72">
    <w:name w:val="xl172"/>
    <w:basedOn w:val="Normal"/>
    <w:rsid w:val="008F06CC"/>
    <w:pPr>
      <w:pBdr>
        <w:lef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73">
    <w:name w:val="xl173"/>
    <w:basedOn w:val="Normal"/>
    <w:rsid w:val="008F06CC"/>
    <w:pPr>
      <w:pBdr>
        <w:left w:val="single" w:sz="8" w:space="0" w:color="auto"/>
        <w:bottom w:val="single" w:sz="12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74">
    <w:name w:val="xl174"/>
    <w:basedOn w:val="Normal"/>
    <w:rsid w:val="008F06C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75">
    <w:name w:val="xl175"/>
    <w:basedOn w:val="Normal"/>
    <w:rsid w:val="008F06CC"/>
    <w:pPr>
      <w:pBdr>
        <w:left w:val="single" w:sz="8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76">
    <w:name w:val="xl176"/>
    <w:basedOn w:val="Normal"/>
    <w:rsid w:val="008F06CC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77">
    <w:name w:val="xl177"/>
    <w:basedOn w:val="Normal"/>
    <w:rsid w:val="008F06CC"/>
    <w:pPr>
      <w:pBdr>
        <w:top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78">
    <w:name w:val="xl178"/>
    <w:basedOn w:val="Normal"/>
    <w:rsid w:val="008F06CC"/>
    <w:pP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79">
    <w:name w:val="xl179"/>
    <w:basedOn w:val="Normal"/>
    <w:rsid w:val="008F06CC"/>
    <w:pPr>
      <w:pBdr>
        <w:top w:val="single" w:sz="12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FF0000"/>
      <w:kern w:val="0"/>
      <w:sz w:val="14"/>
      <w:szCs w:val="14"/>
      <w14:ligatures w14:val="none"/>
    </w:rPr>
  </w:style>
  <w:style w:type="paragraph" w:customStyle="1" w:styleId="xl180">
    <w:name w:val="xl180"/>
    <w:basedOn w:val="Normal"/>
    <w:rsid w:val="008F06CC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FF0000"/>
      <w:kern w:val="0"/>
      <w:sz w:val="14"/>
      <w:szCs w:val="14"/>
      <w14:ligatures w14:val="none"/>
    </w:rPr>
  </w:style>
  <w:style w:type="paragraph" w:customStyle="1" w:styleId="xl181">
    <w:name w:val="xl181"/>
    <w:basedOn w:val="Normal"/>
    <w:rsid w:val="008F06CC"/>
    <w:pPr>
      <w:pBdr>
        <w:left w:val="single" w:sz="8" w:space="0" w:color="auto"/>
        <w:bottom w:val="dotted" w:sz="4" w:space="0" w:color="auto"/>
        <w:right w:val="single" w:sz="8" w:space="0" w:color="auto"/>
      </w:pBdr>
      <w:spacing w:before="100" w:beforeAutospacing="1" w:after="100" w:afterAutospacing="1"/>
      <w:jc w:val="center"/>
      <w:textAlignment w:val="top"/>
    </w:pPr>
    <w:rPr>
      <w:rFonts w:ascii="Arial" w:eastAsia="Times New Roman" w:hAnsi="Arial" w:cs="Arial"/>
      <w:color w:val="FF0000"/>
      <w:kern w:val="0"/>
      <w:sz w:val="14"/>
      <w:szCs w:val="14"/>
      <w14:ligatures w14:val="none"/>
    </w:rPr>
  </w:style>
  <w:style w:type="paragraph" w:customStyle="1" w:styleId="xl182">
    <w:name w:val="xl182"/>
    <w:basedOn w:val="Normal"/>
    <w:rsid w:val="008F06CC"/>
    <w:pPr>
      <w:pBdr>
        <w:left w:val="single" w:sz="12" w:space="0" w:color="auto"/>
      </w:pBdr>
      <w:spacing w:before="100" w:beforeAutospacing="1" w:after="100" w:afterAutospacing="1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83">
    <w:name w:val="xl183"/>
    <w:basedOn w:val="Normal"/>
    <w:rsid w:val="008F06CC"/>
    <w:pPr>
      <w:pBdr>
        <w:top w:val="single" w:sz="8" w:space="0" w:color="auto"/>
        <w:left w:val="single" w:sz="12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b/>
      <w:bCs/>
      <w:color w:val="000000"/>
      <w:kern w:val="0"/>
      <w:sz w:val="14"/>
      <w:szCs w:val="14"/>
      <w14:ligatures w14:val="none"/>
    </w:rPr>
  </w:style>
  <w:style w:type="paragraph" w:customStyle="1" w:styleId="xl184">
    <w:name w:val="xl184"/>
    <w:basedOn w:val="Normal"/>
    <w:rsid w:val="008F06CC"/>
    <w:pPr>
      <w:pBdr>
        <w:top w:val="single" w:sz="8" w:space="0" w:color="auto"/>
        <w:left w:val="single" w:sz="12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85">
    <w:name w:val="xl185"/>
    <w:basedOn w:val="Normal"/>
    <w:rsid w:val="008F06CC"/>
    <w:pPr>
      <w:pBdr>
        <w:left w:val="single" w:sz="12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86">
    <w:name w:val="xl186"/>
    <w:basedOn w:val="Normal"/>
    <w:rsid w:val="008F06CC"/>
    <w:pPr>
      <w:pBdr>
        <w:top w:val="single" w:sz="12" w:space="0" w:color="auto"/>
        <w:left w:val="single" w:sz="12" w:space="0" w:color="auto"/>
        <w:bottom w:val="single" w:sz="8" w:space="0" w:color="auto"/>
      </w:pBdr>
      <w:shd w:val="clear" w:color="000000" w:fill="BFBFBF"/>
      <w:spacing w:before="100" w:beforeAutospacing="1" w:after="100" w:afterAutospacing="1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87">
    <w:name w:val="xl187"/>
    <w:basedOn w:val="Normal"/>
    <w:rsid w:val="008F06CC"/>
    <w:pPr>
      <w:pBdr>
        <w:top w:val="single" w:sz="12" w:space="0" w:color="auto"/>
        <w:left w:val="single" w:sz="12" w:space="0" w:color="auto"/>
        <w:right w:val="single" w:sz="8" w:space="0" w:color="auto"/>
      </w:pBdr>
      <w:spacing w:before="100" w:beforeAutospacing="1" w:after="100" w:afterAutospacing="1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88">
    <w:name w:val="xl188"/>
    <w:basedOn w:val="Normal"/>
    <w:rsid w:val="008F06CC"/>
    <w:pPr>
      <w:pBdr>
        <w:top w:val="single" w:sz="12" w:space="0" w:color="auto"/>
        <w:left w:val="single" w:sz="12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89">
    <w:name w:val="xl189"/>
    <w:basedOn w:val="Normal"/>
    <w:rsid w:val="008F06CC"/>
    <w:pPr>
      <w:pBdr>
        <w:left w:val="single" w:sz="12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90">
    <w:name w:val="xl190"/>
    <w:basedOn w:val="Normal"/>
    <w:rsid w:val="008F06CC"/>
    <w:pPr>
      <w:pBdr>
        <w:left w:val="single" w:sz="12" w:space="0" w:color="auto"/>
        <w:bottom w:val="single" w:sz="12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paragraph" w:customStyle="1" w:styleId="xl191">
    <w:name w:val="xl191"/>
    <w:basedOn w:val="Normal"/>
    <w:rsid w:val="008F06CC"/>
    <w:pPr>
      <w:pBdr>
        <w:left w:val="single" w:sz="12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Arial" w:eastAsia="Times New Roman" w:hAnsi="Arial" w:cs="Arial"/>
      <w:kern w:val="0"/>
      <w:sz w:val="14"/>
      <w:szCs w:val="14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0F433D"/>
  </w:style>
  <w:style w:type="paragraph" w:styleId="Header">
    <w:name w:val="header"/>
    <w:basedOn w:val="Normal"/>
    <w:link w:val="HeaderChar"/>
    <w:uiPriority w:val="99"/>
    <w:unhideWhenUsed/>
    <w:rsid w:val="0009353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93537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09353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93537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522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39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06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938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7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063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332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245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47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26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693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3987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271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75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736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1412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4</Pages>
  <Words>1326</Words>
  <Characters>7561</Characters>
  <Application>Microsoft Office Word</Application>
  <DocSecurity>0</DocSecurity>
  <Lines>63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n Lockery</dc:creator>
  <cp:keywords/>
  <dc:description/>
  <cp:lastModifiedBy>Amanda White</cp:lastModifiedBy>
  <cp:revision>13</cp:revision>
  <cp:lastPrinted>2025-05-13T17:16:00Z</cp:lastPrinted>
  <dcterms:created xsi:type="dcterms:W3CDTF">2025-07-10T22:08:00Z</dcterms:created>
  <dcterms:modified xsi:type="dcterms:W3CDTF">2025-07-22T20:22:00Z</dcterms:modified>
</cp:coreProperties>
</file>